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BCC08" w14:textId="34481C29" w:rsidR="00ED6326" w:rsidRPr="0059658F" w:rsidRDefault="00ED6326" w:rsidP="00ED6326">
      <w:pPr>
        <w:rPr>
          <w:rFonts w:ascii="Arial" w:hAnsi="Arial" w:cs="Arial"/>
          <w:b/>
          <w:lang w:val="en-US"/>
        </w:rPr>
      </w:pPr>
      <w:r w:rsidRPr="0059658F">
        <w:rPr>
          <w:rFonts w:ascii="Arial" w:hAnsi="Arial" w:cs="Arial"/>
          <w:b/>
          <w:lang w:val="en-US"/>
        </w:rPr>
        <w:t>Supplemental material</w:t>
      </w:r>
    </w:p>
    <w:p w14:paraId="6743FF97" w14:textId="78083AE5" w:rsidR="005860F8" w:rsidRPr="002D0A5F" w:rsidRDefault="005860F8" w:rsidP="005860F8">
      <w:pPr>
        <w:rPr>
          <w:rFonts w:ascii="Arial" w:hAnsi="Arial" w:cs="Arial"/>
          <w:b/>
          <w:sz w:val="20"/>
          <w:szCs w:val="20"/>
          <w:lang w:val="en-US"/>
        </w:rPr>
      </w:pPr>
      <w:r w:rsidRPr="00944D8C">
        <w:rPr>
          <w:rFonts w:ascii="Arial" w:hAnsi="Arial" w:cs="Arial"/>
          <w:b/>
          <w:sz w:val="20"/>
          <w:szCs w:val="20"/>
          <w:lang w:val="en-US"/>
        </w:rPr>
        <w:t>Table S1:</w:t>
      </w:r>
      <w:r w:rsidRPr="002D0A5F">
        <w:rPr>
          <w:rFonts w:ascii="Arial" w:hAnsi="Arial" w:cs="Arial"/>
          <w:b/>
          <w:sz w:val="20"/>
          <w:szCs w:val="20"/>
          <w:lang w:val="en-US"/>
        </w:rPr>
        <w:t xml:space="preserve"> Study schedule </w:t>
      </w:r>
    </w:p>
    <w:tbl>
      <w:tblPr>
        <w:tblStyle w:val="Tabellenraster"/>
        <w:tblpPr w:leftFromText="180" w:rightFromText="180" w:vertAnchor="page" w:horzAnchor="margin" w:tblpY="2211"/>
        <w:tblW w:w="14205" w:type="dxa"/>
        <w:tblLook w:val="04A0" w:firstRow="1" w:lastRow="0" w:firstColumn="1" w:lastColumn="0" w:noHBand="0" w:noVBand="1"/>
      </w:tblPr>
      <w:tblGrid>
        <w:gridCol w:w="4971"/>
        <w:gridCol w:w="1451"/>
        <w:gridCol w:w="1167"/>
        <w:gridCol w:w="957"/>
        <w:gridCol w:w="926"/>
        <w:gridCol w:w="1013"/>
        <w:gridCol w:w="992"/>
        <w:gridCol w:w="1418"/>
        <w:gridCol w:w="1310"/>
      </w:tblGrid>
      <w:tr w:rsidR="00872C57" w:rsidRPr="002D0A5F" w14:paraId="37DFE310" w14:textId="77777777" w:rsidTr="00872C57">
        <w:trPr>
          <w:trHeight w:val="419"/>
        </w:trPr>
        <w:tc>
          <w:tcPr>
            <w:tcW w:w="4971" w:type="dxa"/>
            <w:vMerge w:val="restart"/>
          </w:tcPr>
          <w:p w14:paraId="7217FDB5" w14:textId="77777777" w:rsidR="00872C57" w:rsidRPr="002D0A5F" w:rsidRDefault="00872C57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vMerge w:val="restart"/>
          </w:tcPr>
          <w:p w14:paraId="1D6CFC12" w14:textId="77777777" w:rsidR="00872C57" w:rsidRPr="002D0A5F" w:rsidRDefault="00872C57" w:rsidP="00944D8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Recruitment </w:t>
            </w:r>
          </w:p>
        </w:tc>
        <w:tc>
          <w:tcPr>
            <w:tcW w:w="1167" w:type="dxa"/>
            <w:vMerge w:val="restart"/>
          </w:tcPr>
          <w:p w14:paraId="790F06FE" w14:textId="03F833FA" w:rsidR="00872C57" w:rsidRPr="002D0A5F" w:rsidRDefault="00872C57" w:rsidP="00944D8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Inclusion</w:t>
            </w:r>
          </w:p>
        </w:tc>
        <w:tc>
          <w:tcPr>
            <w:tcW w:w="1883" w:type="dxa"/>
            <w:gridSpan w:val="2"/>
          </w:tcPr>
          <w:p w14:paraId="438096C3" w14:textId="41D642E6" w:rsidR="00872C57" w:rsidRPr="002D0A5F" w:rsidRDefault="00872C57" w:rsidP="009539D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aive children </w:t>
            </w:r>
            <w:r w:rsidR="001D6A24"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(G</w:t>
            </w:r>
            <w:r w:rsidR="006D108C" w:rsidRPr="002D0A5F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N</w:t>
            </w:r>
            <w:r w:rsidR="001D6A24"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423" w:type="dxa"/>
            <w:gridSpan w:val="3"/>
          </w:tcPr>
          <w:p w14:paraId="328B9B92" w14:textId="77777777" w:rsidR="001D6A24" w:rsidRPr="002D0A5F" w:rsidRDefault="00872C57" w:rsidP="00944D8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Treatment ≥12 weeks</w:t>
            </w:r>
            <w:r w:rsidR="001D6A24"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2D3D578D" w14:textId="6F4DC304" w:rsidR="00872C57" w:rsidRPr="002D0A5F" w:rsidRDefault="006D108C" w:rsidP="006D108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(G</w:t>
            </w:r>
            <w:r w:rsidRPr="002D0A5F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A-M</w:t>
            </w:r>
            <w:r w:rsidR="001D6A24" w:rsidRPr="002D0A5F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/</w:t>
            </w:r>
            <w:r w:rsidR="001D6A24"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G</w:t>
            </w:r>
            <w:r w:rsidRPr="002D0A5F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A</w:t>
            </w:r>
            <w:r w:rsidR="001D6A24"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10" w:type="dxa"/>
            <w:vMerge w:val="restart"/>
          </w:tcPr>
          <w:p w14:paraId="25548E32" w14:textId="77777777" w:rsidR="00872C57" w:rsidRPr="002D0A5F" w:rsidRDefault="00872C57" w:rsidP="00944D8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After sample collection</w:t>
            </w:r>
          </w:p>
        </w:tc>
      </w:tr>
      <w:tr w:rsidR="005860F8" w:rsidRPr="002D0A5F" w14:paraId="02B6195B" w14:textId="77777777" w:rsidTr="00944D8C">
        <w:tc>
          <w:tcPr>
            <w:tcW w:w="4971" w:type="dxa"/>
            <w:vMerge/>
          </w:tcPr>
          <w:p w14:paraId="2316C0EB" w14:textId="77777777" w:rsidR="005860F8" w:rsidRPr="002D0A5F" w:rsidRDefault="005860F8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vMerge/>
          </w:tcPr>
          <w:p w14:paraId="3AF3C49F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vMerge/>
          </w:tcPr>
          <w:p w14:paraId="34CAEC04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</w:tcPr>
          <w:p w14:paraId="67CD30A4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Visit A</w:t>
            </w:r>
            <w:r w:rsidRPr="002D0A5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26" w:type="dxa"/>
          </w:tcPr>
          <w:p w14:paraId="45CFDF97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Visit B</w:t>
            </w:r>
            <w:r w:rsidRPr="002D0A5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013" w:type="dxa"/>
          </w:tcPr>
          <w:p w14:paraId="52C17FCB" w14:textId="6A426A2D" w:rsidR="005860F8" w:rsidRPr="002D0A5F" w:rsidRDefault="008B57AA" w:rsidP="008B57A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First Visit</w:t>
            </w:r>
            <w:r w:rsidR="005860F8" w:rsidRPr="002D0A5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</w:tcPr>
          <w:p w14:paraId="645063B6" w14:textId="350D6372" w:rsidR="005860F8" w:rsidRPr="002D0A5F" w:rsidRDefault="008B57AA" w:rsidP="008B57A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ast </w:t>
            </w:r>
            <w:r w:rsidR="005860F8"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Visit</w:t>
            </w:r>
            <w:r w:rsidR="005860F8" w:rsidRPr="002D0A5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418" w:type="dxa"/>
          </w:tcPr>
          <w:p w14:paraId="7B0E3C91" w14:textId="53D148C5" w:rsidR="005860F8" w:rsidRPr="002D0A5F" w:rsidRDefault="005860F8" w:rsidP="009539D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Retro-visit*</w:t>
            </w:r>
          </w:p>
        </w:tc>
        <w:tc>
          <w:tcPr>
            <w:tcW w:w="1310" w:type="dxa"/>
            <w:vMerge/>
          </w:tcPr>
          <w:p w14:paraId="6C3685C0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860F8" w:rsidRPr="002D0A5F" w14:paraId="6F5BED41" w14:textId="77777777" w:rsidTr="00944D8C">
        <w:tc>
          <w:tcPr>
            <w:tcW w:w="4971" w:type="dxa"/>
          </w:tcPr>
          <w:p w14:paraId="1EF75C40" w14:textId="51FF9647" w:rsidR="005860F8" w:rsidRPr="002D0A5F" w:rsidRDefault="009539DB" w:rsidP="009539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Screening, </w:t>
            </w:r>
            <w:r w:rsidR="005860F8" w:rsidRPr="002D0A5F">
              <w:rPr>
                <w:rFonts w:ascii="Arial" w:hAnsi="Arial" w:cs="Arial"/>
                <w:sz w:val="20"/>
                <w:szCs w:val="20"/>
                <w:lang w:val="en-US"/>
              </w:rPr>
              <w:t>Informed Consent Process</w:t>
            </w: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, Coding</w:t>
            </w:r>
            <w:r w:rsidR="005860F8"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51" w:type="dxa"/>
          </w:tcPr>
          <w:p w14:paraId="129AD2D4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7" w:type="dxa"/>
          </w:tcPr>
          <w:p w14:paraId="5896D5BF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</w:tcPr>
          <w:p w14:paraId="2D92EC36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787C95B3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</w:tcPr>
          <w:p w14:paraId="5E87FC2C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1E1FF79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612967A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</w:tcPr>
          <w:p w14:paraId="4223B823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60F8" w:rsidRPr="002D0A5F" w14:paraId="3056181A" w14:textId="77777777" w:rsidTr="00944D8C">
        <w:tc>
          <w:tcPr>
            <w:tcW w:w="4971" w:type="dxa"/>
          </w:tcPr>
          <w:p w14:paraId="60D05842" w14:textId="7F18FFA7" w:rsidR="005860F8" w:rsidRPr="002D0A5F" w:rsidRDefault="009539DB" w:rsidP="009539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Collection of b</w:t>
            </w:r>
            <w:r w:rsidR="005860F8" w:rsidRPr="002D0A5F">
              <w:rPr>
                <w:rFonts w:ascii="Arial" w:hAnsi="Arial" w:cs="Arial"/>
                <w:sz w:val="20"/>
                <w:szCs w:val="20"/>
                <w:lang w:val="en-US"/>
              </w:rPr>
              <w:t>aseline information (</w:t>
            </w:r>
            <w:proofErr w:type="gramStart"/>
            <w:r w:rsidR="005860F8" w:rsidRPr="002D0A5F">
              <w:rPr>
                <w:rFonts w:ascii="Arial" w:hAnsi="Arial" w:cs="Arial"/>
                <w:sz w:val="20"/>
                <w:szCs w:val="20"/>
                <w:lang w:val="en-US"/>
              </w:rPr>
              <w:t>e.g.</w:t>
            </w:r>
            <w:proofErr w:type="gramEnd"/>
            <w:r w:rsidR="005860F8"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 gender, age at diagnosis, diagnosis)</w:t>
            </w:r>
          </w:p>
        </w:tc>
        <w:tc>
          <w:tcPr>
            <w:tcW w:w="1451" w:type="dxa"/>
          </w:tcPr>
          <w:p w14:paraId="33D6B49E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</w:tcPr>
          <w:p w14:paraId="4EDBE6AB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57" w:type="dxa"/>
          </w:tcPr>
          <w:p w14:paraId="652CFCB8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09E80D71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</w:tcPr>
          <w:p w14:paraId="26585F6D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75194FE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FCD972E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</w:tcPr>
          <w:p w14:paraId="0D2DC7C9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60F8" w:rsidRPr="002D0A5F" w14:paraId="7EFB9567" w14:textId="77777777" w:rsidTr="00944D8C">
        <w:tc>
          <w:tcPr>
            <w:tcW w:w="4971" w:type="dxa"/>
          </w:tcPr>
          <w:p w14:paraId="71E76C1E" w14:textId="77777777" w:rsidR="005860F8" w:rsidRPr="002D0A5F" w:rsidRDefault="005860F8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Vital signs, bodyweight, height</w:t>
            </w:r>
          </w:p>
        </w:tc>
        <w:tc>
          <w:tcPr>
            <w:tcW w:w="1451" w:type="dxa"/>
          </w:tcPr>
          <w:p w14:paraId="562BB076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</w:tcPr>
          <w:p w14:paraId="651D788E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</w:tcPr>
          <w:p w14:paraId="36A6C9AF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26" w:type="dxa"/>
          </w:tcPr>
          <w:p w14:paraId="37942035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013" w:type="dxa"/>
          </w:tcPr>
          <w:p w14:paraId="48A45EBB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64D2FEBA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418" w:type="dxa"/>
          </w:tcPr>
          <w:p w14:paraId="0D831AC3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10" w:type="dxa"/>
          </w:tcPr>
          <w:p w14:paraId="79A6619C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60F8" w:rsidRPr="002D0A5F" w14:paraId="008323C0" w14:textId="77777777" w:rsidTr="00944D8C">
        <w:tc>
          <w:tcPr>
            <w:tcW w:w="4971" w:type="dxa"/>
          </w:tcPr>
          <w:p w14:paraId="149F9AD0" w14:textId="44C70A17" w:rsidR="005860F8" w:rsidRPr="002D0A5F" w:rsidRDefault="009539DB" w:rsidP="009539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Screening for i</w:t>
            </w:r>
            <w:r w:rsidR="005860F8" w:rsidRPr="002D0A5F">
              <w:rPr>
                <w:rFonts w:ascii="Arial" w:hAnsi="Arial" w:cs="Arial"/>
                <w:sz w:val="20"/>
                <w:szCs w:val="20"/>
                <w:lang w:val="en-US"/>
              </w:rPr>
              <w:t>nfection</w:t>
            </w:r>
          </w:p>
        </w:tc>
        <w:tc>
          <w:tcPr>
            <w:tcW w:w="1451" w:type="dxa"/>
          </w:tcPr>
          <w:p w14:paraId="4A02E3EB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</w:tcPr>
          <w:p w14:paraId="6BEE9DB6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</w:tcPr>
          <w:p w14:paraId="3C254C2C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26" w:type="dxa"/>
          </w:tcPr>
          <w:p w14:paraId="7DE813F7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013" w:type="dxa"/>
          </w:tcPr>
          <w:p w14:paraId="4B52DEB8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45371994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418" w:type="dxa"/>
          </w:tcPr>
          <w:p w14:paraId="6DDD0958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</w:tcPr>
          <w:p w14:paraId="53BC7937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60F8" w:rsidRPr="002D0A5F" w14:paraId="6512603C" w14:textId="77777777" w:rsidTr="00944D8C">
        <w:tc>
          <w:tcPr>
            <w:tcW w:w="4971" w:type="dxa"/>
          </w:tcPr>
          <w:p w14:paraId="41FF3E63" w14:textId="60354A28" w:rsidR="005860F8" w:rsidRPr="002D0A5F" w:rsidRDefault="009539DB" w:rsidP="009539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Patients History (</w:t>
            </w:r>
            <w:proofErr w:type="gramStart"/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e.g.</w:t>
            </w:r>
            <w:proofErr w:type="gramEnd"/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860F8" w:rsidRPr="002D0A5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orning stiffness, pain</w:t>
            </w:r>
            <w:r w:rsidR="005860F8" w:rsidRPr="002D0A5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51" w:type="dxa"/>
          </w:tcPr>
          <w:p w14:paraId="78093A4C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</w:tcPr>
          <w:p w14:paraId="150E7537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</w:tcPr>
          <w:p w14:paraId="66B37F58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26" w:type="dxa"/>
          </w:tcPr>
          <w:p w14:paraId="0F292DEF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</w:tcPr>
          <w:p w14:paraId="39D3F0EF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12CEC2C4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418" w:type="dxa"/>
          </w:tcPr>
          <w:p w14:paraId="211286B0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(x)</w:t>
            </w:r>
          </w:p>
        </w:tc>
        <w:tc>
          <w:tcPr>
            <w:tcW w:w="1310" w:type="dxa"/>
          </w:tcPr>
          <w:p w14:paraId="5EC5CB3A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60F8" w:rsidRPr="002D0A5F" w14:paraId="406C421B" w14:textId="77777777" w:rsidTr="00944D8C">
        <w:tc>
          <w:tcPr>
            <w:tcW w:w="4971" w:type="dxa"/>
          </w:tcPr>
          <w:p w14:paraId="0D02DAC8" w14:textId="77777777" w:rsidR="005860F8" w:rsidRPr="002D0A5F" w:rsidRDefault="005860F8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Physical examination and active joint count</w:t>
            </w:r>
          </w:p>
        </w:tc>
        <w:tc>
          <w:tcPr>
            <w:tcW w:w="1451" w:type="dxa"/>
          </w:tcPr>
          <w:p w14:paraId="418FDD3C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</w:tcPr>
          <w:p w14:paraId="47271193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</w:tcPr>
          <w:p w14:paraId="40DA18E2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26" w:type="dxa"/>
          </w:tcPr>
          <w:p w14:paraId="09F95FD6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</w:tcPr>
          <w:p w14:paraId="3EDE3E07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6EFE6F9A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418" w:type="dxa"/>
          </w:tcPr>
          <w:p w14:paraId="320C57B7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(x)</w:t>
            </w:r>
          </w:p>
        </w:tc>
        <w:tc>
          <w:tcPr>
            <w:tcW w:w="1310" w:type="dxa"/>
          </w:tcPr>
          <w:p w14:paraId="1E8DC932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60F8" w:rsidRPr="002D0A5F" w14:paraId="1BF3920B" w14:textId="77777777" w:rsidTr="00944D8C">
        <w:tc>
          <w:tcPr>
            <w:tcW w:w="4971" w:type="dxa"/>
          </w:tcPr>
          <w:p w14:paraId="1430CF77" w14:textId="25269A07" w:rsidR="005860F8" w:rsidRPr="002D0A5F" w:rsidRDefault="009539DB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Uveitis assessment (</w:t>
            </w:r>
            <w:r w:rsidR="005860F8" w:rsidRPr="002D0A5F">
              <w:rPr>
                <w:rFonts w:ascii="Arial" w:hAnsi="Arial" w:cs="Arial"/>
                <w:sz w:val="20"/>
                <w:szCs w:val="20"/>
                <w:lang w:val="en-US"/>
              </w:rPr>
              <w:t>SUN grade)</w:t>
            </w:r>
          </w:p>
        </w:tc>
        <w:tc>
          <w:tcPr>
            <w:tcW w:w="1451" w:type="dxa"/>
          </w:tcPr>
          <w:p w14:paraId="2F93D0EA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</w:tcPr>
          <w:p w14:paraId="54C25BD3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</w:tcPr>
          <w:p w14:paraId="3F499E0C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26" w:type="dxa"/>
          </w:tcPr>
          <w:p w14:paraId="0640F786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</w:tcPr>
          <w:p w14:paraId="056475E6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7A0B9E17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418" w:type="dxa"/>
          </w:tcPr>
          <w:p w14:paraId="2ABCD8A2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(x)</w:t>
            </w:r>
          </w:p>
        </w:tc>
        <w:tc>
          <w:tcPr>
            <w:tcW w:w="1310" w:type="dxa"/>
          </w:tcPr>
          <w:p w14:paraId="29CF977E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60F8" w:rsidRPr="002D0A5F" w14:paraId="5C7EE2DB" w14:textId="77777777" w:rsidTr="00944D8C">
        <w:tc>
          <w:tcPr>
            <w:tcW w:w="4971" w:type="dxa"/>
          </w:tcPr>
          <w:p w14:paraId="6A367E98" w14:textId="77777777" w:rsidR="005860F8" w:rsidRPr="002D0A5F" w:rsidRDefault="005860F8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Physician global assessment (PGA; VAS 0-10cm)</w:t>
            </w:r>
          </w:p>
        </w:tc>
        <w:tc>
          <w:tcPr>
            <w:tcW w:w="1451" w:type="dxa"/>
          </w:tcPr>
          <w:p w14:paraId="47A37BD0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</w:tcPr>
          <w:p w14:paraId="65D1B84C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</w:tcPr>
          <w:p w14:paraId="39981E5E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26" w:type="dxa"/>
          </w:tcPr>
          <w:p w14:paraId="1BD1BF10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</w:tcPr>
          <w:p w14:paraId="589B8428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6129C6F9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418" w:type="dxa"/>
          </w:tcPr>
          <w:p w14:paraId="1AC3337F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(x)</w:t>
            </w:r>
          </w:p>
        </w:tc>
        <w:tc>
          <w:tcPr>
            <w:tcW w:w="1310" w:type="dxa"/>
          </w:tcPr>
          <w:p w14:paraId="4D9B5E56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60F8" w:rsidRPr="002D0A5F" w14:paraId="334C6A52" w14:textId="77777777" w:rsidTr="00944D8C">
        <w:tc>
          <w:tcPr>
            <w:tcW w:w="4971" w:type="dxa"/>
          </w:tcPr>
          <w:p w14:paraId="0AD1CEB1" w14:textId="77777777" w:rsidR="005860F8" w:rsidRPr="002D0A5F" w:rsidRDefault="005860F8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Patients/parents global assessment (PPGA; VAS 0-10 cm)</w:t>
            </w:r>
          </w:p>
        </w:tc>
        <w:tc>
          <w:tcPr>
            <w:tcW w:w="1451" w:type="dxa"/>
          </w:tcPr>
          <w:p w14:paraId="2DF31BB1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</w:tcPr>
          <w:p w14:paraId="627A2266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</w:tcPr>
          <w:p w14:paraId="02869FBD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26" w:type="dxa"/>
          </w:tcPr>
          <w:p w14:paraId="01AAD2BB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</w:tcPr>
          <w:p w14:paraId="116304D7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1EBD595C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418" w:type="dxa"/>
          </w:tcPr>
          <w:p w14:paraId="6119E58C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(x)</w:t>
            </w:r>
          </w:p>
        </w:tc>
        <w:tc>
          <w:tcPr>
            <w:tcW w:w="1310" w:type="dxa"/>
          </w:tcPr>
          <w:p w14:paraId="39880C4B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60F8" w:rsidRPr="002D0A5F" w14:paraId="604FB633" w14:textId="77777777" w:rsidTr="00944D8C">
        <w:tc>
          <w:tcPr>
            <w:tcW w:w="4971" w:type="dxa"/>
          </w:tcPr>
          <w:p w14:paraId="159793CC" w14:textId="1F72CBD4" w:rsidR="005860F8" w:rsidRPr="002D0A5F" w:rsidRDefault="009539DB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JIA: </w:t>
            </w:r>
            <w:r w:rsidR="005860F8" w:rsidRPr="002D0A5F">
              <w:rPr>
                <w:rFonts w:ascii="Arial" w:hAnsi="Arial" w:cs="Arial"/>
                <w:sz w:val="20"/>
                <w:szCs w:val="20"/>
                <w:lang w:val="en-US"/>
              </w:rPr>
              <w:t>Disease activit</w:t>
            </w:r>
            <w:r w:rsidR="001D6A24" w:rsidRPr="002D0A5F">
              <w:rPr>
                <w:rFonts w:ascii="Arial" w:hAnsi="Arial" w:cs="Arial"/>
                <w:sz w:val="20"/>
                <w:szCs w:val="20"/>
                <w:lang w:val="en-US"/>
              </w:rPr>
              <w:t>y assessment (JADAS-10</w:t>
            </w:r>
            <w:r w:rsidR="005860F8" w:rsidRPr="002D0A5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51" w:type="dxa"/>
          </w:tcPr>
          <w:p w14:paraId="730DC1F0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</w:tcPr>
          <w:p w14:paraId="71D6034E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</w:tcPr>
          <w:p w14:paraId="3A49AF90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26" w:type="dxa"/>
          </w:tcPr>
          <w:p w14:paraId="37E0F444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</w:tcPr>
          <w:p w14:paraId="4C079D15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5B221A4D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418" w:type="dxa"/>
          </w:tcPr>
          <w:p w14:paraId="4657D67C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10" w:type="dxa"/>
          </w:tcPr>
          <w:p w14:paraId="32CC3D12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60F8" w:rsidRPr="002D0A5F" w14:paraId="3E4C95B1" w14:textId="77777777" w:rsidTr="00944D8C">
        <w:trPr>
          <w:trHeight w:val="141"/>
        </w:trPr>
        <w:tc>
          <w:tcPr>
            <w:tcW w:w="4971" w:type="dxa"/>
          </w:tcPr>
          <w:p w14:paraId="6D0DBA7C" w14:textId="3F3ADEF5" w:rsidR="005860F8" w:rsidRPr="002D0A5F" w:rsidRDefault="009539DB" w:rsidP="009539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Assessment of t</w:t>
            </w:r>
            <w:r w:rsidR="005860F8"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reatment </w:t>
            </w: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regimen adalimumab +</w:t>
            </w:r>
            <w:proofErr w:type="gramStart"/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/.-</w:t>
            </w:r>
            <w:proofErr w:type="gramEnd"/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 methotrexate</w:t>
            </w:r>
          </w:p>
        </w:tc>
        <w:tc>
          <w:tcPr>
            <w:tcW w:w="1451" w:type="dxa"/>
          </w:tcPr>
          <w:p w14:paraId="42B81FD5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</w:tcPr>
          <w:p w14:paraId="2CAA00BA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</w:tcPr>
          <w:p w14:paraId="10EAAAF4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26" w:type="dxa"/>
          </w:tcPr>
          <w:p w14:paraId="15ACFBC7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013" w:type="dxa"/>
          </w:tcPr>
          <w:p w14:paraId="2843D06B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4C9F6B84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418" w:type="dxa"/>
          </w:tcPr>
          <w:p w14:paraId="1AEC8E35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10" w:type="dxa"/>
          </w:tcPr>
          <w:p w14:paraId="00184646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60F8" w:rsidRPr="002D0A5F" w14:paraId="4E1B0BBF" w14:textId="77777777" w:rsidTr="00944D8C">
        <w:tc>
          <w:tcPr>
            <w:tcW w:w="4971" w:type="dxa"/>
          </w:tcPr>
          <w:p w14:paraId="1B176BDD" w14:textId="3CE9DD2F" w:rsidR="005860F8" w:rsidRPr="002D0A5F" w:rsidRDefault="009539DB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Assessment </w:t>
            </w:r>
            <w:r w:rsidR="005860F8" w:rsidRPr="002D0A5F">
              <w:rPr>
                <w:rFonts w:ascii="Arial" w:hAnsi="Arial" w:cs="Arial"/>
                <w:sz w:val="20"/>
                <w:szCs w:val="20"/>
                <w:lang w:val="en-US"/>
              </w:rPr>
              <w:t>concomitant treatment</w:t>
            </w:r>
          </w:p>
        </w:tc>
        <w:tc>
          <w:tcPr>
            <w:tcW w:w="1451" w:type="dxa"/>
          </w:tcPr>
          <w:p w14:paraId="6C91C61D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</w:tcPr>
          <w:p w14:paraId="2F6A35A8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</w:tcPr>
          <w:p w14:paraId="18992FE5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26" w:type="dxa"/>
          </w:tcPr>
          <w:p w14:paraId="47CF3111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013" w:type="dxa"/>
          </w:tcPr>
          <w:p w14:paraId="729A40F3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22BA9A13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418" w:type="dxa"/>
          </w:tcPr>
          <w:p w14:paraId="6BB57EAD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10" w:type="dxa"/>
          </w:tcPr>
          <w:p w14:paraId="2CC9A065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60F8" w:rsidRPr="002D0A5F" w14:paraId="48B8E22A" w14:textId="77777777" w:rsidTr="00944D8C">
        <w:tc>
          <w:tcPr>
            <w:tcW w:w="4971" w:type="dxa"/>
          </w:tcPr>
          <w:p w14:paraId="7E9E7C0B" w14:textId="77777777" w:rsidR="005860F8" w:rsidRPr="002D0A5F" w:rsidRDefault="005860F8" w:rsidP="00944D8C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Laboratory routine parameters</w:t>
            </w:r>
            <w:r w:rsidRPr="002D0A5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51" w:type="dxa"/>
          </w:tcPr>
          <w:p w14:paraId="2109B426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</w:tcPr>
          <w:p w14:paraId="0C50DCEA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</w:tcPr>
          <w:p w14:paraId="1537BEF3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16A51DC3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</w:tcPr>
          <w:p w14:paraId="57737F21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04E10529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418" w:type="dxa"/>
          </w:tcPr>
          <w:p w14:paraId="478FA626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10" w:type="dxa"/>
          </w:tcPr>
          <w:p w14:paraId="6CE5D8BE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60F8" w:rsidRPr="002D0A5F" w14:paraId="40B20D36" w14:textId="77777777" w:rsidTr="00944D8C">
        <w:tc>
          <w:tcPr>
            <w:tcW w:w="4971" w:type="dxa"/>
          </w:tcPr>
          <w:p w14:paraId="77C949E2" w14:textId="596B0611" w:rsidR="005860F8" w:rsidRPr="002D0A5F" w:rsidRDefault="005860F8" w:rsidP="001D6A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Adalimumab sample</w:t>
            </w:r>
            <w:r w:rsidRPr="002D0A5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51" w:type="dxa"/>
          </w:tcPr>
          <w:p w14:paraId="00246123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</w:tcPr>
          <w:p w14:paraId="0EAF1CE9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</w:tcPr>
          <w:p w14:paraId="6EF4DC07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26" w:type="dxa"/>
          </w:tcPr>
          <w:p w14:paraId="42A9E864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</w:tcPr>
          <w:p w14:paraId="0B452D4E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7E7CF2B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303898D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</w:tcPr>
          <w:p w14:paraId="09C0B37A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60F8" w:rsidRPr="002D0A5F" w14:paraId="11E203A2" w14:textId="77777777" w:rsidTr="00944D8C">
        <w:tc>
          <w:tcPr>
            <w:tcW w:w="4971" w:type="dxa"/>
          </w:tcPr>
          <w:p w14:paraId="09B1ABCF" w14:textId="1F6220E2" w:rsidR="005860F8" w:rsidRPr="002D0A5F" w:rsidRDefault="005860F8" w:rsidP="001D6A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Adalimumab sample</w:t>
            </w:r>
            <w:r w:rsidRPr="002D0A5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51" w:type="dxa"/>
          </w:tcPr>
          <w:p w14:paraId="0018D9DA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</w:tcPr>
          <w:p w14:paraId="546A35C5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</w:tcPr>
          <w:p w14:paraId="099D9B8A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7E64BD7E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013" w:type="dxa"/>
          </w:tcPr>
          <w:p w14:paraId="79C68C19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0F988B4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FFE3158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</w:tcPr>
          <w:p w14:paraId="25B7A92E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60F8" w:rsidRPr="002D0A5F" w14:paraId="08B4EA42" w14:textId="77777777" w:rsidTr="00944D8C">
        <w:tc>
          <w:tcPr>
            <w:tcW w:w="4971" w:type="dxa"/>
          </w:tcPr>
          <w:p w14:paraId="26B220FD" w14:textId="0169F866" w:rsidR="005860F8" w:rsidRPr="002D0A5F" w:rsidRDefault="005860F8" w:rsidP="001D6A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Adalimumab sample</w:t>
            </w:r>
            <w:r w:rsidRPr="002D0A5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</w:t>
            </w: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51" w:type="dxa"/>
          </w:tcPr>
          <w:p w14:paraId="1AA85A29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</w:tcPr>
          <w:p w14:paraId="47979EFA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</w:tcPr>
          <w:p w14:paraId="1EBAAC9F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7A7D1465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</w:tcPr>
          <w:p w14:paraId="2B844F38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0DDFD9CF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418" w:type="dxa"/>
          </w:tcPr>
          <w:p w14:paraId="5FB39218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</w:tcPr>
          <w:p w14:paraId="06F88FE5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60F8" w:rsidRPr="002D0A5F" w14:paraId="0C73FF2C" w14:textId="77777777" w:rsidTr="00944D8C">
        <w:tc>
          <w:tcPr>
            <w:tcW w:w="4971" w:type="dxa"/>
          </w:tcPr>
          <w:p w14:paraId="1F8BA3F2" w14:textId="77777777" w:rsidR="005860F8" w:rsidRPr="002D0A5F" w:rsidRDefault="005860F8" w:rsidP="00944D8C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Sample management</w:t>
            </w:r>
            <w:r w:rsidRPr="002D0A5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51" w:type="dxa"/>
          </w:tcPr>
          <w:p w14:paraId="4B1D36B5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</w:tcPr>
          <w:p w14:paraId="3AC895A5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</w:tcPr>
          <w:p w14:paraId="3C21B741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26" w:type="dxa"/>
          </w:tcPr>
          <w:p w14:paraId="74800A0F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013" w:type="dxa"/>
          </w:tcPr>
          <w:p w14:paraId="6F0ECC4B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25C05A59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418" w:type="dxa"/>
          </w:tcPr>
          <w:p w14:paraId="5F56E0F8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</w:tcPr>
          <w:p w14:paraId="230185BA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60F8" w:rsidRPr="002D0A5F" w14:paraId="585CFD1F" w14:textId="77777777" w:rsidTr="00944D8C">
        <w:tc>
          <w:tcPr>
            <w:tcW w:w="4971" w:type="dxa"/>
          </w:tcPr>
          <w:p w14:paraId="59110337" w14:textId="77777777" w:rsidR="005860F8" w:rsidRPr="002D0A5F" w:rsidRDefault="005860F8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Butch analysis of adalimumab samples</w:t>
            </w:r>
          </w:p>
        </w:tc>
        <w:tc>
          <w:tcPr>
            <w:tcW w:w="1451" w:type="dxa"/>
          </w:tcPr>
          <w:p w14:paraId="7CB532B6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</w:tcPr>
          <w:p w14:paraId="4E67793C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</w:tcPr>
          <w:p w14:paraId="72A2DC38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6CE73FFC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</w:tcPr>
          <w:p w14:paraId="7E8E9942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F9A7CC7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4B1A541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</w:tcPr>
          <w:p w14:paraId="4E1D629D" w14:textId="77777777" w:rsidR="005860F8" w:rsidRPr="002D0A5F" w:rsidRDefault="005860F8" w:rsidP="00944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</w:tr>
    </w:tbl>
    <w:p w14:paraId="68DA706E" w14:textId="7C024C58" w:rsidR="005860F8" w:rsidRPr="002D0A5F" w:rsidRDefault="005860F8" w:rsidP="005860F8">
      <w:pPr>
        <w:rPr>
          <w:rFonts w:ascii="Arial" w:hAnsi="Arial" w:cs="Arial"/>
          <w:sz w:val="20"/>
          <w:szCs w:val="20"/>
          <w:lang w:val="en-US"/>
        </w:rPr>
        <w:sectPr w:rsidR="005860F8" w:rsidRPr="002D0A5F" w:rsidSect="005860F8">
          <w:footerReference w:type="default" r:id="rId8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2D0A5F">
        <w:rPr>
          <w:rFonts w:ascii="Arial" w:hAnsi="Arial" w:cs="Arial"/>
          <w:b/>
          <w:sz w:val="20"/>
          <w:szCs w:val="20"/>
          <w:lang w:val="en-US"/>
        </w:rPr>
        <w:t>Legend</w:t>
      </w:r>
      <w:r w:rsidRPr="002D0A5F">
        <w:rPr>
          <w:rFonts w:ascii="Arial" w:hAnsi="Arial" w:cs="Arial"/>
          <w:sz w:val="20"/>
          <w:szCs w:val="20"/>
          <w:lang w:val="en-US"/>
        </w:rPr>
        <w:t xml:space="preserve">: </w:t>
      </w:r>
      <w:r w:rsidRPr="002D0A5F">
        <w:rPr>
          <w:rFonts w:ascii="Arial" w:hAnsi="Arial" w:cs="Arial"/>
          <w:b/>
          <w:sz w:val="20"/>
          <w:szCs w:val="20"/>
          <w:vertAlign w:val="superscript"/>
          <w:lang w:val="en-US"/>
        </w:rPr>
        <w:t xml:space="preserve"># </w:t>
      </w:r>
      <w:r w:rsidRPr="002D0A5F">
        <w:rPr>
          <w:rFonts w:ascii="Arial" w:hAnsi="Arial" w:cs="Arial"/>
          <w:sz w:val="20"/>
          <w:szCs w:val="20"/>
          <w:lang w:val="en-US"/>
        </w:rPr>
        <w:t>prospective data collection, *retrospective dat</w:t>
      </w:r>
      <w:r w:rsidR="001D6A24" w:rsidRPr="002D0A5F">
        <w:rPr>
          <w:rFonts w:ascii="Arial" w:hAnsi="Arial" w:cs="Arial"/>
          <w:sz w:val="20"/>
          <w:szCs w:val="20"/>
          <w:lang w:val="en-US"/>
        </w:rPr>
        <w:t>a collection for all performed v</w:t>
      </w:r>
      <w:r w:rsidRPr="002D0A5F">
        <w:rPr>
          <w:rFonts w:ascii="Arial" w:hAnsi="Arial" w:cs="Arial"/>
          <w:sz w:val="20"/>
          <w:szCs w:val="20"/>
          <w:lang w:val="en-US"/>
        </w:rPr>
        <w:t xml:space="preserve">isits </w:t>
      </w:r>
      <w:r w:rsidR="008B57AA" w:rsidRPr="002D0A5F">
        <w:rPr>
          <w:rFonts w:ascii="Arial" w:hAnsi="Arial" w:cs="Arial"/>
          <w:sz w:val="20"/>
          <w:szCs w:val="20"/>
          <w:lang w:val="en-US"/>
        </w:rPr>
        <w:t xml:space="preserve">between first </w:t>
      </w:r>
      <w:r w:rsidR="00FF5A3E">
        <w:rPr>
          <w:rFonts w:ascii="Arial" w:hAnsi="Arial" w:cs="Arial"/>
          <w:sz w:val="20"/>
          <w:szCs w:val="20"/>
          <w:lang w:val="en-US"/>
        </w:rPr>
        <w:t>v</w:t>
      </w:r>
      <w:r w:rsidR="001D6A24" w:rsidRPr="002D0A5F">
        <w:rPr>
          <w:rFonts w:ascii="Arial" w:hAnsi="Arial" w:cs="Arial"/>
          <w:sz w:val="20"/>
          <w:szCs w:val="20"/>
          <w:lang w:val="en-US"/>
        </w:rPr>
        <w:t xml:space="preserve">isit </w:t>
      </w:r>
      <w:r w:rsidRPr="002D0A5F">
        <w:rPr>
          <w:rFonts w:ascii="Arial" w:hAnsi="Arial" w:cs="Arial"/>
          <w:sz w:val="20"/>
          <w:szCs w:val="20"/>
          <w:lang w:val="en-US"/>
        </w:rPr>
        <w:t xml:space="preserve">and </w:t>
      </w:r>
      <w:r w:rsidR="001D6A24" w:rsidRPr="002D0A5F">
        <w:rPr>
          <w:rFonts w:ascii="Arial" w:hAnsi="Arial" w:cs="Arial"/>
          <w:sz w:val="20"/>
          <w:szCs w:val="20"/>
          <w:lang w:val="en-US"/>
        </w:rPr>
        <w:t>a</w:t>
      </w:r>
      <w:r w:rsidRPr="002D0A5F">
        <w:rPr>
          <w:rFonts w:ascii="Arial" w:hAnsi="Arial" w:cs="Arial"/>
          <w:sz w:val="20"/>
          <w:szCs w:val="20"/>
          <w:lang w:val="en-US"/>
        </w:rPr>
        <w:t xml:space="preserve">dalimumab treatment start, X data collected, (X) data collection if </w:t>
      </w:r>
      <w:r w:rsidR="00FF5A3E" w:rsidRPr="002D0A5F">
        <w:rPr>
          <w:rFonts w:ascii="Arial" w:hAnsi="Arial" w:cs="Arial"/>
          <w:sz w:val="20"/>
          <w:szCs w:val="20"/>
          <w:lang w:val="en-US"/>
        </w:rPr>
        <w:t xml:space="preserve">available </w:t>
      </w:r>
      <w:r w:rsidRPr="002D0A5F">
        <w:rPr>
          <w:rFonts w:ascii="Arial" w:hAnsi="Arial" w:cs="Arial"/>
          <w:sz w:val="20"/>
          <w:szCs w:val="20"/>
          <w:lang w:val="en-US"/>
        </w:rPr>
        <w:t>in e-health record,</w:t>
      </w:r>
      <w:r w:rsidRPr="002D0A5F">
        <w:rPr>
          <w:rFonts w:ascii="Arial" w:hAnsi="Arial" w:cs="Arial"/>
          <w:sz w:val="20"/>
          <w:szCs w:val="20"/>
          <w:vertAlign w:val="superscript"/>
          <w:lang w:val="en-US"/>
        </w:rPr>
        <w:t xml:space="preserve">1 </w:t>
      </w:r>
      <w:r w:rsidRPr="002D0A5F">
        <w:rPr>
          <w:rFonts w:ascii="Arial" w:hAnsi="Arial" w:cs="Arial"/>
          <w:sz w:val="20"/>
          <w:szCs w:val="20"/>
          <w:lang w:val="en-US"/>
        </w:rPr>
        <w:t>Laboratory routine parameter</w:t>
      </w:r>
      <w:r w:rsidR="001D6A24" w:rsidRPr="002D0A5F">
        <w:rPr>
          <w:rFonts w:ascii="Arial" w:hAnsi="Arial" w:cs="Arial"/>
          <w:sz w:val="20"/>
          <w:szCs w:val="20"/>
          <w:lang w:val="en-US"/>
        </w:rPr>
        <w:t xml:space="preserve"> (e.g. </w:t>
      </w:r>
      <w:r w:rsidRPr="002D0A5F">
        <w:rPr>
          <w:rFonts w:ascii="Arial" w:hAnsi="Arial" w:cs="Arial"/>
          <w:sz w:val="20"/>
          <w:szCs w:val="20"/>
          <w:lang w:val="en-US"/>
        </w:rPr>
        <w:t>whole blood count, C-reactive protein, erythrocyte sedimentation rate</w:t>
      </w:r>
      <w:r w:rsidR="001D6A24" w:rsidRPr="002D0A5F">
        <w:rPr>
          <w:rFonts w:ascii="Arial" w:hAnsi="Arial" w:cs="Arial"/>
          <w:sz w:val="20"/>
          <w:szCs w:val="20"/>
          <w:lang w:val="en-US"/>
        </w:rPr>
        <w:t xml:space="preserve">), </w:t>
      </w:r>
      <w:r w:rsidRPr="002D0A5F">
        <w:rPr>
          <w:rFonts w:ascii="Arial" w:hAnsi="Arial" w:cs="Arial"/>
          <w:sz w:val="20"/>
          <w:szCs w:val="20"/>
          <w:vertAlign w:val="superscript"/>
          <w:lang w:val="en-US"/>
        </w:rPr>
        <w:t xml:space="preserve">2 </w:t>
      </w:r>
      <w:r w:rsidRPr="002D0A5F">
        <w:rPr>
          <w:rFonts w:ascii="Arial" w:hAnsi="Arial" w:cs="Arial"/>
          <w:sz w:val="20"/>
          <w:szCs w:val="20"/>
          <w:lang w:val="en-US"/>
        </w:rPr>
        <w:t xml:space="preserve">3 to 7 days after first adalimumab administration, </w:t>
      </w:r>
      <w:r w:rsidRPr="002D0A5F">
        <w:rPr>
          <w:rFonts w:ascii="Arial" w:hAnsi="Arial" w:cs="Arial"/>
          <w:sz w:val="20"/>
          <w:szCs w:val="20"/>
          <w:vertAlign w:val="superscript"/>
          <w:lang w:val="en-US"/>
        </w:rPr>
        <w:t xml:space="preserve">3 </w:t>
      </w:r>
      <w:r w:rsidRPr="002D0A5F">
        <w:rPr>
          <w:rFonts w:ascii="Arial" w:hAnsi="Arial" w:cs="Arial"/>
          <w:sz w:val="20"/>
          <w:szCs w:val="20"/>
          <w:lang w:val="en-US"/>
        </w:rPr>
        <w:t xml:space="preserve">10 to 14 days after first adalimumab administration, </w:t>
      </w:r>
      <w:r w:rsidRPr="002D0A5F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="001D6A24" w:rsidRPr="002D0A5F">
        <w:rPr>
          <w:rFonts w:ascii="Arial" w:hAnsi="Arial" w:cs="Arial"/>
          <w:sz w:val="20"/>
          <w:szCs w:val="20"/>
          <w:vertAlign w:val="superscript"/>
          <w:lang w:val="en-US"/>
        </w:rPr>
        <w:t xml:space="preserve">  </w:t>
      </w:r>
      <w:r w:rsidR="001D6A24" w:rsidRPr="002D0A5F">
        <w:rPr>
          <w:rFonts w:ascii="Arial" w:hAnsi="Arial" w:cs="Arial"/>
          <w:sz w:val="20"/>
          <w:szCs w:val="20"/>
          <w:lang w:val="en-US"/>
        </w:rPr>
        <w:t>C</w:t>
      </w:r>
      <w:r w:rsidR="001D6A24" w:rsidRPr="002D0A5F">
        <w:rPr>
          <w:rFonts w:ascii="Arial" w:hAnsi="Arial" w:cs="Arial"/>
          <w:sz w:val="20"/>
          <w:szCs w:val="20"/>
          <w:vertAlign w:val="subscript"/>
          <w:lang w:val="en-US"/>
        </w:rPr>
        <w:t>max</w:t>
      </w:r>
      <w:r w:rsidR="001D6A24" w:rsidRPr="002D0A5F">
        <w:rPr>
          <w:rFonts w:ascii="Arial" w:hAnsi="Arial" w:cs="Arial"/>
          <w:sz w:val="20"/>
          <w:szCs w:val="20"/>
          <w:lang w:val="en-US"/>
        </w:rPr>
        <w:t xml:space="preserve"> =</w:t>
      </w:r>
      <w:r w:rsidR="008B57AA" w:rsidRPr="002D0A5F">
        <w:rPr>
          <w:rFonts w:ascii="Arial" w:hAnsi="Arial" w:cs="Arial"/>
          <w:sz w:val="20"/>
          <w:szCs w:val="20"/>
          <w:lang w:val="en-US"/>
        </w:rPr>
        <w:t xml:space="preserve"> </w:t>
      </w:r>
      <w:r w:rsidRPr="002D0A5F">
        <w:rPr>
          <w:rFonts w:ascii="Arial" w:hAnsi="Arial" w:cs="Arial"/>
          <w:sz w:val="20"/>
          <w:szCs w:val="20"/>
          <w:lang w:val="en-US"/>
        </w:rPr>
        <w:t xml:space="preserve">1 to 9 days </w:t>
      </w:r>
      <w:r w:rsidR="001D6A24" w:rsidRPr="002D0A5F">
        <w:rPr>
          <w:rFonts w:ascii="Arial" w:hAnsi="Arial" w:cs="Arial"/>
          <w:sz w:val="20"/>
          <w:szCs w:val="20"/>
          <w:lang w:val="en-US"/>
        </w:rPr>
        <w:t xml:space="preserve">after adalimumab administration, </w:t>
      </w:r>
      <w:proofErr w:type="spellStart"/>
      <w:r w:rsidR="001D6A24" w:rsidRPr="002D0A5F">
        <w:rPr>
          <w:rFonts w:ascii="Arial" w:hAnsi="Arial" w:cs="Arial"/>
          <w:sz w:val="20"/>
          <w:szCs w:val="20"/>
          <w:lang w:val="en-US"/>
        </w:rPr>
        <w:t>C</w:t>
      </w:r>
      <w:r w:rsidR="00A25448" w:rsidRPr="002D0A5F">
        <w:rPr>
          <w:rFonts w:ascii="Arial" w:hAnsi="Arial" w:cs="Arial"/>
          <w:sz w:val="20"/>
          <w:szCs w:val="20"/>
          <w:vertAlign w:val="subscript"/>
          <w:lang w:val="en-US"/>
        </w:rPr>
        <w:t>min</w:t>
      </w:r>
      <w:proofErr w:type="spellEnd"/>
      <w:r w:rsidR="001D6A24" w:rsidRPr="002D0A5F">
        <w:rPr>
          <w:rFonts w:ascii="Arial" w:hAnsi="Arial" w:cs="Arial"/>
          <w:sz w:val="20"/>
          <w:szCs w:val="20"/>
          <w:lang w:val="en-US"/>
        </w:rPr>
        <w:t xml:space="preserve"> =</w:t>
      </w:r>
      <w:r w:rsidRPr="002D0A5F">
        <w:rPr>
          <w:rFonts w:ascii="Arial" w:hAnsi="Arial" w:cs="Arial"/>
          <w:sz w:val="20"/>
          <w:szCs w:val="20"/>
          <w:lang w:val="en-US"/>
        </w:rPr>
        <w:t xml:space="preserve">10 to 14 days after adalimumab administrations, </w:t>
      </w:r>
      <w:r w:rsidRPr="002D0A5F">
        <w:rPr>
          <w:rFonts w:ascii="Arial" w:hAnsi="Arial" w:cs="Arial"/>
          <w:sz w:val="20"/>
          <w:szCs w:val="20"/>
          <w:vertAlign w:val="superscript"/>
          <w:lang w:val="en-US"/>
        </w:rPr>
        <w:t xml:space="preserve">5 </w:t>
      </w:r>
      <w:r w:rsidR="008B57AA" w:rsidRPr="002D0A5F">
        <w:rPr>
          <w:rFonts w:ascii="Arial" w:hAnsi="Arial" w:cs="Arial"/>
          <w:sz w:val="20"/>
          <w:szCs w:val="20"/>
          <w:lang w:val="en-US"/>
        </w:rPr>
        <w:t>please r</w:t>
      </w:r>
      <w:r w:rsidRPr="002D0A5F">
        <w:rPr>
          <w:rFonts w:ascii="Arial" w:hAnsi="Arial" w:cs="Arial"/>
          <w:sz w:val="20"/>
          <w:szCs w:val="20"/>
          <w:lang w:val="en-US"/>
        </w:rPr>
        <w:t xml:space="preserve">efer to </w:t>
      </w:r>
      <w:r w:rsidRPr="00944D8C">
        <w:rPr>
          <w:rFonts w:ascii="Arial" w:hAnsi="Arial" w:cs="Arial"/>
          <w:sz w:val="20"/>
          <w:szCs w:val="20"/>
          <w:lang w:val="en-US"/>
        </w:rPr>
        <w:t>supplemental material S2.</w:t>
      </w:r>
      <w:r w:rsidRPr="002D0A5F">
        <w:rPr>
          <w:rFonts w:ascii="Arial" w:hAnsi="Arial" w:cs="Arial"/>
          <w:sz w:val="20"/>
          <w:szCs w:val="20"/>
          <w:lang w:val="en-US"/>
        </w:rPr>
        <w:t xml:space="preserve"> Abbreviation: </w:t>
      </w:r>
      <w:r w:rsidRPr="002D0A5F">
        <w:rPr>
          <w:rFonts w:ascii="Arial" w:hAnsi="Arial" w:cs="Arial"/>
          <w:i/>
          <w:sz w:val="20"/>
          <w:szCs w:val="20"/>
          <w:lang w:val="en-US"/>
        </w:rPr>
        <w:t xml:space="preserve">VAS </w:t>
      </w:r>
      <w:r w:rsidRPr="002D0A5F">
        <w:rPr>
          <w:rFonts w:ascii="Arial" w:hAnsi="Arial" w:cs="Arial"/>
          <w:sz w:val="20"/>
          <w:szCs w:val="20"/>
          <w:lang w:val="en-US"/>
        </w:rPr>
        <w:t xml:space="preserve">Visual analogue scale (0 representing no disease activity; 10 representing maximum disease activity); </w:t>
      </w:r>
      <w:r w:rsidRPr="002D0A5F">
        <w:rPr>
          <w:rFonts w:ascii="Arial" w:hAnsi="Arial" w:cs="Arial"/>
          <w:i/>
          <w:sz w:val="20"/>
          <w:szCs w:val="20"/>
          <w:lang w:val="en-US"/>
        </w:rPr>
        <w:t>JADAS</w:t>
      </w:r>
      <w:r w:rsidRPr="002D0A5F">
        <w:rPr>
          <w:rFonts w:ascii="Arial" w:hAnsi="Arial" w:cs="Arial"/>
          <w:sz w:val="20"/>
          <w:szCs w:val="20"/>
          <w:lang w:val="en-US"/>
        </w:rPr>
        <w:t xml:space="preserve"> Juvenile Arthritis Disease Activity Score; </w:t>
      </w:r>
      <w:r w:rsidRPr="002D0A5F">
        <w:rPr>
          <w:rFonts w:ascii="Arial" w:hAnsi="Arial" w:cs="Arial"/>
          <w:i/>
          <w:sz w:val="20"/>
          <w:szCs w:val="20"/>
          <w:lang w:val="en-US"/>
        </w:rPr>
        <w:t>SUN</w:t>
      </w:r>
      <w:r w:rsidRPr="002D0A5F">
        <w:rPr>
          <w:rFonts w:ascii="Arial" w:hAnsi="Arial" w:cs="Arial"/>
          <w:sz w:val="20"/>
          <w:szCs w:val="20"/>
          <w:lang w:val="en-US"/>
        </w:rPr>
        <w:t xml:space="preserve"> standardization of the uveitis nomenclature.</w:t>
      </w:r>
    </w:p>
    <w:p w14:paraId="20B245DC" w14:textId="48FEDA9C" w:rsidR="0069216D" w:rsidRPr="002D0A5F" w:rsidRDefault="005775AB" w:rsidP="00ED6326">
      <w:pPr>
        <w:rPr>
          <w:b/>
          <w:lang w:val="en-US"/>
        </w:rPr>
      </w:pPr>
      <w:r w:rsidRPr="00944D8C">
        <w:rPr>
          <w:b/>
          <w:lang w:val="en-US"/>
        </w:rPr>
        <w:lastRenderedPageBreak/>
        <w:t xml:space="preserve">Table </w:t>
      </w:r>
      <w:r w:rsidR="00C902D1" w:rsidRPr="00944D8C">
        <w:rPr>
          <w:b/>
          <w:lang w:val="en-US"/>
        </w:rPr>
        <w:t>S</w:t>
      </w:r>
      <w:r w:rsidR="005860F8" w:rsidRPr="00944D8C">
        <w:rPr>
          <w:b/>
          <w:lang w:val="en-US"/>
        </w:rPr>
        <w:t>2</w:t>
      </w:r>
      <w:r w:rsidR="00ED6326" w:rsidRPr="002D0A5F">
        <w:rPr>
          <w:b/>
          <w:lang w:val="en-US"/>
        </w:rPr>
        <w:t xml:space="preserve">. </w:t>
      </w:r>
      <w:r w:rsidR="00A132A4" w:rsidRPr="002D0A5F">
        <w:rPr>
          <w:b/>
          <w:lang w:val="en-US"/>
        </w:rPr>
        <w:t>Sample management</w:t>
      </w:r>
    </w:p>
    <w:tbl>
      <w:tblPr>
        <w:tblStyle w:val="Tabellenraster"/>
        <w:tblpPr w:leftFromText="180" w:rightFromText="180" w:vertAnchor="page" w:horzAnchor="margin" w:tblpY="1971"/>
        <w:tblW w:w="9404" w:type="dxa"/>
        <w:tblLook w:val="04A0" w:firstRow="1" w:lastRow="0" w:firstColumn="1" w:lastColumn="0" w:noHBand="0" w:noVBand="1"/>
      </w:tblPr>
      <w:tblGrid>
        <w:gridCol w:w="761"/>
        <w:gridCol w:w="2132"/>
        <w:gridCol w:w="6511"/>
      </w:tblGrid>
      <w:tr w:rsidR="005860F8" w:rsidRPr="002D0A5F" w14:paraId="367D9168" w14:textId="77777777" w:rsidTr="005860F8">
        <w:trPr>
          <w:trHeight w:val="236"/>
        </w:trPr>
        <w:tc>
          <w:tcPr>
            <w:tcW w:w="717" w:type="dxa"/>
          </w:tcPr>
          <w:p w14:paraId="3C38D6EF" w14:textId="77777777" w:rsidR="005860F8" w:rsidRPr="002D0A5F" w:rsidRDefault="005860F8" w:rsidP="005860F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Steps</w:t>
            </w:r>
          </w:p>
        </w:tc>
        <w:tc>
          <w:tcPr>
            <w:tcW w:w="2137" w:type="dxa"/>
          </w:tcPr>
          <w:p w14:paraId="6B9A5E65" w14:textId="77777777" w:rsidR="005860F8" w:rsidRPr="002D0A5F" w:rsidRDefault="005860F8" w:rsidP="005860F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Task</w:t>
            </w:r>
          </w:p>
        </w:tc>
        <w:tc>
          <w:tcPr>
            <w:tcW w:w="6550" w:type="dxa"/>
          </w:tcPr>
          <w:p w14:paraId="1C244526" w14:textId="77777777" w:rsidR="005860F8" w:rsidRPr="002D0A5F" w:rsidRDefault="005860F8" w:rsidP="005860F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Description</w:t>
            </w:r>
          </w:p>
        </w:tc>
      </w:tr>
      <w:tr w:rsidR="005860F8" w:rsidRPr="001B7F45" w14:paraId="23C9630F" w14:textId="77777777" w:rsidTr="005860F8">
        <w:trPr>
          <w:trHeight w:val="236"/>
        </w:trPr>
        <w:tc>
          <w:tcPr>
            <w:tcW w:w="717" w:type="dxa"/>
          </w:tcPr>
          <w:p w14:paraId="0A400B04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137" w:type="dxa"/>
          </w:tcPr>
          <w:p w14:paraId="55F34FD3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PK sampling</w:t>
            </w:r>
          </w:p>
        </w:tc>
        <w:tc>
          <w:tcPr>
            <w:tcW w:w="6550" w:type="dxa"/>
          </w:tcPr>
          <w:p w14:paraId="724A3468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1.2 mL full blood in serum tubes (blood draw according to hospital standard operation procedures)</w:t>
            </w:r>
          </w:p>
        </w:tc>
      </w:tr>
      <w:tr w:rsidR="005860F8" w:rsidRPr="001B7F45" w14:paraId="5C702AB9" w14:textId="77777777" w:rsidTr="005860F8">
        <w:trPr>
          <w:trHeight w:val="236"/>
        </w:trPr>
        <w:tc>
          <w:tcPr>
            <w:tcW w:w="717" w:type="dxa"/>
          </w:tcPr>
          <w:p w14:paraId="7FE9F1DD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137" w:type="dxa"/>
          </w:tcPr>
          <w:p w14:paraId="4CF0AD0F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Centrifugation</w:t>
            </w:r>
          </w:p>
        </w:tc>
        <w:tc>
          <w:tcPr>
            <w:tcW w:w="6550" w:type="dxa"/>
          </w:tcPr>
          <w:p w14:paraId="482C095E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30 minutes after PK sampling (2500 g, 10 minutes, 20°Celsius)</w:t>
            </w:r>
          </w:p>
        </w:tc>
      </w:tr>
      <w:tr w:rsidR="005860F8" w:rsidRPr="001B7F45" w14:paraId="074E1AB3" w14:textId="77777777" w:rsidTr="005860F8">
        <w:trPr>
          <w:trHeight w:val="227"/>
        </w:trPr>
        <w:tc>
          <w:tcPr>
            <w:tcW w:w="717" w:type="dxa"/>
          </w:tcPr>
          <w:p w14:paraId="5623D14C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137" w:type="dxa"/>
          </w:tcPr>
          <w:p w14:paraId="37214580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Aliquots</w:t>
            </w:r>
          </w:p>
        </w:tc>
        <w:tc>
          <w:tcPr>
            <w:tcW w:w="6550" w:type="dxa"/>
          </w:tcPr>
          <w:p w14:paraId="127400C4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Standardized tubes (aliquots of 0.5 mL)</w:t>
            </w:r>
          </w:p>
        </w:tc>
      </w:tr>
      <w:tr w:rsidR="005860F8" w:rsidRPr="001B7F45" w14:paraId="428F953C" w14:textId="77777777" w:rsidTr="005860F8">
        <w:trPr>
          <w:trHeight w:val="236"/>
        </w:trPr>
        <w:tc>
          <w:tcPr>
            <w:tcW w:w="717" w:type="dxa"/>
          </w:tcPr>
          <w:p w14:paraId="5A63010B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137" w:type="dxa"/>
          </w:tcPr>
          <w:p w14:paraId="232BEFCB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Aliquot labeling </w:t>
            </w:r>
          </w:p>
        </w:tc>
        <w:tc>
          <w:tcPr>
            <w:tcW w:w="6550" w:type="dxa"/>
          </w:tcPr>
          <w:p w14:paraId="679B0EB1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Standardized barcodes (linked with subject ID in line with the subject enrollment log) </w:t>
            </w:r>
          </w:p>
        </w:tc>
      </w:tr>
      <w:tr w:rsidR="005860F8" w:rsidRPr="001B7F45" w14:paraId="25396039" w14:textId="77777777" w:rsidTr="005860F8">
        <w:trPr>
          <w:trHeight w:val="236"/>
        </w:trPr>
        <w:tc>
          <w:tcPr>
            <w:tcW w:w="717" w:type="dxa"/>
          </w:tcPr>
          <w:p w14:paraId="195CFF15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137" w:type="dxa"/>
          </w:tcPr>
          <w:p w14:paraId="1FB28BC4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Freezing</w:t>
            </w:r>
          </w:p>
        </w:tc>
        <w:tc>
          <w:tcPr>
            <w:tcW w:w="6550" w:type="dxa"/>
          </w:tcPr>
          <w:p w14:paraId="1FA8AE74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-80°Celsius degree (fridge with temperature log) for ≤ 11 months</w:t>
            </w:r>
          </w:p>
        </w:tc>
      </w:tr>
      <w:tr w:rsidR="005860F8" w:rsidRPr="001B7F45" w14:paraId="430EF72A" w14:textId="77777777" w:rsidTr="005860F8">
        <w:trPr>
          <w:trHeight w:val="472"/>
        </w:trPr>
        <w:tc>
          <w:tcPr>
            <w:tcW w:w="717" w:type="dxa"/>
          </w:tcPr>
          <w:p w14:paraId="252D3A82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137" w:type="dxa"/>
          </w:tcPr>
          <w:p w14:paraId="532A51DC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Sample storage log</w:t>
            </w:r>
          </w:p>
        </w:tc>
        <w:tc>
          <w:tcPr>
            <w:tcW w:w="6550" w:type="dxa"/>
          </w:tcPr>
          <w:p w14:paraId="19934D73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Subject-ID, aliquot code, aliquot storage position, sample collection and freezing datetime</w:t>
            </w:r>
          </w:p>
        </w:tc>
      </w:tr>
      <w:tr w:rsidR="005860F8" w:rsidRPr="002D0A5F" w14:paraId="46997D32" w14:textId="77777777" w:rsidTr="005860F8">
        <w:trPr>
          <w:trHeight w:val="236"/>
        </w:trPr>
        <w:tc>
          <w:tcPr>
            <w:tcW w:w="717" w:type="dxa"/>
          </w:tcPr>
          <w:p w14:paraId="302CDD8D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137" w:type="dxa"/>
          </w:tcPr>
          <w:p w14:paraId="443C3527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6550" w:type="dxa"/>
          </w:tcPr>
          <w:p w14:paraId="54CFE538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On dry ice</w:t>
            </w:r>
          </w:p>
        </w:tc>
      </w:tr>
      <w:tr w:rsidR="005860F8" w:rsidRPr="002D0A5F" w14:paraId="3C314F26" w14:textId="77777777" w:rsidTr="005860F8">
        <w:trPr>
          <w:trHeight w:val="236"/>
        </w:trPr>
        <w:tc>
          <w:tcPr>
            <w:tcW w:w="717" w:type="dxa"/>
          </w:tcPr>
          <w:p w14:paraId="0964B791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137" w:type="dxa"/>
          </w:tcPr>
          <w:p w14:paraId="77E2E554" w14:textId="77777777" w:rsidR="005860F8" w:rsidRPr="002D0A5F" w:rsidRDefault="005860F8" w:rsidP="005860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6550" w:type="dxa"/>
          </w:tcPr>
          <w:p w14:paraId="5684B56F" w14:textId="044C50D7" w:rsidR="005860F8" w:rsidRPr="00B96EFE" w:rsidRDefault="004B06D6" w:rsidP="005860F8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B96EFE">
              <w:rPr>
                <w:rStyle w:val="highlight"/>
                <w:rFonts w:ascii="Arial" w:hAnsi="Arial" w:cs="Arial"/>
                <w:sz w:val="20"/>
                <w:szCs w:val="20"/>
                <w:lang w:val="de-DE"/>
              </w:rPr>
              <w:t>MVZ</w:t>
            </w:r>
            <w:r w:rsidRPr="00B96EFE">
              <w:rPr>
                <w:rFonts w:ascii="Arial" w:hAnsi="Arial" w:cs="Arial"/>
                <w:sz w:val="20"/>
                <w:szCs w:val="20"/>
                <w:lang w:val="de-DE"/>
              </w:rPr>
              <w:t xml:space="preserve"> Dr Eberhard &amp; Partner Dortmund, Dortmund, Germany</w:t>
            </w:r>
          </w:p>
        </w:tc>
      </w:tr>
    </w:tbl>
    <w:p w14:paraId="2D4BEDDF" w14:textId="13179866" w:rsidR="00AC6B30" w:rsidRPr="00B96EFE" w:rsidRDefault="00AC6B30" w:rsidP="00C902D1">
      <w:pPr>
        <w:rPr>
          <w:lang w:val="de-DE"/>
        </w:rPr>
      </w:pPr>
    </w:p>
    <w:p w14:paraId="14296140" w14:textId="6FEA4F1D" w:rsidR="00AC6B30" w:rsidRPr="002D0A5F" w:rsidRDefault="005775AB" w:rsidP="00C902D1">
      <w:pPr>
        <w:rPr>
          <w:b/>
          <w:lang w:val="en-US"/>
        </w:rPr>
      </w:pPr>
      <w:r w:rsidRPr="00E944F1">
        <w:rPr>
          <w:b/>
          <w:lang w:val="en-US"/>
        </w:rPr>
        <w:t xml:space="preserve">Table </w:t>
      </w:r>
      <w:r w:rsidR="00E96B26" w:rsidRPr="00E944F1">
        <w:rPr>
          <w:b/>
          <w:lang w:val="en-US"/>
        </w:rPr>
        <w:t>S</w:t>
      </w:r>
      <w:r w:rsidR="00A25448" w:rsidRPr="00E944F1">
        <w:rPr>
          <w:b/>
          <w:lang w:val="en-US"/>
        </w:rPr>
        <w:t>3</w:t>
      </w:r>
      <w:r w:rsidR="00AC6B30" w:rsidRPr="002D0A5F">
        <w:rPr>
          <w:b/>
          <w:lang w:val="en-US"/>
        </w:rPr>
        <w:t>. JIA subgroups by study group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3020"/>
        <w:gridCol w:w="3354"/>
        <w:gridCol w:w="3119"/>
      </w:tblGrid>
      <w:tr w:rsidR="00AC6B30" w:rsidRPr="001B7F45" w14:paraId="2E0B97B8" w14:textId="77777777" w:rsidTr="009D2B92">
        <w:tc>
          <w:tcPr>
            <w:tcW w:w="3020" w:type="dxa"/>
          </w:tcPr>
          <w:p w14:paraId="0A325A2B" w14:textId="77777777" w:rsidR="00AC6B30" w:rsidRPr="002D0A5F" w:rsidRDefault="00AC6B30" w:rsidP="00C90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54" w:type="dxa"/>
          </w:tcPr>
          <w:p w14:paraId="34E7DC5A" w14:textId="63AC5E5D" w:rsidR="00AC6B30" w:rsidRPr="002D0A5F" w:rsidRDefault="00A25448" w:rsidP="004B06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 group A-M</w:t>
            </w:r>
            <w:r w:rsidR="00F60E1E"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G</w:t>
            </w:r>
            <w:r w:rsidR="00F60E1E" w:rsidRPr="002D0A5F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A-M</w:t>
            </w:r>
            <w:r w:rsidR="00F60E1E"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  <w:p w14:paraId="48B9D227" w14:textId="1E343065" w:rsidR="0076707B" w:rsidRPr="002D0A5F" w:rsidRDefault="0076707B" w:rsidP="004B06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(n= 14)</w:t>
            </w:r>
          </w:p>
        </w:tc>
        <w:tc>
          <w:tcPr>
            <w:tcW w:w="3119" w:type="dxa"/>
          </w:tcPr>
          <w:p w14:paraId="26EA33F0" w14:textId="1FE8214A" w:rsidR="00AC6B30" w:rsidRPr="002D0A5F" w:rsidRDefault="00A25448" w:rsidP="004B06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 group A</w:t>
            </w:r>
            <w:r w:rsidR="00F60E1E"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G</w:t>
            </w:r>
            <w:r w:rsidR="00F60E1E" w:rsidRPr="002D0A5F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A</w:t>
            </w:r>
            <w:r w:rsidR="00F60E1E"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  <w:p w14:paraId="1BBFF44B" w14:textId="277985EA" w:rsidR="0076707B" w:rsidRPr="002D0A5F" w:rsidRDefault="0076707B" w:rsidP="004B06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(n=14)</w:t>
            </w:r>
          </w:p>
        </w:tc>
      </w:tr>
      <w:tr w:rsidR="00AC6B30" w:rsidRPr="002D0A5F" w14:paraId="3560CF7E" w14:textId="77777777" w:rsidTr="009D2B92">
        <w:tc>
          <w:tcPr>
            <w:tcW w:w="3020" w:type="dxa"/>
          </w:tcPr>
          <w:p w14:paraId="0DC849B6" w14:textId="19227662" w:rsidR="00AC6B30" w:rsidRPr="002D0A5F" w:rsidRDefault="0076707B" w:rsidP="00C902D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Oligoarticular JIA</w:t>
            </w:r>
          </w:p>
        </w:tc>
        <w:tc>
          <w:tcPr>
            <w:tcW w:w="3354" w:type="dxa"/>
          </w:tcPr>
          <w:p w14:paraId="57C072C1" w14:textId="5AB5F1C9" w:rsidR="00AC6B30" w:rsidRPr="002D0A5F" w:rsidRDefault="0076707B" w:rsidP="00C90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7 (50%)</w:t>
            </w:r>
          </w:p>
        </w:tc>
        <w:tc>
          <w:tcPr>
            <w:tcW w:w="3119" w:type="dxa"/>
          </w:tcPr>
          <w:p w14:paraId="0CFF3354" w14:textId="72BD5D6E" w:rsidR="00AC6B30" w:rsidRPr="002D0A5F" w:rsidRDefault="0076707B" w:rsidP="00C90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4 (28.6%)</w:t>
            </w:r>
          </w:p>
        </w:tc>
      </w:tr>
      <w:tr w:rsidR="00AC6B30" w:rsidRPr="002D0A5F" w14:paraId="12A44CB0" w14:textId="77777777" w:rsidTr="009D2B92">
        <w:tc>
          <w:tcPr>
            <w:tcW w:w="3020" w:type="dxa"/>
          </w:tcPr>
          <w:p w14:paraId="5E04F488" w14:textId="7C4A2DFF" w:rsidR="00AC6B30" w:rsidRPr="002D0A5F" w:rsidRDefault="0076707B" w:rsidP="0076707B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With uveitis</w:t>
            </w:r>
          </w:p>
        </w:tc>
        <w:tc>
          <w:tcPr>
            <w:tcW w:w="3354" w:type="dxa"/>
          </w:tcPr>
          <w:p w14:paraId="7F25E47D" w14:textId="1C7DAD9E" w:rsidR="00AC6B30" w:rsidRPr="002D0A5F" w:rsidRDefault="0076707B" w:rsidP="00C90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     6</w:t>
            </w:r>
          </w:p>
        </w:tc>
        <w:tc>
          <w:tcPr>
            <w:tcW w:w="3119" w:type="dxa"/>
          </w:tcPr>
          <w:p w14:paraId="6BBB7C81" w14:textId="65B630EE" w:rsidR="00AC6B30" w:rsidRPr="002D0A5F" w:rsidRDefault="0076707B" w:rsidP="00C90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     3</w:t>
            </w:r>
          </w:p>
        </w:tc>
      </w:tr>
      <w:tr w:rsidR="00AC6B30" w:rsidRPr="002D0A5F" w14:paraId="369CE06A" w14:textId="77777777" w:rsidTr="009D2B92">
        <w:tc>
          <w:tcPr>
            <w:tcW w:w="3020" w:type="dxa"/>
          </w:tcPr>
          <w:p w14:paraId="441EBE19" w14:textId="0790BB42" w:rsidR="00AC6B30" w:rsidRPr="002D0A5F" w:rsidRDefault="0076707B" w:rsidP="0076707B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Without uveitis</w:t>
            </w:r>
          </w:p>
        </w:tc>
        <w:tc>
          <w:tcPr>
            <w:tcW w:w="3354" w:type="dxa"/>
          </w:tcPr>
          <w:p w14:paraId="6A6FADD4" w14:textId="0C532D46" w:rsidR="00AC6B30" w:rsidRPr="002D0A5F" w:rsidRDefault="0076707B" w:rsidP="00C90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     1</w:t>
            </w:r>
          </w:p>
        </w:tc>
        <w:tc>
          <w:tcPr>
            <w:tcW w:w="3119" w:type="dxa"/>
          </w:tcPr>
          <w:p w14:paraId="596C9BAB" w14:textId="598715EC" w:rsidR="00AC6B30" w:rsidRPr="002D0A5F" w:rsidRDefault="0076707B" w:rsidP="00C90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     1</w:t>
            </w:r>
          </w:p>
        </w:tc>
      </w:tr>
      <w:tr w:rsidR="00AC6B30" w:rsidRPr="002D0A5F" w14:paraId="0F96AC08" w14:textId="77777777" w:rsidTr="009D2B92">
        <w:tc>
          <w:tcPr>
            <w:tcW w:w="3020" w:type="dxa"/>
          </w:tcPr>
          <w:p w14:paraId="3B5A0E90" w14:textId="3F15358C" w:rsidR="00AC6B30" w:rsidRPr="002D0A5F" w:rsidRDefault="0076707B" w:rsidP="00C902D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Polyarticular JIA, RF-</w:t>
            </w:r>
          </w:p>
        </w:tc>
        <w:tc>
          <w:tcPr>
            <w:tcW w:w="3354" w:type="dxa"/>
          </w:tcPr>
          <w:p w14:paraId="08ED6BCE" w14:textId="082E39DF" w:rsidR="00AC6B30" w:rsidRPr="002D0A5F" w:rsidRDefault="0076707B" w:rsidP="00C90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2 (14.3%)</w:t>
            </w:r>
          </w:p>
        </w:tc>
        <w:tc>
          <w:tcPr>
            <w:tcW w:w="3119" w:type="dxa"/>
          </w:tcPr>
          <w:p w14:paraId="174D67E0" w14:textId="31D4AF8F" w:rsidR="00AC6B30" w:rsidRPr="002D0A5F" w:rsidRDefault="0076707B" w:rsidP="00C90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2 (14.3%)</w:t>
            </w:r>
          </w:p>
        </w:tc>
      </w:tr>
      <w:tr w:rsidR="00AC6B30" w:rsidRPr="002D0A5F" w14:paraId="014FADDC" w14:textId="77777777" w:rsidTr="009D2B92">
        <w:tc>
          <w:tcPr>
            <w:tcW w:w="3020" w:type="dxa"/>
          </w:tcPr>
          <w:p w14:paraId="22527677" w14:textId="21FC2602" w:rsidR="00AC6B30" w:rsidRPr="002D0A5F" w:rsidRDefault="0076707B" w:rsidP="00C902D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Polyarticular JIA, RF+</w:t>
            </w:r>
          </w:p>
        </w:tc>
        <w:tc>
          <w:tcPr>
            <w:tcW w:w="3354" w:type="dxa"/>
          </w:tcPr>
          <w:p w14:paraId="5097789D" w14:textId="128C7613" w:rsidR="00AC6B30" w:rsidRPr="002D0A5F" w:rsidRDefault="0076707B" w:rsidP="00C90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1 (7.1%)</w:t>
            </w:r>
          </w:p>
        </w:tc>
        <w:tc>
          <w:tcPr>
            <w:tcW w:w="3119" w:type="dxa"/>
          </w:tcPr>
          <w:p w14:paraId="5DFB0084" w14:textId="5064A3B5" w:rsidR="00AC6B30" w:rsidRPr="002D0A5F" w:rsidRDefault="0076707B" w:rsidP="00C90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AC6B30" w:rsidRPr="002D0A5F" w14:paraId="102F510E" w14:textId="77777777" w:rsidTr="009D2B92">
        <w:tc>
          <w:tcPr>
            <w:tcW w:w="3020" w:type="dxa"/>
          </w:tcPr>
          <w:p w14:paraId="68CD8598" w14:textId="5C3BFE3A" w:rsidR="00AC6B30" w:rsidRPr="002D0A5F" w:rsidRDefault="0076707B" w:rsidP="00C902D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ERA</w:t>
            </w:r>
          </w:p>
        </w:tc>
        <w:tc>
          <w:tcPr>
            <w:tcW w:w="3354" w:type="dxa"/>
          </w:tcPr>
          <w:p w14:paraId="2F8B0CA9" w14:textId="0180FFB3" w:rsidR="00AC6B30" w:rsidRPr="002D0A5F" w:rsidRDefault="0076707B" w:rsidP="00C90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2 (14.3%)</w:t>
            </w:r>
          </w:p>
        </w:tc>
        <w:tc>
          <w:tcPr>
            <w:tcW w:w="3119" w:type="dxa"/>
          </w:tcPr>
          <w:p w14:paraId="047178AE" w14:textId="02D10132" w:rsidR="00AC6B30" w:rsidRPr="002D0A5F" w:rsidRDefault="0076707B" w:rsidP="00C90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2 (14.3%)</w:t>
            </w:r>
          </w:p>
        </w:tc>
      </w:tr>
    </w:tbl>
    <w:p w14:paraId="6BEAC77A" w14:textId="2093BEDF" w:rsidR="00AC6B30" w:rsidRPr="002D0A5F" w:rsidRDefault="0076707B" w:rsidP="00C902D1">
      <w:pPr>
        <w:rPr>
          <w:rFonts w:ascii="Arial" w:hAnsi="Arial" w:cs="Arial"/>
          <w:sz w:val="20"/>
          <w:szCs w:val="20"/>
          <w:lang w:val="en-US"/>
        </w:rPr>
      </w:pPr>
      <w:r w:rsidRPr="002D0A5F">
        <w:rPr>
          <w:lang w:val="en-US"/>
        </w:rPr>
        <w:t xml:space="preserve">Abbreviation: </w:t>
      </w:r>
      <w:r w:rsidR="00F60E1E" w:rsidRPr="002D0A5F">
        <w:rPr>
          <w:rFonts w:ascii="Arial" w:hAnsi="Arial" w:cs="Arial"/>
          <w:i/>
          <w:sz w:val="20"/>
          <w:szCs w:val="20"/>
          <w:lang w:val="en-US"/>
        </w:rPr>
        <w:t>G</w:t>
      </w:r>
      <w:r w:rsidR="00F60E1E" w:rsidRPr="002D0A5F">
        <w:rPr>
          <w:rFonts w:ascii="Arial" w:hAnsi="Arial" w:cs="Arial"/>
          <w:i/>
          <w:sz w:val="20"/>
          <w:szCs w:val="20"/>
          <w:vertAlign w:val="subscript"/>
          <w:lang w:val="en-US"/>
        </w:rPr>
        <w:t>A-M</w:t>
      </w:r>
      <w:r w:rsidR="00F60E1E" w:rsidRPr="002D0A5F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r w:rsidR="00F60E1E" w:rsidRPr="002D0A5F">
        <w:rPr>
          <w:rFonts w:ascii="Arial" w:hAnsi="Arial" w:cs="Arial"/>
          <w:sz w:val="20"/>
          <w:szCs w:val="20"/>
          <w:lang w:val="en-US"/>
        </w:rPr>
        <w:t xml:space="preserve">study group adalimumab and methotrexate, </w:t>
      </w:r>
      <w:r w:rsidR="00F60E1E" w:rsidRPr="002D0A5F">
        <w:rPr>
          <w:rFonts w:ascii="Arial" w:hAnsi="Arial" w:cs="Arial"/>
          <w:i/>
          <w:sz w:val="20"/>
          <w:szCs w:val="20"/>
          <w:lang w:val="en-US"/>
        </w:rPr>
        <w:t>G</w:t>
      </w:r>
      <w:r w:rsidR="00F60E1E" w:rsidRPr="002D0A5F">
        <w:rPr>
          <w:rFonts w:ascii="Arial" w:hAnsi="Arial" w:cs="Arial"/>
          <w:i/>
          <w:sz w:val="20"/>
          <w:szCs w:val="20"/>
          <w:vertAlign w:val="subscript"/>
          <w:lang w:val="en-US"/>
        </w:rPr>
        <w:t xml:space="preserve">A </w:t>
      </w:r>
      <w:r w:rsidR="00F60E1E" w:rsidRPr="002D0A5F">
        <w:rPr>
          <w:rFonts w:ascii="Arial" w:hAnsi="Arial" w:cs="Arial"/>
          <w:sz w:val="20"/>
          <w:szCs w:val="20"/>
          <w:lang w:val="en-US"/>
        </w:rPr>
        <w:t xml:space="preserve">study group adalimumab, </w:t>
      </w:r>
      <w:r w:rsidRPr="002D0A5F">
        <w:rPr>
          <w:rFonts w:ascii="Arial" w:hAnsi="Arial" w:cs="Arial"/>
          <w:i/>
          <w:sz w:val="20"/>
          <w:szCs w:val="20"/>
          <w:lang w:val="en-US"/>
        </w:rPr>
        <w:t>JIA</w:t>
      </w:r>
      <w:r w:rsidRPr="002D0A5F">
        <w:rPr>
          <w:rFonts w:ascii="Arial" w:hAnsi="Arial" w:cs="Arial"/>
          <w:sz w:val="20"/>
          <w:szCs w:val="20"/>
          <w:lang w:val="en-US"/>
        </w:rPr>
        <w:t xml:space="preserve"> juvenile idiopathic arthritis; </w:t>
      </w:r>
      <w:r w:rsidRPr="002D0A5F">
        <w:rPr>
          <w:rFonts w:ascii="Arial" w:hAnsi="Arial" w:cs="Arial"/>
          <w:i/>
          <w:sz w:val="20"/>
          <w:szCs w:val="20"/>
          <w:lang w:val="en-US"/>
        </w:rPr>
        <w:t>RF</w:t>
      </w:r>
      <w:r w:rsidRPr="002D0A5F">
        <w:rPr>
          <w:rFonts w:ascii="Arial" w:hAnsi="Arial" w:cs="Arial"/>
          <w:sz w:val="20"/>
          <w:szCs w:val="20"/>
          <w:lang w:val="en-US"/>
        </w:rPr>
        <w:t xml:space="preserve"> rheumatoid factor + positive, - negative, </w:t>
      </w:r>
      <w:r w:rsidRPr="002D0A5F">
        <w:rPr>
          <w:rFonts w:ascii="Arial" w:hAnsi="Arial" w:cs="Arial"/>
          <w:i/>
          <w:sz w:val="20"/>
          <w:szCs w:val="20"/>
          <w:lang w:val="en-US"/>
        </w:rPr>
        <w:t>ERA</w:t>
      </w:r>
      <w:r w:rsidRPr="002D0A5F">
        <w:rPr>
          <w:rFonts w:ascii="Arial" w:hAnsi="Arial" w:cs="Arial"/>
          <w:sz w:val="20"/>
          <w:szCs w:val="20"/>
          <w:lang w:val="en-US"/>
        </w:rPr>
        <w:t xml:space="preserve"> Enthesitis related arthritis</w:t>
      </w:r>
    </w:p>
    <w:p w14:paraId="53C36E4A" w14:textId="0B6AE1DB" w:rsidR="009D2B92" w:rsidRPr="002D0A5F" w:rsidRDefault="009D2B92" w:rsidP="00C902D1">
      <w:pPr>
        <w:rPr>
          <w:rFonts w:ascii="Arial" w:hAnsi="Arial" w:cs="Arial"/>
          <w:sz w:val="20"/>
          <w:szCs w:val="20"/>
          <w:lang w:val="en-US"/>
        </w:rPr>
      </w:pPr>
    </w:p>
    <w:p w14:paraId="3363AD93" w14:textId="09946256" w:rsidR="00CE1488" w:rsidRDefault="00CE1488" w:rsidP="00C902D1">
      <w:pPr>
        <w:rPr>
          <w:lang w:val="en-US"/>
        </w:rPr>
      </w:pPr>
    </w:p>
    <w:p w14:paraId="05622B8A" w14:textId="77777777" w:rsidR="00530E80" w:rsidRPr="007970BB" w:rsidRDefault="00530E80" w:rsidP="00530E80">
      <w:pPr>
        <w:rPr>
          <w:rFonts w:ascii="Arial" w:hAnsi="Arial" w:cs="Arial"/>
          <w:b/>
          <w:sz w:val="20"/>
          <w:szCs w:val="20"/>
          <w:lang w:val="en-US"/>
        </w:rPr>
      </w:pPr>
      <w:r w:rsidRPr="007970BB">
        <w:rPr>
          <w:rFonts w:ascii="Arial" w:hAnsi="Arial" w:cs="Arial"/>
          <w:b/>
          <w:sz w:val="20"/>
          <w:szCs w:val="20"/>
          <w:lang w:val="en-US"/>
        </w:rPr>
        <w:t>Table S4 Corticosteroids treatment details at inclusion</w:t>
      </w:r>
    </w:p>
    <w:tbl>
      <w:tblPr>
        <w:tblStyle w:val="Tabellenraster"/>
        <w:tblpPr w:leftFromText="141" w:rightFromText="141" w:vertAnchor="page" w:horzAnchor="margin" w:tblpY="9781"/>
        <w:tblW w:w="8642" w:type="dxa"/>
        <w:tblLook w:val="04A0" w:firstRow="1" w:lastRow="0" w:firstColumn="1" w:lastColumn="0" w:noHBand="0" w:noVBand="1"/>
      </w:tblPr>
      <w:tblGrid>
        <w:gridCol w:w="517"/>
        <w:gridCol w:w="1765"/>
        <w:gridCol w:w="1482"/>
        <w:gridCol w:w="1161"/>
        <w:gridCol w:w="1546"/>
        <w:gridCol w:w="756"/>
        <w:gridCol w:w="1415"/>
      </w:tblGrid>
      <w:tr w:rsidR="00530E80" w:rsidRPr="007970BB" w14:paraId="46CD62BC" w14:textId="77777777" w:rsidTr="00530E80">
        <w:tc>
          <w:tcPr>
            <w:tcW w:w="510" w:type="dxa"/>
            <w:vMerge w:val="restart"/>
          </w:tcPr>
          <w:p w14:paraId="4EC42975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Pat</w:t>
            </w:r>
          </w:p>
        </w:tc>
        <w:tc>
          <w:tcPr>
            <w:tcW w:w="1770" w:type="dxa"/>
            <w:vMerge w:val="restart"/>
          </w:tcPr>
          <w:p w14:paraId="56774252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2638" w:type="dxa"/>
            <w:gridSpan w:val="2"/>
          </w:tcPr>
          <w:p w14:paraId="3838354E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Ocular steroids</w:t>
            </w:r>
          </w:p>
        </w:tc>
        <w:tc>
          <w:tcPr>
            <w:tcW w:w="3724" w:type="dxa"/>
            <w:gridSpan w:val="3"/>
          </w:tcPr>
          <w:p w14:paraId="5F61D24B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Systemic corticosteroids</w:t>
            </w:r>
          </w:p>
        </w:tc>
      </w:tr>
      <w:tr w:rsidR="00530E80" w:rsidRPr="007970BB" w14:paraId="00321F40" w14:textId="77777777" w:rsidTr="00530E80">
        <w:tc>
          <w:tcPr>
            <w:tcW w:w="510" w:type="dxa"/>
            <w:vMerge/>
          </w:tcPr>
          <w:p w14:paraId="505197D1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vMerge/>
          </w:tcPr>
          <w:p w14:paraId="653A1EBD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</w:tcPr>
          <w:p w14:paraId="01BA357F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Drops/Eye</w:t>
            </w:r>
          </w:p>
        </w:tc>
        <w:tc>
          <w:tcPr>
            <w:tcW w:w="1153" w:type="dxa"/>
          </w:tcPr>
          <w:p w14:paraId="5FA2EDC6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551" w:type="dxa"/>
          </w:tcPr>
          <w:p w14:paraId="0888BE52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Dose (mg/kg)</w:t>
            </w:r>
          </w:p>
        </w:tc>
        <w:tc>
          <w:tcPr>
            <w:tcW w:w="756" w:type="dxa"/>
          </w:tcPr>
          <w:p w14:paraId="00F9FDCD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Route</w:t>
            </w:r>
          </w:p>
        </w:tc>
        <w:tc>
          <w:tcPr>
            <w:tcW w:w="1417" w:type="dxa"/>
          </w:tcPr>
          <w:p w14:paraId="118A42D2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Frequency</w:t>
            </w:r>
          </w:p>
        </w:tc>
      </w:tr>
      <w:tr w:rsidR="00530E80" w:rsidRPr="007970BB" w14:paraId="4CBA8015" w14:textId="77777777" w:rsidTr="00530E80">
        <w:tc>
          <w:tcPr>
            <w:tcW w:w="510" w:type="dxa"/>
          </w:tcPr>
          <w:p w14:paraId="1DE598A1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70" w:type="dxa"/>
          </w:tcPr>
          <w:p w14:paraId="0C1D276E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OJIA with uveitis</w:t>
            </w:r>
          </w:p>
        </w:tc>
        <w:tc>
          <w:tcPr>
            <w:tcW w:w="1485" w:type="dxa"/>
          </w:tcPr>
          <w:p w14:paraId="557E6364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1 (both eyes)</w:t>
            </w:r>
          </w:p>
        </w:tc>
        <w:tc>
          <w:tcPr>
            <w:tcW w:w="1153" w:type="dxa"/>
            <w:shd w:val="clear" w:color="auto" w:fill="auto"/>
          </w:tcPr>
          <w:p w14:paraId="6CB7CCE7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q2d</w:t>
            </w:r>
          </w:p>
        </w:tc>
        <w:tc>
          <w:tcPr>
            <w:tcW w:w="3724" w:type="dxa"/>
            <w:gridSpan w:val="3"/>
          </w:tcPr>
          <w:p w14:paraId="623CACB5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530E80" w:rsidRPr="007970BB" w14:paraId="60184C2F" w14:textId="77777777" w:rsidTr="00530E80">
        <w:tc>
          <w:tcPr>
            <w:tcW w:w="510" w:type="dxa"/>
          </w:tcPr>
          <w:p w14:paraId="29D087C9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70" w:type="dxa"/>
          </w:tcPr>
          <w:p w14:paraId="3FF601E9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Idiopathic uveitis</w:t>
            </w:r>
          </w:p>
        </w:tc>
        <w:tc>
          <w:tcPr>
            <w:tcW w:w="2638" w:type="dxa"/>
            <w:gridSpan w:val="2"/>
          </w:tcPr>
          <w:p w14:paraId="5BB423F4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1" w:type="dxa"/>
          </w:tcPr>
          <w:p w14:paraId="28D43F74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0.09</w:t>
            </w:r>
            <w:r w:rsidRPr="007970BB">
              <w:rPr>
                <w:rStyle w:val="docsum-pmid"/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</w:tcPr>
          <w:p w14:paraId="7193099F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p.o</w:t>
            </w:r>
            <w:proofErr w:type="spellEnd"/>
            <w:proofErr w:type="gramEnd"/>
          </w:p>
        </w:tc>
        <w:tc>
          <w:tcPr>
            <w:tcW w:w="1417" w:type="dxa"/>
          </w:tcPr>
          <w:p w14:paraId="30E519B7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qd</w:t>
            </w:r>
            <w:proofErr w:type="spellEnd"/>
          </w:p>
        </w:tc>
      </w:tr>
      <w:tr w:rsidR="00530E80" w:rsidRPr="007970BB" w14:paraId="602DC7D5" w14:textId="77777777" w:rsidTr="00530E80">
        <w:tc>
          <w:tcPr>
            <w:tcW w:w="510" w:type="dxa"/>
          </w:tcPr>
          <w:p w14:paraId="1F2F8496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70" w:type="dxa"/>
          </w:tcPr>
          <w:p w14:paraId="7CFE3C57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OJIA with uveitis</w:t>
            </w:r>
          </w:p>
        </w:tc>
        <w:tc>
          <w:tcPr>
            <w:tcW w:w="1485" w:type="dxa"/>
          </w:tcPr>
          <w:p w14:paraId="405DCB3E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1 (both eyes)</w:t>
            </w:r>
          </w:p>
        </w:tc>
        <w:tc>
          <w:tcPr>
            <w:tcW w:w="1153" w:type="dxa"/>
          </w:tcPr>
          <w:p w14:paraId="694AEA41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qd</w:t>
            </w:r>
            <w:proofErr w:type="spellEnd"/>
          </w:p>
        </w:tc>
        <w:tc>
          <w:tcPr>
            <w:tcW w:w="3724" w:type="dxa"/>
            <w:gridSpan w:val="3"/>
          </w:tcPr>
          <w:p w14:paraId="7A09AC8E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530E80" w:rsidRPr="007970BB" w14:paraId="1C615BFC" w14:textId="77777777" w:rsidTr="00530E80">
        <w:tc>
          <w:tcPr>
            <w:tcW w:w="510" w:type="dxa"/>
          </w:tcPr>
          <w:p w14:paraId="57582725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770" w:type="dxa"/>
          </w:tcPr>
          <w:p w14:paraId="6BE29E71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OJIA with uveitis</w:t>
            </w:r>
          </w:p>
        </w:tc>
        <w:tc>
          <w:tcPr>
            <w:tcW w:w="1485" w:type="dxa"/>
          </w:tcPr>
          <w:p w14:paraId="6FE53362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1 (left eye)</w:t>
            </w:r>
          </w:p>
        </w:tc>
        <w:tc>
          <w:tcPr>
            <w:tcW w:w="1153" w:type="dxa"/>
            <w:shd w:val="clear" w:color="auto" w:fill="auto"/>
          </w:tcPr>
          <w:p w14:paraId="46F12AD1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q2d</w:t>
            </w:r>
          </w:p>
        </w:tc>
        <w:tc>
          <w:tcPr>
            <w:tcW w:w="3724" w:type="dxa"/>
            <w:gridSpan w:val="3"/>
          </w:tcPr>
          <w:p w14:paraId="2D046347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530E80" w:rsidRPr="007970BB" w14:paraId="229A1940" w14:textId="77777777" w:rsidTr="00530E80">
        <w:tc>
          <w:tcPr>
            <w:tcW w:w="510" w:type="dxa"/>
          </w:tcPr>
          <w:p w14:paraId="5E128712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70" w:type="dxa"/>
          </w:tcPr>
          <w:p w14:paraId="07D4A40B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Idiopathic uveitis</w:t>
            </w:r>
          </w:p>
        </w:tc>
        <w:tc>
          <w:tcPr>
            <w:tcW w:w="1485" w:type="dxa"/>
          </w:tcPr>
          <w:p w14:paraId="03A6000F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1 (right eye)</w:t>
            </w:r>
          </w:p>
        </w:tc>
        <w:tc>
          <w:tcPr>
            <w:tcW w:w="1153" w:type="dxa"/>
          </w:tcPr>
          <w:p w14:paraId="125CEC8F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qd</w:t>
            </w:r>
            <w:proofErr w:type="spellEnd"/>
          </w:p>
        </w:tc>
        <w:tc>
          <w:tcPr>
            <w:tcW w:w="3724" w:type="dxa"/>
            <w:gridSpan w:val="3"/>
          </w:tcPr>
          <w:p w14:paraId="11EBEAC4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530E80" w:rsidRPr="007970BB" w14:paraId="54B1C5FD" w14:textId="77777777" w:rsidTr="00530E80">
        <w:tc>
          <w:tcPr>
            <w:tcW w:w="510" w:type="dxa"/>
          </w:tcPr>
          <w:p w14:paraId="0CC780FF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770" w:type="dxa"/>
          </w:tcPr>
          <w:p w14:paraId="5CAC7AD2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PJIA</w:t>
            </w:r>
          </w:p>
        </w:tc>
        <w:tc>
          <w:tcPr>
            <w:tcW w:w="2638" w:type="dxa"/>
            <w:gridSpan w:val="2"/>
          </w:tcPr>
          <w:p w14:paraId="5FF0AF5E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1" w:type="dxa"/>
          </w:tcPr>
          <w:p w14:paraId="2F848443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0.08</w:t>
            </w:r>
            <w:r w:rsidRPr="007970BB">
              <w:rPr>
                <w:rStyle w:val="docsum-pmid"/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</w:tcPr>
          <w:p w14:paraId="09D2D363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p.o</w:t>
            </w:r>
            <w:proofErr w:type="spellEnd"/>
            <w:proofErr w:type="gramEnd"/>
          </w:p>
        </w:tc>
        <w:tc>
          <w:tcPr>
            <w:tcW w:w="1417" w:type="dxa"/>
          </w:tcPr>
          <w:p w14:paraId="780436A8" w14:textId="77777777" w:rsidR="00530E80" w:rsidRPr="007970BB" w:rsidRDefault="00530E80" w:rsidP="00530E80">
            <w:pPr>
              <w:tabs>
                <w:tab w:val="left" w:pos="2430"/>
              </w:tabs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970BB">
              <w:rPr>
                <w:rStyle w:val="docsum-pmid"/>
                <w:rFonts w:ascii="Arial" w:hAnsi="Arial" w:cs="Arial"/>
                <w:sz w:val="20"/>
                <w:szCs w:val="20"/>
                <w:lang w:val="en-US"/>
              </w:rPr>
              <w:t>qd</w:t>
            </w:r>
            <w:proofErr w:type="spellEnd"/>
          </w:p>
        </w:tc>
      </w:tr>
    </w:tbl>
    <w:p w14:paraId="1C8D2C60" w14:textId="679BCA38" w:rsidR="00C41096" w:rsidRPr="007970BB" w:rsidRDefault="00C41096" w:rsidP="00C902D1">
      <w:pPr>
        <w:rPr>
          <w:rFonts w:ascii="Arial" w:hAnsi="Arial" w:cs="Arial"/>
          <w:sz w:val="20"/>
          <w:szCs w:val="20"/>
          <w:lang w:val="en-US"/>
        </w:rPr>
      </w:pPr>
    </w:p>
    <w:p w14:paraId="7C3620B9" w14:textId="77777777" w:rsidR="00530E80" w:rsidRPr="007970BB" w:rsidRDefault="00530E80" w:rsidP="00530E80">
      <w:pPr>
        <w:tabs>
          <w:tab w:val="left" w:pos="2430"/>
        </w:tabs>
        <w:rPr>
          <w:rFonts w:ascii="Arial" w:hAnsi="Arial" w:cs="Arial"/>
          <w:sz w:val="20"/>
          <w:szCs w:val="20"/>
          <w:lang w:val="en-US"/>
        </w:rPr>
      </w:pPr>
      <w:r w:rsidRPr="007970BB">
        <w:rPr>
          <w:rFonts w:ascii="Arial" w:hAnsi="Arial" w:cs="Arial"/>
          <w:sz w:val="20"/>
          <w:szCs w:val="20"/>
          <w:lang w:val="en-US"/>
        </w:rPr>
        <w:t xml:space="preserve">Note: One patient with OJIA and uveitis started ocular corticosteroids with 1 drop/eye daily after study inclusion. </w:t>
      </w:r>
    </w:p>
    <w:p w14:paraId="2BFCB99D" w14:textId="6082279A" w:rsidR="00530E80" w:rsidRPr="007970BB" w:rsidRDefault="00530E80" w:rsidP="00530E80">
      <w:pPr>
        <w:tabs>
          <w:tab w:val="left" w:pos="2430"/>
        </w:tabs>
        <w:rPr>
          <w:rStyle w:val="docsum-pmid"/>
          <w:rFonts w:ascii="Arial" w:hAnsi="Arial" w:cs="Arial"/>
          <w:sz w:val="20"/>
          <w:szCs w:val="20"/>
          <w:lang w:val="en-US"/>
        </w:rPr>
      </w:pPr>
      <w:r w:rsidRPr="007970BB">
        <w:rPr>
          <w:rStyle w:val="docsum-pmid"/>
          <w:rFonts w:ascii="Arial" w:hAnsi="Arial" w:cs="Arial"/>
          <w:sz w:val="20"/>
          <w:szCs w:val="20"/>
          <w:lang w:val="en-US"/>
        </w:rPr>
        <w:t xml:space="preserve">Abbreviations: OJIA Oligoarticular juvenile idiopathic arthritis, PJIA Polyarticular juvenile idiopathic arthritis, </w:t>
      </w:r>
      <w:proofErr w:type="spellStart"/>
      <w:r w:rsidRPr="007970BB">
        <w:rPr>
          <w:rStyle w:val="docsum-pmid"/>
          <w:rFonts w:ascii="Arial" w:hAnsi="Arial" w:cs="Arial"/>
          <w:sz w:val="20"/>
          <w:szCs w:val="20"/>
          <w:lang w:val="en-US"/>
        </w:rPr>
        <w:t>qd</w:t>
      </w:r>
      <w:proofErr w:type="spellEnd"/>
      <w:r w:rsidRPr="007970BB">
        <w:rPr>
          <w:rStyle w:val="docsum-pmid"/>
          <w:rFonts w:ascii="Arial" w:hAnsi="Arial" w:cs="Arial"/>
          <w:sz w:val="20"/>
          <w:szCs w:val="20"/>
          <w:lang w:val="en-US"/>
        </w:rPr>
        <w:t xml:space="preserve"> daily, q2d every second day, </w:t>
      </w:r>
      <w:r w:rsidRPr="007970BB">
        <w:rPr>
          <w:rStyle w:val="docsum-pmid"/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970BB">
        <w:rPr>
          <w:rStyle w:val="docsum-pmid"/>
          <w:rFonts w:ascii="Arial" w:hAnsi="Arial" w:cs="Arial"/>
          <w:sz w:val="20"/>
          <w:szCs w:val="20"/>
          <w:lang w:val="en-US"/>
        </w:rPr>
        <w:t xml:space="preserve"> Prednisone, </w:t>
      </w:r>
      <w:r w:rsidRPr="007970BB">
        <w:rPr>
          <w:rStyle w:val="docsum-pmid"/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7970BB">
        <w:rPr>
          <w:rStyle w:val="docsum-pmid"/>
          <w:rFonts w:ascii="Arial" w:hAnsi="Arial" w:cs="Arial"/>
          <w:sz w:val="20"/>
          <w:szCs w:val="20"/>
          <w:lang w:val="en-US"/>
        </w:rPr>
        <w:t xml:space="preserve"> Hydrocortisone. </w:t>
      </w:r>
    </w:p>
    <w:p w14:paraId="0A0C4E8F" w14:textId="77777777" w:rsidR="00530E80" w:rsidRPr="002D0A5F" w:rsidRDefault="00530E80" w:rsidP="00C902D1">
      <w:pPr>
        <w:rPr>
          <w:lang w:val="en-US"/>
        </w:rPr>
        <w:sectPr w:rsidR="00530E80" w:rsidRPr="002D0A5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pPr w:leftFromText="180" w:rightFromText="180" w:horzAnchor="margin" w:tblpY="480"/>
        <w:tblW w:w="14879" w:type="dxa"/>
        <w:tblLook w:val="04A0" w:firstRow="1" w:lastRow="0" w:firstColumn="1" w:lastColumn="0" w:noHBand="0" w:noVBand="1"/>
      </w:tblPr>
      <w:tblGrid>
        <w:gridCol w:w="931"/>
        <w:gridCol w:w="2041"/>
        <w:gridCol w:w="1131"/>
        <w:gridCol w:w="1696"/>
        <w:gridCol w:w="1695"/>
        <w:gridCol w:w="1695"/>
        <w:gridCol w:w="1416"/>
        <w:gridCol w:w="1555"/>
        <w:gridCol w:w="1554"/>
        <w:gridCol w:w="1165"/>
      </w:tblGrid>
      <w:tr w:rsidR="00EF5136" w:rsidRPr="002D0A5F" w14:paraId="7FE19462" w14:textId="77777777" w:rsidTr="00396355">
        <w:tc>
          <w:tcPr>
            <w:tcW w:w="2972" w:type="dxa"/>
            <w:gridSpan w:val="2"/>
            <w:vMerge w:val="restart"/>
          </w:tcPr>
          <w:p w14:paraId="409C211A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17" w:type="dxa"/>
            <w:gridSpan w:val="4"/>
          </w:tcPr>
          <w:p w14:paraId="02D57DF8" w14:textId="66C8326F" w:rsidR="00EF5136" w:rsidRPr="002D0A5F" w:rsidRDefault="00A25448" w:rsidP="004B06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 group A-M</w:t>
            </w:r>
            <w:r w:rsidR="006E7687"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G</w:t>
            </w:r>
            <w:r w:rsidR="006E7687" w:rsidRPr="002D0A5F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A-M</w:t>
            </w:r>
            <w:r w:rsidR="006E7687"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5690" w:type="dxa"/>
            <w:gridSpan w:val="4"/>
          </w:tcPr>
          <w:p w14:paraId="5D912011" w14:textId="3D4A5238" w:rsidR="00EF5136" w:rsidRPr="002D0A5F" w:rsidRDefault="00A25448" w:rsidP="004B06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 group A</w:t>
            </w:r>
            <w:r w:rsidR="006E7687"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G</w:t>
            </w:r>
            <w:r w:rsidR="006E7687" w:rsidRPr="002D0A5F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A</w:t>
            </w:r>
            <w:r w:rsidR="006E7687"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8B57AA" w:rsidRPr="002D0A5F" w14:paraId="491F98B0" w14:textId="77777777" w:rsidTr="00396355">
        <w:tc>
          <w:tcPr>
            <w:tcW w:w="2972" w:type="dxa"/>
            <w:gridSpan w:val="2"/>
            <w:vMerge/>
          </w:tcPr>
          <w:p w14:paraId="65A54FD7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11F4DD26" w14:textId="426D465E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Idiopathic Uveitis, n=2</w:t>
            </w:r>
          </w:p>
        </w:tc>
        <w:tc>
          <w:tcPr>
            <w:tcW w:w="1696" w:type="dxa"/>
          </w:tcPr>
          <w:p w14:paraId="75315BA9" w14:textId="25B6E444" w:rsidR="00EF5136" w:rsidRPr="002D0A5F" w:rsidRDefault="008B57AA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="00EF5136"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JIA, n=7 </w:t>
            </w:r>
          </w:p>
          <w:p w14:paraId="79D4BFCF" w14:textId="035BE9B6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2A5681">
              <w:rPr>
                <w:rFonts w:ascii="Arial" w:hAnsi="Arial" w:cs="Arial"/>
                <w:sz w:val="20"/>
                <w:szCs w:val="20"/>
                <w:lang w:val="en-US"/>
              </w:rPr>
              <w:t xml:space="preserve">n= </w:t>
            </w: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6 with Uveitis)</w:t>
            </w:r>
          </w:p>
        </w:tc>
        <w:tc>
          <w:tcPr>
            <w:tcW w:w="1695" w:type="dxa"/>
          </w:tcPr>
          <w:p w14:paraId="71CF7390" w14:textId="45DFFEA0" w:rsidR="00EF5136" w:rsidRPr="002D0A5F" w:rsidRDefault="00EF5136" w:rsidP="00396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PJIA, n=3</w:t>
            </w:r>
          </w:p>
        </w:tc>
        <w:tc>
          <w:tcPr>
            <w:tcW w:w="1695" w:type="dxa"/>
          </w:tcPr>
          <w:p w14:paraId="3E9155D2" w14:textId="2342D49B" w:rsidR="00EF5136" w:rsidRPr="002D0A5F" w:rsidRDefault="00EF5136" w:rsidP="00396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ERA, n=2</w:t>
            </w:r>
          </w:p>
        </w:tc>
        <w:tc>
          <w:tcPr>
            <w:tcW w:w="1416" w:type="dxa"/>
          </w:tcPr>
          <w:p w14:paraId="68963287" w14:textId="415F3633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Idiopathic Uveitis, n=5</w:t>
            </w:r>
          </w:p>
        </w:tc>
        <w:tc>
          <w:tcPr>
            <w:tcW w:w="1555" w:type="dxa"/>
          </w:tcPr>
          <w:p w14:paraId="7CAF1F79" w14:textId="7D55CA49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OJIA, n=4 </w:t>
            </w:r>
          </w:p>
          <w:p w14:paraId="651D4BB1" w14:textId="4905BBBD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2A5681">
              <w:rPr>
                <w:rFonts w:ascii="Arial" w:hAnsi="Arial" w:cs="Arial"/>
                <w:sz w:val="20"/>
                <w:szCs w:val="20"/>
                <w:lang w:val="en-US"/>
              </w:rPr>
              <w:t xml:space="preserve">n= </w:t>
            </w: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3 with Uveitis)</w:t>
            </w:r>
          </w:p>
        </w:tc>
        <w:tc>
          <w:tcPr>
            <w:tcW w:w="1554" w:type="dxa"/>
          </w:tcPr>
          <w:p w14:paraId="2FEDBFA9" w14:textId="1261CDA7" w:rsidR="00EF5136" w:rsidRPr="002D0A5F" w:rsidRDefault="00EF5136" w:rsidP="00396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PJIA, n=2</w:t>
            </w:r>
          </w:p>
        </w:tc>
        <w:tc>
          <w:tcPr>
            <w:tcW w:w="1165" w:type="dxa"/>
          </w:tcPr>
          <w:p w14:paraId="4EDE819F" w14:textId="6FF10163" w:rsidR="00EF5136" w:rsidRPr="002D0A5F" w:rsidRDefault="00EF5136" w:rsidP="00396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ERA,</w:t>
            </w:r>
            <w:r w:rsidR="0039635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n=2</w:t>
            </w:r>
          </w:p>
        </w:tc>
      </w:tr>
      <w:tr w:rsidR="00EF5136" w:rsidRPr="002D0A5F" w14:paraId="3BDD8445" w14:textId="77777777" w:rsidTr="00396355">
        <w:tc>
          <w:tcPr>
            <w:tcW w:w="14879" w:type="dxa"/>
            <w:gridSpan w:val="10"/>
          </w:tcPr>
          <w:p w14:paraId="34ED9C7F" w14:textId="041E1A44" w:rsidR="00EF5136" w:rsidRPr="002D0A5F" w:rsidRDefault="00510009" w:rsidP="0051000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First study visit</w:t>
            </w:r>
          </w:p>
        </w:tc>
      </w:tr>
      <w:tr w:rsidR="008B57AA" w:rsidRPr="002D0A5F" w14:paraId="7A31759E" w14:textId="77777777" w:rsidTr="00396355">
        <w:tc>
          <w:tcPr>
            <w:tcW w:w="931" w:type="dxa"/>
            <w:vMerge w:val="restart"/>
          </w:tcPr>
          <w:p w14:paraId="0C066160" w14:textId="1A50F4E1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SUN, n (%)</w:t>
            </w:r>
          </w:p>
        </w:tc>
        <w:tc>
          <w:tcPr>
            <w:tcW w:w="2041" w:type="dxa"/>
          </w:tcPr>
          <w:p w14:paraId="6BD25765" w14:textId="2ECF10F0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1" w:type="dxa"/>
          </w:tcPr>
          <w:p w14:paraId="7F6FAE61" w14:textId="218F1BD3" w:rsidR="00EF5136" w:rsidRPr="002D0A5F" w:rsidRDefault="0082272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100</w:t>
            </w:r>
            <w:r w:rsidR="00EF5136" w:rsidRPr="002D0A5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696" w:type="dxa"/>
          </w:tcPr>
          <w:p w14:paraId="7A81C6A1" w14:textId="60E4043A" w:rsidR="00EF5136" w:rsidRPr="002D0A5F" w:rsidRDefault="0082272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100</w:t>
            </w:r>
            <w:r w:rsidR="00EF5136" w:rsidRPr="002D0A5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695" w:type="dxa"/>
            <w:vMerge w:val="restart"/>
          </w:tcPr>
          <w:p w14:paraId="5FAE1761" w14:textId="1AB57C7A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695" w:type="dxa"/>
            <w:vMerge w:val="restart"/>
          </w:tcPr>
          <w:p w14:paraId="34C3DF0C" w14:textId="1E4DD843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416" w:type="dxa"/>
          </w:tcPr>
          <w:p w14:paraId="59509E08" w14:textId="1BE85745" w:rsidR="00EF5136" w:rsidRPr="002D0A5F" w:rsidRDefault="0082272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80</w:t>
            </w:r>
            <w:r w:rsidR="00EF5136" w:rsidRPr="002D0A5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</w:tcPr>
          <w:p w14:paraId="04CB8E79" w14:textId="6ECCA3E3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="002A5681">
              <w:rPr>
                <w:rFonts w:ascii="Arial" w:hAnsi="Arial" w:cs="Arial"/>
                <w:sz w:val="20"/>
                <w:szCs w:val="20"/>
                <w:lang w:val="en-US"/>
              </w:rPr>
              <w:t>(33.3</w:t>
            </w: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4" w:type="dxa"/>
            <w:vMerge w:val="restart"/>
          </w:tcPr>
          <w:p w14:paraId="10256B36" w14:textId="1155F4DA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165" w:type="dxa"/>
            <w:vMerge w:val="restart"/>
          </w:tcPr>
          <w:p w14:paraId="068EB363" w14:textId="6EDBF6A9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8B57AA" w:rsidRPr="002D0A5F" w14:paraId="43F7B529" w14:textId="77777777" w:rsidTr="00396355">
        <w:tc>
          <w:tcPr>
            <w:tcW w:w="931" w:type="dxa"/>
            <w:vMerge/>
          </w:tcPr>
          <w:p w14:paraId="567A37BE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</w:tcPr>
          <w:p w14:paraId="29B94BEA" w14:textId="49FF9D8B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.5+</w:t>
            </w:r>
          </w:p>
        </w:tc>
        <w:tc>
          <w:tcPr>
            <w:tcW w:w="1131" w:type="dxa"/>
          </w:tcPr>
          <w:p w14:paraId="44A22C52" w14:textId="6E4BB456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96" w:type="dxa"/>
          </w:tcPr>
          <w:p w14:paraId="1C8B173D" w14:textId="1730146A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95" w:type="dxa"/>
            <w:vMerge/>
          </w:tcPr>
          <w:p w14:paraId="1F0743A6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vMerge/>
          </w:tcPr>
          <w:p w14:paraId="74BAEB87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41EA8B09" w14:textId="75CC64B9" w:rsidR="00EF5136" w:rsidRPr="002D0A5F" w:rsidRDefault="0082272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20</w:t>
            </w:r>
            <w:r w:rsidR="00EF5136" w:rsidRPr="002D0A5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</w:tcPr>
          <w:p w14:paraId="5DE4AECF" w14:textId="2050CF7F" w:rsidR="00EF5136" w:rsidRPr="002D0A5F" w:rsidRDefault="002A5681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33.3</w:t>
            </w:r>
            <w:r w:rsidR="00EF5136" w:rsidRPr="002D0A5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4" w:type="dxa"/>
            <w:vMerge/>
          </w:tcPr>
          <w:p w14:paraId="29133389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Merge/>
          </w:tcPr>
          <w:p w14:paraId="60ACDDAB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B57AA" w:rsidRPr="002D0A5F" w14:paraId="7A8A2A73" w14:textId="77777777" w:rsidTr="00396355">
        <w:tc>
          <w:tcPr>
            <w:tcW w:w="931" w:type="dxa"/>
            <w:vMerge/>
          </w:tcPr>
          <w:p w14:paraId="10EDC8CE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</w:tcPr>
          <w:p w14:paraId="0D3D3153" w14:textId="69523516" w:rsidR="00EF5136" w:rsidRPr="002D0A5F" w:rsidRDefault="00EF5136" w:rsidP="008B57AA">
            <w:pPr>
              <w:ind w:left="-389" w:firstLine="38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1+</w:t>
            </w:r>
          </w:p>
        </w:tc>
        <w:tc>
          <w:tcPr>
            <w:tcW w:w="1131" w:type="dxa"/>
          </w:tcPr>
          <w:p w14:paraId="7F99F040" w14:textId="11CB71EC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96" w:type="dxa"/>
          </w:tcPr>
          <w:p w14:paraId="4FA2C2CE" w14:textId="2A8BDF4E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95" w:type="dxa"/>
            <w:vMerge/>
          </w:tcPr>
          <w:p w14:paraId="321846E8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vMerge/>
          </w:tcPr>
          <w:p w14:paraId="68650599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0694BE30" w14:textId="00CFB10D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5" w:type="dxa"/>
          </w:tcPr>
          <w:p w14:paraId="1350F7BB" w14:textId="00DCB702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4" w:type="dxa"/>
            <w:vMerge/>
          </w:tcPr>
          <w:p w14:paraId="243C6E91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Merge/>
          </w:tcPr>
          <w:p w14:paraId="3D6A7BE7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B57AA" w:rsidRPr="002D0A5F" w14:paraId="764DA1A4" w14:textId="77777777" w:rsidTr="00396355">
        <w:tc>
          <w:tcPr>
            <w:tcW w:w="931" w:type="dxa"/>
            <w:vMerge/>
          </w:tcPr>
          <w:p w14:paraId="218B7105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</w:tcPr>
          <w:p w14:paraId="7D7B8E60" w14:textId="44DE37E9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2+</w:t>
            </w:r>
          </w:p>
        </w:tc>
        <w:tc>
          <w:tcPr>
            <w:tcW w:w="1131" w:type="dxa"/>
          </w:tcPr>
          <w:p w14:paraId="0811F69C" w14:textId="1C13C2EF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96" w:type="dxa"/>
          </w:tcPr>
          <w:p w14:paraId="342E6A5B" w14:textId="53028109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95" w:type="dxa"/>
            <w:vMerge/>
          </w:tcPr>
          <w:p w14:paraId="73B2FAEC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vMerge/>
          </w:tcPr>
          <w:p w14:paraId="34513615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2A949155" w14:textId="24AFB2DB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5" w:type="dxa"/>
          </w:tcPr>
          <w:p w14:paraId="20982B38" w14:textId="4C7335CE" w:rsidR="00EF5136" w:rsidRPr="002D0A5F" w:rsidRDefault="002A5681" w:rsidP="008227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33.3</w:t>
            </w:r>
            <w:r w:rsidR="00EF5136" w:rsidRPr="002D0A5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4" w:type="dxa"/>
            <w:vMerge/>
          </w:tcPr>
          <w:p w14:paraId="08BEC5CF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Merge/>
          </w:tcPr>
          <w:p w14:paraId="19B74E19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B57AA" w:rsidRPr="002D0A5F" w14:paraId="1086B7F8" w14:textId="77777777" w:rsidTr="00396355">
        <w:tc>
          <w:tcPr>
            <w:tcW w:w="931" w:type="dxa"/>
            <w:vMerge w:val="restart"/>
          </w:tcPr>
          <w:p w14:paraId="1B3F1341" w14:textId="30AC28A0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JADAS-10</w:t>
            </w:r>
          </w:p>
        </w:tc>
        <w:tc>
          <w:tcPr>
            <w:tcW w:w="2041" w:type="dxa"/>
          </w:tcPr>
          <w:p w14:paraId="5DD2760F" w14:textId="00479F08" w:rsidR="00EF5136" w:rsidRPr="002D0A5F" w:rsidRDefault="00EF5136" w:rsidP="008B57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Median, </w:t>
            </w:r>
            <w:r w:rsidR="008B57AA" w:rsidRPr="002D0A5F">
              <w:rPr>
                <w:rFonts w:ascii="Arial" w:hAnsi="Arial" w:cs="Arial"/>
                <w:sz w:val="20"/>
                <w:szCs w:val="20"/>
                <w:lang w:val="en-US"/>
              </w:rPr>
              <w:t>[IQR]</w:t>
            </w:r>
          </w:p>
        </w:tc>
        <w:tc>
          <w:tcPr>
            <w:tcW w:w="1131" w:type="dxa"/>
            <w:vMerge w:val="restart"/>
          </w:tcPr>
          <w:p w14:paraId="6E08084B" w14:textId="5C0D02C2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696" w:type="dxa"/>
          </w:tcPr>
          <w:p w14:paraId="45332633" w14:textId="3D59A73A" w:rsidR="00EF5136" w:rsidRPr="002D0A5F" w:rsidRDefault="0082272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 [0.25</w:t>
            </w:r>
            <w:r w:rsidR="00EF5136" w:rsidRPr="002D0A5F">
              <w:rPr>
                <w:rFonts w:ascii="Arial" w:hAnsi="Arial" w:cs="Arial"/>
                <w:sz w:val="20"/>
                <w:szCs w:val="20"/>
                <w:lang w:val="en-US"/>
              </w:rPr>
              <w:t>, 1.75]</w:t>
            </w:r>
          </w:p>
        </w:tc>
        <w:tc>
          <w:tcPr>
            <w:tcW w:w="1695" w:type="dxa"/>
          </w:tcPr>
          <w:p w14:paraId="564D3D3B" w14:textId="5679171A" w:rsidR="00EF5136" w:rsidRPr="002D0A5F" w:rsidRDefault="0082272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0 [5.5</w:t>
            </w:r>
            <w:r w:rsidR="00EF5136" w:rsidRPr="002D0A5F">
              <w:rPr>
                <w:rFonts w:ascii="Arial" w:hAnsi="Arial" w:cs="Arial"/>
                <w:sz w:val="20"/>
                <w:szCs w:val="20"/>
                <w:lang w:val="en-US"/>
              </w:rPr>
              <w:t>, 10.0]</w:t>
            </w:r>
          </w:p>
        </w:tc>
        <w:tc>
          <w:tcPr>
            <w:tcW w:w="1695" w:type="dxa"/>
          </w:tcPr>
          <w:p w14:paraId="6C32DDF1" w14:textId="257C5B15" w:rsidR="00EF5136" w:rsidRPr="002D0A5F" w:rsidRDefault="0082272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00 [4.0, 4.0</w:t>
            </w:r>
            <w:r w:rsidR="00EF5136" w:rsidRPr="002D0A5F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416" w:type="dxa"/>
            <w:vMerge w:val="restart"/>
          </w:tcPr>
          <w:p w14:paraId="76795AC3" w14:textId="25AA0023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555" w:type="dxa"/>
          </w:tcPr>
          <w:p w14:paraId="289BE08E" w14:textId="0A67A8B2" w:rsidR="00EF5136" w:rsidRPr="002D0A5F" w:rsidRDefault="0082272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 [0.75, 2.0</w:t>
            </w:r>
            <w:r w:rsidR="00EF5136" w:rsidRPr="002D0A5F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554" w:type="dxa"/>
          </w:tcPr>
          <w:p w14:paraId="7F0268D8" w14:textId="5CCE5ABA" w:rsidR="00EF5136" w:rsidRPr="002D0A5F" w:rsidRDefault="0082272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 [0.75</w:t>
            </w:r>
            <w:r w:rsidR="00EF5136" w:rsidRPr="002D0A5F">
              <w:rPr>
                <w:rFonts w:ascii="Arial" w:hAnsi="Arial" w:cs="Arial"/>
                <w:sz w:val="20"/>
                <w:szCs w:val="20"/>
                <w:lang w:val="en-US"/>
              </w:rPr>
              <w:t>, 2.25]</w:t>
            </w:r>
          </w:p>
        </w:tc>
        <w:tc>
          <w:tcPr>
            <w:tcW w:w="1165" w:type="dxa"/>
          </w:tcPr>
          <w:p w14:paraId="1A7D2EB1" w14:textId="3EA3C562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 [0, 0]</w:t>
            </w:r>
          </w:p>
        </w:tc>
      </w:tr>
      <w:tr w:rsidR="008B57AA" w:rsidRPr="002D0A5F" w14:paraId="7AB1C480" w14:textId="77777777" w:rsidTr="00396355">
        <w:tc>
          <w:tcPr>
            <w:tcW w:w="931" w:type="dxa"/>
            <w:vMerge/>
          </w:tcPr>
          <w:p w14:paraId="1B4C6563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</w:tcPr>
          <w:p w14:paraId="5CDA3498" w14:textId="7279E1CA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Range </w:t>
            </w:r>
            <w:r w:rsidR="00822726">
              <w:rPr>
                <w:rFonts w:ascii="Arial" w:hAnsi="Arial" w:cs="Arial"/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1131" w:type="dxa"/>
            <w:vMerge/>
          </w:tcPr>
          <w:p w14:paraId="3A209CD0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14:paraId="102C9921" w14:textId="725C8595" w:rsidR="00EF5136" w:rsidRPr="002D0A5F" w:rsidRDefault="0082272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 3.0</w:t>
            </w:r>
          </w:p>
        </w:tc>
        <w:tc>
          <w:tcPr>
            <w:tcW w:w="1695" w:type="dxa"/>
          </w:tcPr>
          <w:p w14:paraId="19FB37FE" w14:textId="150FFBB0" w:rsidR="00EF5136" w:rsidRPr="002D0A5F" w:rsidRDefault="0082272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0</w:t>
            </w:r>
            <w:r w:rsidR="00EF5136" w:rsidRPr="002D0A5F">
              <w:rPr>
                <w:rFonts w:ascii="Arial" w:hAnsi="Arial" w:cs="Arial"/>
                <w:sz w:val="20"/>
                <w:szCs w:val="20"/>
                <w:lang w:val="en-US"/>
              </w:rPr>
              <w:t>, 14.0</w:t>
            </w:r>
          </w:p>
        </w:tc>
        <w:tc>
          <w:tcPr>
            <w:tcW w:w="1695" w:type="dxa"/>
          </w:tcPr>
          <w:p w14:paraId="559FDD2B" w14:textId="784AC0F4" w:rsidR="00EF5136" w:rsidRPr="002D0A5F" w:rsidRDefault="0082272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0, 4.0</w:t>
            </w:r>
          </w:p>
        </w:tc>
        <w:tc>
          <w:tcPr>
            <w:tcW w:w="1416" w:type="dxa"/>
            <w:vMerge/>
          </w:tcPr>
          <w:p w14:paraId="70F4A8EA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</w:tcPr>
          <w:p w14:paraId="7501013B" w14:textId="168CD0C3" w:rsidR="00EF5136" w:rsidRPr="002D0A5F" w:rsidRDefault="0082272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 5.0</w:t>
            </w:r>
          </w:p>
        </w:tc>
        <w:tc>
          <w:tcPr>
            <w:tcW w:w="1554" w:type="dxa"/>
          </w:tcPr>
          <w:p w14:paraId="429927C0" w14:textId="28674589" w:rsidR="00EF5136" w:rsidRPr="002D0A5F" w:rsidRDefault="0082272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 3.0</w:t>
            </w:r>
          </w:p>
        </w:tc>
        <w:tc>
          <w:tcPr>
            <w:tcW w:w="1165" w:type="dxa"/>
          </w:tcPr>
          <w:p w14:paraId="0896B936" w14:textId="0CDEAF76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, 0</w:t>
            </w:r>
          </w:p>
        </w:tc>
      </w:tr>
      <w:tr w:rsidR="00EF5136" w:rsidRPr="002D0A5F" w14:paraId="35CB9522" w14:textId="77777777" w:rsidTr="00396355">
        <w:tc>
          <w:tcPr>
            <w:tcW w:w="14879" w:type="dxa"/>
            <w:gridSpan w:val="10"/>
          </w:tcPr>
          <w:p w14:paraId="5015312F" w14:textId="2E1559AD" w:rsidR="00EF5136" w:rsidRPr="002D0A5F" w:rsidRDefault="00510009" w:rsidP="0051000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Last study v</w:t>
            </w:r>
            <w:r w:rsidR="00EF5136"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isit</w:t>
            </w:r>
          </w:p>
        </w:tc>
      </w:tr>
      <w:tr w:rsidR="008B57AA" w:rsidRPr="002D0A5F" w14:paraId="46997083" w14:textId="77777777" w:rsidTr="00396355">
        <w:tc>
          <w:tcPr>
            <w:tcW w:w="931" w:type="dxa"/>
            <w:vMerge w:val="restart"/>
          </w:tcPr>
          <w:p w14:paraId="5E2501F5" w14:textId="0A887A83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SUN, n (%)</w:t>
            </w:r>
          </w:p>
        </w:tc>
        <w:tc>
          <w:tcPr>
            <w:tcW w:w="2041" w:type="dxa"/>
          </w:tcPr>
          <w:p w14:paraId="4CC8EE38" w14:textId="30D0AE56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1" w:type="dxa"/>
          </w:tcPr>
          <w:p w14:paraId="5367A87E" w14:textId="43F0B976" w:rsidR="00EF5136" w:rsidRPr="002D0A5F" w:rsidRDefault="00EF5136" w:rsidP="008227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2 (100)</w:t>
            </w:r>
          </w:p>
        </w:tc>
        <w:tc>
          <w:tcPr>
            <w:tcW w:w="1696" w:type="dxa"/>
          </w:tcPr>
          <w:p w14:paraId="4AB7D4EC" w14:textId="737862F0" w:rsidR="00EF5136" w:rsidRPr="002D0A5F" w:rsidRDefault="002A5681" w:rsidP="008227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50</w:t>
            </w:r>
            <w:r w:rsidR="00EF5136" w:rsidRPr="002D0A5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695" w:type="dxa"/>
            <w:vMerge w:val="restart"/>
          </w:tcPr>
          <w:p w14:paraId="097031D6" w14:textId="1CA62F88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695" w:type="dxa"/>
            <w:vMerge w:val="restart"/>
          </w:tcPr>
          <w:p w14:paraId="303498E3" w14:textId="4C12A4B6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416" w:type="dxa"/>
          </w:tcPr>
          <w:p w14:paraId="6CDA1481" w14:textId="503B75F1" w:rsidR="00EF5136" w:rsidRPr="002D0A5F" w:rsidRDefault="00EF5136" w:rsidP="008227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5 (100)</w:t>
            </w:r>
          </w:p>
        </w:tc>
        <w:tc>
          <w:tcPr>
            <w:tcW w:w="1555" w:type="dxa"/>
          </w:tcPr>
          <w:p w14:paraId="0551831E" w14:textId="73EC1AA5" w:rsidR="00EF5136" w:rsidRPr="002D0A5F" w:rsidRDefault="002A5681" w:rsidP="008227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66.7</w:t>
            </w:r>
            <w:r w:rsidR="00EF5136" w:rsidRPr="002D0A5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4" w:type="dxa"/>
            <w:vMerge w:val="restart"/>
          </w:tcPr>
          <w:p w14:paraId="231FB8E4" w14:textId="218E121A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165" w:type="dxa"/>
            <w:vMerge w:val="restart"/>
          </w:tcPr>
          <w:p w14:paraId="1304D600" w14:textId="0AA460FA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8B57AA" w:rsidRPr="002D0A5F" w14:paraId="72ADAF23" w14:textId="77777777" w:rsidTr="00396355">
        <w:tc>
          <w:tcPr>
            <w:tcW w:w="931" w:type="dxa"/>
            <w:vMerge/>
          </w:tcPr>
          <w:p w14:paraId="077E2118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</w:tcPr>
          <w:p w14:paraId="0CC83E7C" w14:textId="1687558B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.5+</w:t>
            </w:r>
          </w:p>
        </w:tc>
        <w:tc>
          <w:tcPr>
            <w:tcW w:w="1131" w:type="dxa"/>
          </w:tcPr>
          <w:p w14:paraId="7911C754" w14:textId="2C1AF80D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96" w:type="dxa"/>
          </w:tcPr>
          <w:p w14:paraId="3A18C8C4" w14:textId="77B24B8E" w:rsidR="00EF5136" w:rsidRPr="002D0A5F" w:rsidRDefault="002A5681" w:rsidP="002A56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33</w:t>
            </w:r>
            <w:r w:rsidR="00822726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82272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695" w:type="dxa"/>
            <w:vMerge/>
          </w:tcPr>
          <w:p w14:paraId="63DAECBB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vMerge/>
          </w:tcPr>
          <w:p w14:paraId="60B8A07E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25F1E475" w14:textId="63F766B0" w:rsidR="00EF5136" w:rsidRPr="002D0A5F" w:rsidRDefault="0047152C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5" w:type="dxa"/>
          </w:tcPr>
          <w:p w14:paraId="4BD61872" w14:textId="2E6585D8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4" w:type="dxa"/>
            <w:vMerge/>
          </w:tcPr>
          <w:p w14:paraId="6F74B33D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Merge/>
          </w:tcPr>
          <w:p w14:paraId="6B0D2597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B57AA" w:rsidRPr="002D0A5F" w14:paraId="0D8577B6" w14:textId="77777777" w:rsidTr="00396355">
        <w:tc>
          <w:tcPr>
            <w:tcW w:w="931" w:type="dxa"/>
            <w:vMerge/>
          </w:tcPr>
          <w:p w14:paraId="0C24B5D3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</w:tcPr>
          <w:p w14:paraId="77600689" w14:textId="1F714D6F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1+</w:t>
            </w:r>
          </w:p>
        </w:tc>
        <w:tc>
          <w:tcPr>
            <w:tcW w:w="1131" w:type="dxa"/>
          </w:tcPr>
          <w:p w14:paraId="39E7C063" w14:textId="21AAD475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96" w:type="dxa"/>
          </w:tcPr>
          <w:p w14:paraId="0ACC714E" w14:textId="02AFC4BB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95" w:type="dxa"/>
            <w:vMerge/>
          </w:tcPr>
          <w:p w14:paraId="602380EB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vMerge/>
          </w:tcPr>
          <w:p w14:paraId="4D15B16E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54449EAE" w14:textId="163FD34E" w:rsidR="00EF5136" w:rsidRPr="002D0A5F" w:rsidRDefault="0047152C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5" w:type="dxa"/>
          </w:tcPr>
          <w:p w14:paraId="67884B41" w14:textId="63AB2DD4" w:rsidR="00EF5136" w:rsidRPr="002D0A5F" w:rsidRDefault="002A5681" w:rsidP="008227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33.3</w:t>
            </w:r>
            <w:r w:rsidR="00EF5136" w:rsidRPr="002D0A5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4" w:type="dxa"/>
            <w:vMerge/>
          </w:tcPr>
          <w:p w14:paraId="72BBF8D7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Merge/>
          </w:tcPr>
          <w:p w14:paraId="30465674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B57AA" w:rsidRPr="002D0A5F" w14:paraId="50289810" w14:textId="77777777" w:rsidTr="00396355">
        <w:tc>
          <w:tcPr>
            <w:tcW w:w="931" w:type="dxa"/>
            <w:vMerge/>
          </w:tcPr>
          <w:p w14:paraId="544E496C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</w:tcPr>
          <w:p w14:paraId="5A6398F0" w14:textId="4D8580C6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2+</w:t>
            </w:r>
          </w:p>
        </w:tc>
        <w:tc>
          <w:tcPr>
            <w:tcW w:w="1131" w:type="dxa"/>
          </w:tcPr>
          <w:p w14:paraId="39EF0DD3" w14:textId="31A54CCB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96" w:type="dxa"/>
          </w:tcPr>
          <w:p w14:paraId="22F21AF1" w14:textId="5852FC8E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95" w:type="dxa"/>
            <w:vMerge/>
          </w:tcPr>
          <w:p w14:paraId="3D00475F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vMerge/>
          </w:tcPr>
          <w:p w14:paraId="4EBEEDB7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0DB25608" w14:textId="4AF4406D" w:rsidR="00EF5136" w:rsidRPr="002D0A5F" w:rsidRDefault="0047152C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5" w:type="dxa"/>
          </w:tcPr>
          <w:p w14:paraId="0D9B2E80" w14:textId="07CC7934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4" w:type="dxa"/>
            <w:vMerge/>
          </w:tcPr>
          <w:p w14:paraId="1553A3D1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Merge/>
          </w:tcPr>
          <w:p w14:paraId="44C04F0F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B57AA" w:rsidRPr="002D0A5F" w14:paraId="10194B55" w14:textId="77777777" w:rsidTr="00396355">
        <w:tc>
          <w:tcPr>
            <w:tcW w:w="931" w:type="dxa"/>
            <w:vMerge/>
          </w:tcPr>
          <w:p w14:paraId="37FBEF5C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</w:tcPr>
          <w:p w14:paraId="571A77AF" w14:textId="6189C1BD" w:rsidR="00EF5136" w:rsidRPr="002D0A5F" w:rsidRDefault="00396355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B32C97">
              <w:rPr>
                <w:rFonts w:ascii="Arial" w:hAnsi="Arial" w:cs="Arial"/>
                <w:sz w:val="20"/>
                <w:szCs w:val="20"/>
                <w:lang w:val="en-US"/>
              </w:rPr>
              <w:t>issing</w:t>
            </w:r>
          </w:p>
        </w:tc>
        <w:tc>
          <w:tcPr>
            <w:tcW w:w="1131" w:type="dxa"/>
          </w:tcPr>
          <w:p w14:paraId="2D6E578E" w14:textId="2D7FDBBE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96" w:type="dxa"/>
          </w:tcPr>
          <w:p w14:paraId="7D21BA66" w14:textId="707CEA22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2A5681">
              <w:rPr>
                <w:rFonts w:ascii="Arial" w:hAnsi="Arial" w:cs="Arial"/>
                <w:sz w:val="20"/>
                <w:szCs w:val="20"/>
                <w:lang w:val="en-US"/>
              </w:rPr>
              <w:t xml:space="preserve"> (16.7)</w:t>
            </w:r>
          </w:p>
        </w:tc>
        <w:tc>
          <w:tcPr>
            <w:tcW w:w="1695" w:type="dxa"/>
            <w:vMerge/>
          </w:tcPr>
          <w:p w14:paraId="11F8D6C4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vMerge/>
          </w:tcPr>
          <w:p w14:paraId="1253CC7C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33D87C20" w14:textId="76AE06FC" w:rsidR="00EF5136" w:rsidRPr="002D0A5F" w:rsidRDefault="0047152C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5" w:type="dxa"/>
          </w:tcPr>
          <w:p w14:paraId="131EB19E" w14:textId="4A5274AD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4" w:type="dxa"/>
            <w:vMerge/>
          </w:tcPr>
          <w:p w14:paraId="1B90B3A5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Merge/>
          </w:tcPr>
          <w:p w14:paraId="19489217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B57AA" w:rsidRPr="002D0A5F" w14:paraId="46C06ACE" w14:textId="77777777" w:rsidTr="00396355">
        <w:tc>
          <w:tcPr>
            <w:tcW w:w="931" w:type="dxa"/>
            <w:vMerge w:val="restart"/>
          </w:tcPr>
          <w:p w14:paraId="405E84D7" w14:textId="67B7DD9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JADAS-10</w:t>
            </w:r>
          </w:p>
        </w:tc>
        <w:tc>
          <w:tcPr>
            <w:tcW w:w="2041" w:type="dxa"/>
          </w:tcPr>
          <w:p w14:paraId="051AFC95" w14:textId="6799E5AE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Median, [IQR]</w:t>
            </w:r>
          </w:p>
        </w:tc>
        <w:tc>
          <w:tcPr>
            <w:tcW w:w="1131" w:type="dxa"/>
            <w:vMerge w:val="restart"/>
          </w:tcPr>
          <w:p w14:paraId="775896C0" w14:textId="5C4A6FC3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696" w:type="dxa"/>
          </w:tcPr>
          <w:p w14:paraId="1C9C2D8D" w14:textId="741FCF32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1.00 </w:t>
            </w:r>
            <w:r w:rsidR="00203AA2">
              <w:rPr>
                <w:rFonts w:ascii="Arial" w:hAnsi="Arial" w:cs="Arial"/>
                <w:sz w:val="20"/>
                <w:szCs w:val="20"/>
                <w:lang w:val="en-US"/>
              </w:rPr>
              <w:t>[0.5, 3.</w:t>
            </w: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]</w:t>
            </w:r>
          </w:p>
        </w:tc>
        <w:tc>
          <w:tcPr>
            <w:tcW w:w="1695" w:type="dxa"/>
          </w:tcPr>
          <w:p w14:paraId="2E8C3FFB" w14:textId="48DBA2B7" w:rsidR="00EF5136" w:rsidRPr="002D0A5F" w:rsidRDefault="00203AA2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0 [5.0, 7.</w:t>
            </w:r>
            <w:r w:rsidR="00EF5136" w:rsidRPr="002D0A5F">
              <w:rPr>
                <w:rFonts w:ascii="Arial" w:hAnsi="Arial" w:cs="Arial"/>
                <w:sz w:val="20"/>
                <w:szCs w:val="20"/>
                <w:lang w:val="en-US"/>
              </w:rPr>
              <w:t>0]</w:t>
            </w:r>
          </w:p>
        </w:tc>
        <w:tc>
          <w:tcPr>
            <w:tcW w:w="1695" w:type="dxa"/>
          </w:tcPr>
          <w:p w14:paraId="557F5E25" w14:textId="7E782EDC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4.50 [3.75, 5.25]</w:t>
            </w:r>
          </w:p>
        </w:tc>
        <w:tc>
          <w:tcPr>
            <w:tcW w:w="1416" w:type="dxa"/>
            <w:vMerge w:val="restart"/>
          </w:tcPr>
          <w:p w14:paraId="124B82BE" w14:textId="738CA33D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555" w:type="dxa"/>
          </w:tcPr>
          <w:p w14:paraId="75E36991" w14:textId="111C6DCC" w:rsidR="00EF5136" w:rsidRPr="002D0A5F" w:rsidRDefault="00203AA2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[0, 1.5</w:t>
            </w:r>
            <w:r w:rsidR="00EF5136" w:rsidRPr="002D0A5F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554" w:type="dxa"/>
          </w:tcPr>
          <w:p w14:paraId="3055E8DF" w14:textId="28C527DC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 [0, 0]</w:t>
            </w:r>
          </w:p>
        </w:tc>
        <w:tc>
          <w:tcPr>
            <w:tcW w:w="1165" w:type="dxa"/>
          </w:tcPr>
          <w:p w14:paraId="6AD37CF7" w14:textId="5238AD81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 [0, 0]</w:t>
            </w:r>
          </w:p>
        </w:tc>
      </w:tr>
      <w:tr w:rsidR="008B57AA" w:rsidRPr="002D0A5F" w14:paraId="1113DFD2" w14:textId="77777777" w:rsidTr="00396355">
        <w:tc>
          <w:tcPr>
            <w:tcW w:w="931" w:type="dxa"/>
            <w:vMerge/>
          </w:tcPr>
          <w:p w14:paraId="5ECE4B4F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</w:tcPr>
          <w:p w14:paraId="2B2BF3D0" w14:textId="51091543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Range </w:t>
            </w:r>
            <w:r w:rsidR="00203AA2">
              <w:rPr>
                <w:rFonts w:ascii="Arial" w:hAnsi="Arial" w:cs="Arial"/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1131" w:type="dxa"/>
            <w:vMerge/>
          </w:tcPr>
          <w:p w14:paraId="50352B6F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14:paraId="22D015FF" w14:textId="135F971B" w:rsidR="00EF5136" w:rsidRPr="002D0A5F" w:rsidRDefault="00203AA2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 4.0</w:t>
            </w:r>
          </w:p>
        </w:tc>
        <w:tc>
          <w:tcPr>
            <w:tcW w:w="1695" w:type="dxa"/>
          </w:tcPr>
          <w:p w14:paraId="23E894DB" w14:textId="2FB22534" w:rsidR="00EF5136" w:rsidRPr="002D0A5F" w:rsidRDefault="00203AA2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0, 8.</w:t>
            </w:r>
            <w:r w:rsidR="00EF5136"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95" w:type="dxa"/>
          </w:tcPr>
          <w:p w14:paraId="2CA35865" w14:textId="46D8FB31" w:rsidR="00EF5136" w:rsidRPr="002D0A5F" w:rsidRDefault="00203AA2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, 6.0</w:t>
            </w:r>
          </w:p>
        </w:tc>
        <w:tc>
          <w:tcPr>
            <w:tcW w:w="1416" w:type="dxa"/>
            <w:vMerge/>
          </w:tcPr>
          <w:p w14:paraId="1182F56F" w14:textId="77777777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</w:tcPr>
          <w:p w14:paraId="680E5586" w14:textId="53247682" w:rsidR="00EF5136" w:rsidRPr="002D0A5F" w:rsidRDefault="00203AA2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 6.0</w:t>
            </w:r>
          </w:p>
        </w:tc>
        <w:tc>
          <w:tcPr>
            <w:tcW w:w="1554" w:type="dxa"/>
          </w:tcPr>
          <w:p w14:paraId="08F3EA59" w14:textId="589AE87F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, 0</w:t>
            </w:r>
          </w:p>
        </w:tc>
        <w:tc>
          <w:tcPr>
            <w:tcW w:w="1165" w:type="dxa"/>
          </w:tcPr>
          <w:p w14:paraId="107204B1" w14:textId="636502D5" w:rsidR="00EF5136" w:rsidRPr="002D0A5F" w:rsidRDefault="00EF5136" w:rsidP="00EF51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, 0</w:t>
            </w:r>
          </w:p>
        </w:tc>
      </w:tr>
    </w:tbl>
    <w:p w14:paraId="1E67414A" w14:textId="5C3CE8F8" w:rsidR="009D2B92" w:rsidRPr="00F95DEB" w:rsidRDefault="005775AB" w:rsidP="00C902D1">
      <w:pPr>
        <w:rPr>
          <w:rFonts w:ascii="Arial" w:hAnsi="Arial" w:cs="Arial"/>
          <w:b/>
          <w:sz w:val="20"/>
          <w:szCs w:val="20"/>
          <w:lang w:val="en-US"/>
        </w:rPr>
      </w:pPr>
      <w:r w:rsidRPr="00F95DEB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E96B26" w:rsidRPr="00F95DEB">
        <w:rPr>
          <w:rFonts w:ascii="Arial" w:hAnsi="Arial" w:cs="Arial"/>
          <w:b/>
          <w:sz w:val="20"/>
          <w:szCs w:val="20"/>
          <w:lang w:val="en-US"/>
        </w:rPr>
        <w:t>S</w:t>
      </w:r>
      <w:r w:rsidR="00C41096" w:rsidRPr="00F95DEB">
        <w:rPr>
          <w:rFonts w:ascii="Arial" w:hAnsi="Arial" w:cs="Arial"/>
          <w:b/>
          <w:sz w:val="20"/>
          <w:szCs w:val="20"/>
          <w:lang w:val="en-US"/>
        </w:rPr>
        <w:t>5</w:t>
      </w:r>
      <w:r w:rsidR="00EF5136" w:rsidRPr="00F95DEB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E4321E" w:rsidRPr="00F95DEB">
        <w:rPr>
          <w:rFonts w:ascii="Arial" w:hAnsi="Arial" w:cs="Arial"/>
          <w:b/>
          <w:sz w:val="20"/>
          <w:szCs w:val="20"/>
          <w:lang w:val="en-US"/>
        </w:rPr>
        <w:t xml:space="preserve">Grading by cells </w:t>
      </w:r>
      <w:r w:rsidR="00EF5136" w:rsidRPr="00F95DEB">
        <w:rPr>
          <w:rFonts w:ascii="Arial" w:hAnsi="Arial" w:cs="Arial"/>
          <w:b/>
          <w:sz w:val="20"/>
          <w:szCs w:val="20"/>
          <w:lang w:val="en-US"/>
        </w:rPr>
        <w:t xml:space="preserve">in the </w:t>
      </w:r>
      <w:r w:rsidR="00E4321E" w:rsidRPr="00F95DEB">
        <w:rPr>
          <w:rFonts w:ascii="Arial" w:hAnsi="Arial" w:cs="Arial"/>
          <w:b/>
          <w:sz w:val="20"/>
          <w:szCs w:val="20"/>
          <w:lang w:val="en-US"/>
        </w:rPr>
        <w:t xml:space="preserve">field of the </w:t>
      </w:r>
      <w:r w:rsidR="00EF5136" w:rsidRPr="00F95DEB">
        <w:rPr>
          <w:rFonts w:ascii="Arial" w:hAnsi="Arial" w:cs="Arial"/>
          <w:b/>
          <w:sz w:val="20"/>
          <w:szCs w:val="20"/>
          <w:lang w:val="en-US"/>
        </w:rPr>
        <w:t xml:space="preserve">chamber (SUN) and JADAS-10 scores in </w:t>
      </w:r>
      <w:r w:rsidR="00D149B7" w:rsidRPr="00F95DEB">
        <w:rPr>
          <w:rFonts w:ascii="Arial" w:hAnsi="Arial" w:cs="Arial"/>
          <w:b/>
          <w:sz w:val="20"/>
          <w:szCs w:val="20"/>
          <w:lang w:val="en-US"/>
        </w:rPr>
        <w:t xml:space="preserve">PRD </w:t>
      </w:r>
      <w:r w:rsidR="00EF5136" w:rsidRPr="00F95DEB">
        <w:rPr>
          <w:rFonts w:ascii="Arial" w:hAnsi="Arial" w:cs="Arial"/>
          <w:b/>
          <w:sz w:val="20"/>
          <w:szCs w:val="20"/>
          <w:lang w:val="en-US"/>
        </w:rPr>
        <w:t xml:space="preserve">patients with </w:t>
      </w:r>
      <w:r w:rsidR="008B57AA" w:rsidRPr="00F95DEB">
        <w:rPr>
          <w:rFonts w:ascii="Arial" w:hAnsi="Arial" w:cs="Arial"/>
          <w:b/>
          <w:sz w:val="20"/>
          <w:szCs w:val="20"/>
          <w:lang w:val="en-US"/>
        </w:rPr>
        <w:t xml:space="preserve">juvenile idiopathic arthritis </w:t>
      </w:r>
      <w:r w:rsidR="00D149B7" w:rsidRPr="00F95DEB">
        <w:rPr>
          <w:rFonts w:ascii="Arial" w:hAnsi="Arial" w:cs="Arial"/>
          <w:b/>
          <w:sz w:val="20"/>
          <w:szCs w:val="20"/>
          <w:lang w:val="en-US"/>
        </w:rPr>
        <w:t>and uveitis</w:t>
      </w:r>
    </w:p>
    <w:p w14:paraId="0FE2A776" w14:textId="20571BA1" w:rsidR="00167FF5" w:rsidRPr="00167FF5" w:rsidRDefault="00EF5136" w:rsidP="00315790">
      <w:pPr>
        <w:rPr>
          <w:ins w:id="0" w:author="Welzel, Tatjana [2]" w:date="2023-07-28T10:40:00Z"/>
          <w:rFonts w:ascii="Arial" w:hAnsi="Arial" w:cs="Arial"/>
          <w:sz w:val="20"/>
          <w:szCs w:val="20"/>
          <w:lang w:val="en-US"/>
        </w:rPr>
        <w:sectPr w:rsidR="00167FF5" w:rsidRPr="00167FF5" w:rsidSect="00CE148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2D0A5F">
        <w:rPr>
          <w:rFonts w:ascii="Arial" w:hAnsi="Arial" w:cs="Arial"/>
          <w:sz w:val="20"/>
          <w:szCs w:val="20"/>
          <w:lang w:val="en-US"/>
        </w:rPr>
        <w:t xml:space="preserve">Abbreviation: </w:t>
      </w:r>
      <w:r w:rsidR="002D27EF" w:rsidRPr="002D0A5F">
        <w:rPr>
          <w:rFonts w:ascii="Arial" w:hAnsi="Arial" w:cs="Arial"/>
          <w:i/>
          <w:sz w:val="20"/>
          <w:szCs w:val="20"/>
          <w:lang w:val="en-US"/>
        </w:rPr>
        <w:t>G</w:t>
      </w:r>
      <w:r w:rsidR="002D27EF" w:rsidRPr="002D0A5F">
        <w:rPr>
          <w:rFonts w:ascii="Arial" w:hAnsi="Arial" w:cs="Arial"/>
          <w:i/>
          <w:sz w:val="20"/>
          <w:szCs w:val="20"/>
          <w:vertAlign w:val="subscript"/>
          <w:lang w:val="en-US"/>
        </w:rPr>
        <w:t>A-M</w:t>
      </w:r>
      <w:r w:rsidR="002D27EF" w:rsidRPr="002D0A5F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r w:rsidR="002D27EF" w:rsidRPr="002D0A5F">
        <w:rPr>
          <w:rFonts w:ascii="Arial" w:hAnsi="Arial" w:cs="Arial"/>
          <w:sz w:val="20"/>
          <w:szCs w:val="20"/>
          <w:lang w:val="en-US"/>
        </w:rPr>
        <w:t xml:space="preserve">study group adalimumab and methotrexate, </w:t>
      </w:r>
      <w:r w:rsidR="002D27EF" w:rsidRPr="002D0A5F">
        <w:rPr>
          <w:rFonts w:ascii="Arial" w:hAnsi="Arial" w:cs="Arial"/>
          <w:i/>
          <w:sz w:val="20"/>
          <w:szCs w:val="20"/>
          <w:lang w:val="en-US"/>
        </w:rPr>
        <w:t>G</w:t>
      </w:r>
      <w:r w:rsidR="002D27EF" w:rsidRPr="002D0A5F">
        <w:rPr>
          <w:rFonts w:ascii="Arial" w:hAnsi="Arial" w:cs="Arial"/>
          <w:i/>
          <w:sz w:val="20"/>
          <w:szCs w:val="20"/>
          <w:vertAlign w:val="subscript"/>
          <w:lang w:val="en-US"/>
        </w:rPr>
        <w:t xml:space="preserve">A </w:t>
      </w:r>
      <w:r w:rsidR="002D27EF" w:rsidRPr="002D0A5F">
        <w:rPr>
          <w:rFonts w:ascii="Arial" w:hAnsi="Arial" w:cs="Arial"/>
          <w:sz w:val="20"/>
          <w:szCs w:val="20"/>
          <w:lang w:val="en-US"/>
        </w:rPr>
        <w:t xml:space="preserve">study group adalimumab, </w:t>
      </w:r>
      <w:r w:rsidR="008B57AA" w:rsidRPr="002D0A5F">
        <w:rPr>
          <w:rFonts w:ascii="Arial" w:hAnsi="Arial" w:cs="Arial"/>
          <w:i/>
          <w:sz w:val="20"/>
          <w:szCs w:val="20"/>
          <w:lang w:val="en-US"/>
        </w:rPr>
        <w:t>OJIA</w:t>
      </w:r>
      <w:r w:rsidR="008B57AA" w:rsidRPr="002D0A5F">
        <w:rPr>
          <w:rFonts w:ascii="Arial" w:hAnsi="Arial" w:cs="Arial"/>
          <w:sz w:val="20"/>
          <w:szCs w:val="20"/>
          <w:lang w:val="en-US"/>
        </w:rPr>
        <w:t xml:space="preserve"> Oligoarticular juvenile idiopathic arthritis, </w:t>
      </w:r>
      <w:r w:rsidR="008B57AA" w:rsidRPr="002D0A5F">
        <w:rPr>
          <w:rFonts w:ascii="Arial" w:hAnsi="Arial" w:cs="Arial"/>
          <w:i/>
          <w:sz w:val="20"/>
          <w:szCs w:val="20"/>
          <w:lang w:val="en-US"/>
        </w:rPr>
        <w:t>PJIA</w:t>
      </w:r>
      <w:r w:rsidR="008B57AA" w:rsidRPr="002D0A5F">
        <w:rPr>
          <w:rFonts w:ascii="Arial" w:hAnsi="Arial" w:cs="Arial"/>
          <w:sz w:val="20"/>
          <w:szCs w:val="20"/>
          <w:lang w:val="en-US"/>
        </w:rPr>
        <w:t xml:space="preserve"> Polyarticular juvenile idiopathic arthritis</w:t>
      </w:r>
      <w:r w:rsidR="008B57AA" w:rsidRPr="002D0A5F">
        <w:rPr>
          <w:rFonts w:ascii="Arial" w:hAnsi="Arial" w:cs="Arial"/>
          <w:i/>
          <w:sz w:val="20"/>
          <w:szCs w:val="20"/>
          <w:lang w:val="en-US"/>
        </w:rPr>
        <w:t xml:space="preserve">, </w:t>
      </w:r>
      <w:r w:rsidRPr="002D0A5F">
        <w:rPr>
          <w:rFonts w:ascii="Arial" w:hAnsi="Arial" w:cs="Arial"/>
          <w:i/>
          <w:sz w:val="20"/>
          <w:szCs w:val="20"/>
          <w:lang w:val="en-US"/>
        </w:rPr>
        <w:t>ERA</w:t>
      </w:r>
      <w:r w:rsidRPr="002D0A5F">
        <w:rPr>
          <w:rFonts w:ascii="Arial" w:hAnsi="Arial" w:cs="Arial"/>
          <w:sz w:val="20"/>
          <w:szCs w:val="20"/>
          <w:lang w:val="en-US"/>
        </w:rPr>
        <w:t xml:space="preserve"> Enthesitis related arthritis; standardization of the uveitis (SUN) nomenclature</w:t>
      </w:r>
      <w:r w:rsidR="00896F53" w:rsidRPr="002D0A5F">
        <w:rPr>
          <w:rFonts w:ascii="Arial" w:hAnsi="Arial" w:cs="Arial"/>
          <w:sz w:val="20"/>
          <w:szCs w:val="20"/>
          <w:lang w:val="en-US"/>
        </w:rPr>
        <w:t xml:space="preserve">; </w:t>
      </w:r>
      <w:r w:rsidR="00896F53" w:rsidRPr="002D0A5F">
        <w:rPr>
          <w:rFonts w:ascii="Arial" w:hAnsi="Arial" w:cs="Arial"/>
          <w:i/>
          <w:sz w:val="20"/>
          <w:szCs w:val="20"/>
          <w:lang w:val="en-US"/>
        </w:rPr>
        <w:t>JADAS</w:t>
      </w:r>
      <w:r w:rsidR="00896F53" w:rsidRPr="002D0A5F">
        <w:rPr>
          <w:rFonts w:ascii="Arial" w:hAnsi="Arial" w:cs="Arial"/>
          <w:sz w:val="20"/>
          <w:szCs w:val="20"/>
          <w:lang w:val="en-US"/>
        </w:rPr>
        <w:t xml:space="preserve"> Juvenile Arthritis Disease Activity Score,</w:t>
      </w:r>
      <w:r w:rsidR="00D66AD8" w:rsidRPr="002D0A5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D66AD8" w:rsidRPr="002D0A5F">
        <w:rPr>
          <w:rFonts w:ascii="Arial" w:hAnsi="Arial" w:cs="Arial"/>
          <w:sz w:val="20"/>
          <w:szCs w:val="20"/>
          <w:lang w:val="en-US"/>
        </w:rPr>
        <w:t>n.a.</w:t>
      </w:r>
      <w:proofErr w:type="spellEnd"/>
      <w:r w:rsidR="00D66AD8" w:rsidRPr="002D0A5F">
        <w:rPr>
          <w:rFonts w:ascii="Arial" w:hAnsi="Arial" w:cs="Arial"/>
          <w:sz w:val="20"/>
          <w:szCs w:val="20"/>
          <w:lang w:val="en-US"/>
        </w:rPr>
        <w:t xml:space="preserve"> not applicable</w:t>
      </w:r>
    </w:p>
    <w:p w14:paraId="14E81C51" w14:textId="67CE783E" w:rsidR="00A409BC" w:rsidRPr="000E5189" w:rsidRDefault="00A409BC" w:rsidP="00315790">
      <w:pPr>
        <w:tabs>
          <w:tab w:val="left" w:pos="1010"/>
        </w:tabs>
        <w:rPr>
          <w:lang w:val="en-US"/>
        </w:rPr>
      </w:pPr>
    </w:p>
    <w:p w14:paraId="03BC9E64" w14:textId="388A9E59" w:rsidR="00A409BC" w:rsidRDefault="00A409BC" w:rsidP="00A409BC">
      <w:pPr>
        <w:rPr>
          <w:lang w:val="en-US"/>
        </w:rPr>
      </w:pPr>
      <w:r w:rsidRPr="008461BE">
        <w:rPr>
          <w:b/>
          <w:lang w:val="en-US"/>
        </w:rPr>
        <w:t>Table S</w:t>
      </w:r>
      <w:r w:rsidR="00C41096">
        <w:rPr>
          <w:b/>
          <w:lang w:val="en-US"/>
        </w:rPr>
        <w:t>6</w:t>
      </w:r>
      <w:r w:rsidRPr="008461BE">
        <w:rPr>
          <w:b/>
          <w:lang w:val="en-US"/>
        </w:rPr>
        <w:t>.</w:t>
      </w:r>
      <w:r>
        <w:rPr>
          <w:b/>
          <w:lang w:val="en-US"/>
        </w:rPr>
        <w:t xml:space="preserve"> U</w:t>
      </w:r>
      <w:r w:rsidRPr="00626634">
        <w:rPr>
          <w:b/>
          <w:lang w:val="en-US"/>
        </w:rPr>
        <w:t>ni</w:t>
      </w:r>
      <w:r w:rsidR="00510939">
        <w:rPr>
          <w:b/>
          <w:lang w:val="en-US"/>
        </w:rPr>
        <w:t>variable</w:t>
      </w:r>
      <w:r w:rsidRPr="00626634">
        <w:rPr>
          <w:b/>
          <w:lang w:val="en-US"/>
        </w:rPr>
        <w:t xml:space="preserve"> and multiva</w:t>
      </w:r>
      <w:r w:rsidR="00510939">
        <w:rPr>
          <w:b/>
          <w:lang w:val="en-US"/>
        </w:rPr>
        <w:t>riable</w:t>
      </w:r>
      <w:r w:rsidRPr="00626634">
        <w:rPr>
          <w:b/>
          <w:lang w:val="en-US"/>
        </w:rPr>
        <w:t xml:space="preserve"> </w:t>
      </w:r>
      <w:r>
        <w:rPr>
          <w:b/>
          <w:lang w:val="en-US"/>
        </w:rPr>
        <w:t>linear mixed effect models investigating relationship between adalimumab concentrations (log-transformed) and study group, visit age</w:t>
      </w:r>
      <w:r w:rsidR="00D114CC">
        <w:rPr>
          <w:b/>
          <w:lang w:val="en-US"/>
        </w:rPr>
        <w:t xml:space="preserve"> and</w:t>
      </w:r>
      <w:r>
        <w:rPr>
          <w:b/>
          <w:lang w:val="en-US"/>
        </w:rPr>
        <w:t xml:space="preserve"> </w:t>
      </w:r>
      <w:proofErr w:type="gramStart"/>
      <w:r>
        <w:rPr>
          <w:b/>
          <w:lang w:val="en-US"/>
        </w:rPr>
        <w:t>gender</w:t>
      </w:r>
      <w:proofErr w:type="gramEnd"/>
    </w:p>
    <w:p w14:paraId="2BAAAB0F" w14:textId="2AA25CEB" w:rsidR="00A409BC" w:rsidRPr="00A409BC" w:rsidRDefault="0088733F" w:rsidP="00315790">
      <w:pPr>
        <w:tabs>
          <w:tab w:val="left" w:pos="1010"/>
        </w:tabs>
        <w:rPr>
          <w:lang w:val="en-US"/>
        </w:rPr>
      </w:pPr>
      <w:r w:rsidRPr="0088733F">
        <w:rPr>
          <w:noProof/>
          <w:lang w:val="de-DE" w:eastAsia="de-DE"/>
        </w:rPr>
        <w:drawing>
          <wp:inline distT="0" distB="0" distL="0" distR="0" wp14:anchorId="31D36BC1" wp14:editId="16D9906D">
            <wp:extent cx="3721100" cy="1409700"/>
            <wp:effectExtent l="0" t="0" r="0" b="0"/>
            <wp:docPr id="1647879359" name="Picture 1" descr="A table with numbers and a number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879359" name="Picture 1" descr="A table with numbers and a number of object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21100" cy="140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57C7D" w14:textId="1B2900F0" w:rsidR="000E5189" w:rsidRDefault="00D114CC" w:rsidP="000E5189">
      <w:pPr>
        <w:rPr>
          <w:rFonts w:ascii="Arial" w:hAnsi="Arial" w:cs="Arial"/>
          <w:sz w:val="20"/>
          <w:szCs w:val="20"/>
          <w:lang w:val="en-US"/>
        </w:rPr>
      </w:pPr>
      <w:r w:rsidRPr="008B57AA">
        <w:rPr>
          <w:rFonts w:ascii="Arial" w:hAnsi="Arial" w:cs="Arial"/>
          <w:sz w:val="20"/>
          <w:szCs w:val="20"/>
          <w:lang w:val="en-US"/>
        </w:rPr>
        <w:t xml:space="preserve">Abbreviation: </w:t>
      </w:r>
      <w:r w:rsidR="004A0305">
        <w:rPr>
          <w:rFonts w:ascii="Arial" w:hAnsi="Arial" w:cs="Arial"/>
          <w:sz w:val="20"/>
          <w:szCs w:val="20"/>
          <w:lang w:val="en-US"/>
        </w:rPr>
        <w:t>A</w:t>
      </w:r>
      <w:r w:rsidRPr="00C95908">
        <w:rPr>
          <w:rFonts w:ascii="Arial" w:hAnsi="Arial" w:cs="Arial"/>
          <w:i/>
          <w:sz w:val="20"/>
          <w:szCs w:val="20"/>
          <w:vertAlign w:val="subscript"/>
          <w:lang w:val="en-US"/>
        </w:rPr>
        <w:t xml:space="preserve"> </w:t>
      </w:r>
      <w:r w:rsidRPr="00C95908">
        <w:rPr>
          <w:rFonts w:ascii="Arial" w:hAnsi="Arial" w:cs="Arial"/>
          <w:sz w:val="20"/>
          <w:szCs w:val="20"/>
          <w:lang w:val="en-US"/>
        </w:rPr>
        <w:t xml:space="preserve">study group adalimumab, </w:t>
      </w:r>
      <w:r w:rsidR="004A0305">
        <w:rPr>
          <w:rFonts w:ascii="Arial" w:hAnsi="Arial" w:cs="Arial"/>
          <w:sz w:val="20"/>
          <w:szCs w:val="20"/>
          <w:lang w:val="en-US"/>
        </w:rPr>
        <w:t>A-M</w:t>
      </w:r>
      <w:r w:rsidR="004A0305" w:rsidRPr="00C95908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r w:rsidR="004A0305" w:rsidRPr="00C95908">
        <w:rPr>
          <w:rFonts w:ascii="Arial" w:hAnsi="Arial" w:cs="Arial"/>
          <w:sz w:val="20"/>
          <w:szCs w:val="20"/>
          <w:lang w:val="en-US"/>
        </w:rPr>
        <w:t xml:space="preserve">study group adalimumab and methotrexate, </w:t>
      </w:r>
      <w:r w:rsidR="004A0305">
        <w:rPr>
          <w:rFonts w:ascii="Arial" w:hAnsi="Arial" w:cs="Arial"/>
          <w:sz w:val="20"/>
          <w:szCs w:val="20"/>
          <w:lang w:val="en-US"/>
        </w:rPr>
        <w:t>NA</w:t>
      </w:r>
      <w:r w:rsidRPr="008B57AA">
        <w:rPr>
          <w:rFonts w:ascii="Arial" w:hAnsi="Arial" w:cs="Arial"/>
          <w:sz w:val="20"/>
          <w:szCs w:val="20"/>
          <w:lang w:val="en-US"/>
        </w:rPr>
        <w:t xml:space="preserve"> not applicable</w:t>
      </w:r>
      <w:r w:rsidR="0088733F">
        <w:rPr>
          <w:rFonts w:ascii="Arial" w:hAnsi="Arial" w:cs="Arial"/>
          <w:sz w:val="20"/>
          <w:szCs w:val="20"/>
          <w:lang w:val="en-US"/>
        </w:rPr>
        <w:t xml:space="preserve">. Interactions were also </w:t>
      </w:r>
      <w:proofErr w:type="gramStart"/>
      <w:r w:rsidR="0088733F">
        <w:rPr>
          <w:rFonts w:ascii="Arial" w:hAnsi="Arial" w:cs="Arial"/>
          <w:sz w:val="20"/>
          <w:szCs w:val="20"/>
          <w:lang w:val="en-US"/>
        </w:rPr>
        <w:t>fitted,</w:t>
      </w:r>
      <w:r w:rsidR="001B7F45">
        <w:rPr>
          <w:rFonts w:ascii="Arial" w:hAnsi="Arial" w:cs="Arial"/>
          <w:sz w:val="20"/>
          <w:szCs w:val="20"/>
          <w:lang w:val="en-US"/>
        </w:rPr>
        <w:t xml:space="preserve"> </w:t>
      </w:r>
      <w:r w:rsidR="0088733F">
        <w:rPr>
          <w:rFonts w:ascii="Arial" w:hAnsi="Arial" w:cs="Arial"/>
          <w:sz w:val="20"/>
          <w:szCs w:val="20"/>
          <w:lang w:val="en-US"/>
        </w:rPr>
        <w:t>but</w:t>
      </w:r>
      <w:proofErr w:type="gramEnd"/>
      <w:r w:rsidR="0088733F">
        <w:rPr>
          <w:rFonts w:ascii="Arial" w:hAnsi="Arial" w:cs="Arial"/>
          <w:sz w:val="20"/>
          <w:szCs w:val="20"/>
          <w:lang w:val="en-US"/>
        </w:rPr>
        <w:t xml:space="preserve"> were not significant at the 5% level.</w:t>
      </w:r>
    </w:p>
    <w:p w14:paraId="1BFEBAB5" w14:textId="77777777" w:rsidR="00383868" w:rsidRDefault="000E5189" w:rsidP="000E5189">
      <w:pPr>
        <w:rPr>
          <w:rFonts w:ascii="Arial" w:hAnsi="Arial" w:cs="Arial"/>
          <w:sz w:val="20"/>
          <w:szCs w:val="20"/>
          <w:lang w:val="en-US"/>
        </w:rPr>
        <w:sectPr w:rsidR="00383868" w:rsidSect="00167FF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2B2274CD" w14:textId="38E98FBA" w:rsidR="000E5189" w:rsidRPr="002D0A5F" w:rsidRDefault="000E5189" w:rsidP="000E5189">
      <w:pPr>
        <w:rPr>
          <w:b/>
          <w:lang w:val="en-US"/>
        </w:rPr>
      </w:pPr>
      <w:r w:rsidRPr="002D0A5F">
        <w:rPr>
          <w:b/>
          <w:lang w:val="en-US"/>
        </w:rPr>
        <w:lastRenderedPageBreak/>
        <w:tab/>
      </w:r>
      <w:r w:rsidRPr="004D70D0">
        <w:rPr>
          <w:b/>
          <w:lang w:val="en-US"/>
        </w:rPr>
        <w:t>Table S</w:t>
      </w:r>
      <w:r w:rsidR="00C41096">
        <w:rPr>
          <w:b/>
          <w:lang w:val="en-US"/>
        </w:rPr>
        <w:t>7</w:t>
      </w:r>
      <w:r w:rsidRPr="004D70D0">
        <w:rPr>
          <w:b/>
          <w:lang w:val="en-US"/>
        </w:rPr>
        <w:t>.</w:t>
      </w:r>
      <w:r w:rsidRPr="002D0A5F">
        <w:rPr>
          <w:b/>
          <w:lang w:val="en-US"/>
        </w:rPr>
        <w:t xml:space="preserve"> Characteristics adalimumab naïve children receiving the first adalimumab </w:t>
      </w:r>
      <w:proofErr w:type="gramStart"/>
      <w:r w:rsidRPr="002D0A5F">
        <w:rPr>
          <w:b/>
          <w:lang w:val="en-US"/>
        </w:rPr>
        <w:t>dose</w:t>
      </w:r>
      <w:proofErr w:type="gramEnd"/>
    </w:p>
    <w:tbl>
      <w:tblPr>
        <w:tblStyle w:val="Tabellenraster"/>
        <w:tblW w:w="8789" w:type="dxa"/>
        <w:tblInd w:w="704" w:type="dxa"/>
        <w:tblLook w:val="04A0" w:firstRow="1" w:lastRow="0" w:firstColumn="1" w:lastColumn="0" w:noHBand="0" w:noVBand="1"/>
      </w:tblPr>
      <w:tblGrid>
        <w:gridCol w:w="4536"/>
        <w:gridCol w:w="4253"/>
      </w:tblGrid>
      <w:tr w:rsidR="000E5189" w:rsidRPr="001B7F45" w14:paraId="4F402958" w14:textId="77777777" w:rsidTr="00944D8C">
        <w:trPr>
          <w:trHeight w:val="496"/>
        </w:trPr>
        <w:tc>
          <w:tcPr>
            <w:tcW w:w="4536" w:type="dxa"/>
          </w:tcPr>
          <w:p w14:paraId="63E799C3" w14:textId="77777777" w:rsidR="000E5189" w:rsidRPr="002D0A5F" w:rsidRDefault="000E5189" w:rsidP="00944D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14:paraId="4702BE02" w14:textId="77777777" w:rsidR="000E5189" w:rsidRPr="002D0A5F" w:rsidRDefault="000E5189" w:rsidP="00944D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Adalimumab naive patients receiving first dose (n=8)</w:t>
            </w:r>
          </w:p>
        </w:tc>
      </w:tr>
      <w:tr w:rsidR="000E5189" w:rsidRPr="00C41096" w14:paraId="7EF0E9DC" w14:textId="77777777" w:rsidTr="00944D8C">
        <w:trPr>
          <w:trHeight w:val="241"/>
        </w:trPr>
        <w:tc>
          <w:tcPr>
            <w:tcW w:w="4536" w:type="dxa"/>
          </w:tcPr>
          <w:p w14:paraId="6B7EEDE8" w14:textId="77777777" w:rsidR="000E5189" w:rsidRPr="002D0A5F" w:rsidRDefault="000E5189" w:rsidP="00944D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Sex, n (%)</w:t>
            </w:r>
          </w:p>
        </w:tc>
        <w:tc>
          <w:tcPr>
            <w:tcW w:w="4253" w:type="dxa"/>
          </w:tcPr>
          <w:p w14:paraId="7F79CE6B" w14:textId="77777777" w:rsidR="000E5189" w:rsidRPr="002D0A5F" w:rsidRDefault="000E5189" w:rsidP="00944D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0E5189" w:rsidRPr="00C41096" w14:paraId="0907D602" w14:textId="77777777" w:rsidTr="00944D8C">
        <w:trPr>
          <w:trHeight w:val="241"/>
        </w:trPr>
        <w:tc>
          <w:tcPr>
            <w:tcW w:w="4536" w:type="dxa"/>
          </w:tcPr>
          <w:p w14:paraId="7B489B06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4253" w:type="dxa"/>
          </w:tcPr>
          <w:p w14:paraId="2B7029FF" w14:textId="250DD351" w:rsidR="000E5189" w:rsidRPr="002D0A5F" w:rsidRDefault="00B32C97" w:rsidP="00B32C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75</w:t>
            </w:r>
            <w:r w:rsidR="000E5189" w:rsidRPr="002D0A5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0E5189" w:rsidRPr="00C41096" w14:paraId="5D76C1D2" w14:textId="77777777" w:rsidTr="00944D8C">
        <w:trPr>
          <w:trHeight w:val="241"/>
        </w:trPr>
        <w:tc>
          <w:tcPr>
            <w:tcW w:w="4536" w:type="dxa"/>
          </w:tcPr>
          <w:p w14:paraId="0CA9D150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Median age, years [IQR]</w:t>
            </w:r>
          </w:p>
        </w:tc>
        <w:tc>
          <w:tcPr>
            <w:tcW w:w="4253" w:type="dxa"/>
          </w:tcPr>
          <w:p w14:paraId="69CFA195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E5189" w:rsidRPr="002D0A5F" w14:paraId="5763E049" w14:textId="77777777" w:rsidTr="00944D8C">
        <w:trPr>
          <w:trHeight w:val="241"/>
        </w:trPr>
        <w:tc>
          <w:tcPr>
            <w:tcW w:w="4536" w:type="dxa"/>
          </w:tcPr>
          <w:p w14:paraId="2FF67653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At diagnosis</w:t>
            </w:r>
          </w:p>
        </w:tc>
        <w:tc>
          <w:tcPr>
            <w:tcW w:w="4253" w:type="dxa"/>
          </w:tcPr>
          <w:p w14:paraId="1D260A3F" w14:textId="77777777" w:rsidR="000E5189" w:rsidRPr="002D0A5F" w:rsidRDefault="000E5189" w:rsidP="00944D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12.8 [10.5, 15.0]</w:t>
            </w:r>
          </w:p>
        </w:tc>
      </w:tr>
      <w:tr w:rsidR="000E5189" w:rsidRPr="00B32C97" w14:paraId="4DE42993" w14:textId="77777777" w:rsidTr="00944D8C">
        <w:trPr>
          <w:trHeight w:val="255"/>
        </w:trPr>
        <w:tc>
          <w:tcPr>
            <w:tcW w:w="4536" w:type="dxa"/>
          </w:tcPr>
          <w:p w14:paraId="2DA042B6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At Visit A</w:t>
            </w:r>
          </w:p>
        </w:tc>
        <w:tc>
          <w:tcPr>
            <w:tcW w:w="4253" w:type="dxa"/>
          </w:tcPr>
          <w:p w14:paraId="782C130F" w14:textId="017D33E4" w:rsidR="000E5189" w:rsidRPr="002D0A5F" w:rsidRDefault="000E5189" w:rsidP="00944D8C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12.8 </w:t>
            </w:r>
            <w:r w:rsidR="00B32C97">
              <w:rPr>
                <w:rFonts w:ascii="Arial" w:hAnsi="Arial" w:cs="Arial"/>
                <w:sz w:val="20"/>
                <w:szCs w:val="20"/>
                <w:lang w:val="en-US"/>
              </w:rPr>
              <w:t>[11.0</w:t>
            </w: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, 15.6]</w:t>
            </w:r>
          </w:p>
        </w:tc>
      </w:tr>
      <w:tr w:rsidR="000E5189" w:rsidRPr="00B32C97" w14:paraId="26A6808E" w14:textId="77777777" w:rsidTr="00944D8C">
        <w:trPr>
          <w:trHeight w:val="255"/>
        </w:trPr>
        <w:tc>
          <w:tcPr>
            <w:tcW w:w="4536" w:type="dxa"/>
          </w:tcPr>
          <w:p w14:paraId="451BC172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Biometric information</w:t>
            </w:r>
          </w:p>
        </w:tc>
        <w:tc>
          <w:tcPr>
            <w:tcW w:w="4253" w:type="dxa"/>
          </w:tcPr>
          <w:p w14:paraId="54D91279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E5189" w:rsidRPr="00B32C97" w14:paraId="203B4A65" w14:textId="77777777" w:rsidTr="00944D8C">
        <w:trPr>
          <w:trHeight w:val="241"/>
        </w:trPr>
        <w:tc>
          <w:tcPr>
            <w:tcW w:w="4536" w:type="dxa"/>
          </w:tcPr>
          <w:p w14:paraId="5C9E7DD5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Median body weight, kg [IQR]</w:t>
            </w:r>
          </w:p>
        </w:tc>
        <w:tc>
          <w:tcPr>
            <w:tcW w:w="4253" w:type="dxa"/>
          </w:tcPr>
          <w:p w14:paraId="474E41B3" w14:textId="77777777" w:rsidR="000E5189" w:rsidRPr="002D0A5F" w:rsidRDefault="000E5189" w:rsidP="00944D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45.8 [43.2, 56.7]</w:t>
            </w:r>
          </w:p>
        </w:tc>
      </w:tr>
      <w:tr w:rsidR="000E5189" w:rsidRPr="00B32C97" w14:paraId="2A1B4E5B" w14:textId="77777777" w:rsidTr="00944D8C">
        <w:trPr>
          <w:trHeight w:val="241"/>
        </w:trPr>
        <w:tc>
          <w:tcPr>
            <w:tcW w:w="4536" w:type="dxa"/>
          </w:tcPr>
          <w:p w14:paraId="1DA1BA6B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Body weight &lt; 30 kg, n (%)</w:t>
            </w:r>
          </w:p>
        </w:tc>
        <w:tc>
          <w:tcPr>
            <w:tcW w:w="4253" w:type="dxa"/>
          </w:tcPr>
          <w:p w14:paraId="60795769" w14:textId="59B63A99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32C97">
              <w:rPr>
                <w:rFonts w:ascii="Arial" w:hAnsi="Arial" w:cs="Arial"/>
                <w:sz w:val="20"/>
                <w:szCs w:val="20"/>
                <w:lang w:val="en-US"/>
              </w:rPr>
              <w:t xml:space="preserve"> (12.5)</w:t>
            </w:r>
          </w:p>
        </w:tc>
      </w:tr>
      <w:tr w:rsidR="000E5189" w:rsidRPr="002D0A5F" w14:paraId="2388E015" w14:textId="77777777" w:rsidTr="00944D8C">
        <w:trPr>
          <w:trHeight w:val="241"/>
        </w:trPr>
        <w:tc>
          <w:tcPr>
            <w:tcW w:w="4536" w:type="dxa"/>
          </w:tcPr>
          <w:p w14:paraId="7499D285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Median BSA, m</w:t>
            </w:r>
            <w:r w:rsidRPr="002D0A5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[IQR]</w:t>
            </w:r>
          </w:p>
        </w:tc>
        <w:tc>
          <w:tcPr>
            <w:tcW w:w="4253" w:type="dxa"/>
          </w:tcPr>
          <w:p w14:paraId="4C2E33DF" w14:textId="77777777" w:rsidR="000E5189" w:rsidRPr="002D0A5F" w:rsidRDefault="000E5189" w:rsidP="00944D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1.41 [1.33, 1.59]</w:t>
            </w:r>
          </w:p>
        </w:tc>
      </w:tr>
      <w:tr w:rsidR="000E5189" w:rsidRPr="002D0A5F" w14:paraId="1E461D9B" w14:textId="77777777" w:rsidTr="00944D8C">
        <w:trPr>
          <w:trHeight w:val="241"/>
        </w:trPr>
        <w:tc>
          <w:tcPr>
            <w:tcW w:w="4536" w:type="dxa"/>
          </w:tcPr>
          <w:p w14:paraId="550958F3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Diagnosis, n (%)</w:t>
            </w:r>
          </w:p>
        </w:tc>
        <w:tc>
          <w:tcPr>
            <w:tcW w:w="4253" w:type="dxa"/>
          </w:tcPr>
          <w:p w14:paraId="62A63B84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E5189" w:rsidRPr="002D0A5F" w14:paraId="39F4BA3E" w14:textId="77777777" w:rsidTr="00944D8C">
        <w:trPr>
          <w:trHeight w:val="255"/>
        </w:trPr>
        <w:tc>
          <w:tcPr>
            <w:tcW w:w="4536" w:type="dxa"/>
          </w:tcPr>
          <w:p w14:paraId="02EA974F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JIA</w:t>
            </w:r>
          </w:p>
        </w:tc>
        <w:tc>
          <w:tcPr>
            <w:tcW w:w="4253" w:type="dxa"/>
          </w:tcPr>
          <w:p w14:paraId="7CBB5690" w14:textId="4CE960F8" w:rsidR="000E5189" w:rsidRPr="002D0A5F" w:rsidRDefault="00B32C97" w:rsidP="00944D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62.5</w:t>
            </w:r>
            <w:r w:rsidR="000E5189" w:rsidRPr="002D0A5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0E5189" w:rsidRPr="002D0A5F" w14:paraId="0113F2EB" w14:textId="77777777" w:rsidTr="00944D8C">
        <w:trPr>
          <w:trHeight w:val="241"/>
        </w:trPr>
        <w:tc>
          <w:tcPr>
            <w:tcW w:w="4536" w:type="dxa"/>
          </w:tcPr>
          <w:p w14:paraId="7C99A487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Idiopathic Uveitis</w:t>
            </w:r>
          </w:p>
        </w:tc>
        <w:tc>
          <w:tcPr>
            <w:tcW w:w="4253" w:type="dxa"/>
          </w:tcPr>
          <w:p w14:paraId="2D49BE3D" w14:textId="740A8775" w:rsidR="000E5189" w:rsidRPr="002D0A5F" w:rsidRDefault="00B32C97" w:rsidP="00944D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37.5</w:t>
            </w:r>
            <w:r w:rsidR="000E5189" w:rsidRPr="002D0A5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0E5189" w:rsidRPr="002D0A5F" w14:paraId="5AB9ECFB" w14:textId="77777777" w:rsidTr="00944D8C">
        <w:trPr>
          <w:trHeight w:val="241"/>
        </w:trPr>
        <w:tc>
          <w:tcPr>
            <w:tcW w:w="4536" w:type="dxa"/>
          </w:tcPr>
          <w:p w14:paraId="755AE328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CRMO</w:t>
            </w:r>
          </w:p>
        </w:tc>
        <w:tc>
          <w:tcPr>
            <w:tcW w:w="4253" w:type="dxa"/>
          </w:tcPr>
          <w:p w14:paraId="3AC961CE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0E5189" w:rsidRPr="002D0A5F" w14:paraId="7EC0D874" w14:textId="77777777" w:rsidTr="00944D8C">
        <w:trPr>
          <w:trHeight w:val="241"/>
        </w:trPr>
        <w:tc>
          <w:tcPr>
            <w:tcW w:w="4536" w:type="dxa"/>
          </w:tcPr>
          <w:p w14:paraId="29C54E86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4253" w:type="dxa"/>
          </w:tcPr>
          <w:p w14:paraId="11622F64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0E5189" w:rsidRPr="002D0A5F" w14:paraId="59156418" w14:textId="77777777" w:rsidTr="00944D8C">
        <w:trPr>
          <w:trHeight w:val="241"/>
        </w:trPr>
        <w:tc>
          <w:tcPr>
            <w:tcW w:w="4536" w:type="dxa"/>
          </w:tcPr>
          <w:p w14:paraId="473CE522" w14:textId="61317E7D" w:rsidR="000E5189" w:rsidRPr="002D0A5F" w:rsidRDefault="00B32C97" w:rsidP="00944D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dalimumab treatment</w:t>
            </w:r>
            <w:r w:rsidR="000E5189"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, median [IQR]</w:t>
            </w:r>
          </w:p>
        </w:tc>
        <w:tc>
          <w:tcPr>
            <w:tcW w:w="4253" w:type="dxa"/>
          </w:tcPr>
          <w:p w14:paraId="062F2119" w14:textId="77777777" w:rsidR="000E5189" w:rsidRPr="002D0A5F" w:rsidRDefault="000E5189" w:rsidP="00944D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0E5189" w:rsidRPr="002D0A5F" w14:paraId="01013260" w14:textId="77777777" w:rsidTr="00944D8C">
        <w:trPr>
          <w:trHeight w:val="241"/>
        </w:trPr>
        <w:tc>
          <w:tcPr>
            <w:tcW w:w="4536" w:type="dxa"/>
          </w:tcPr>
          <w:p w14:paraId="24ADC669" w14:textId="743D9D05" w:rsidR="000E5189" w:rsidRPr="002D0A5F" w:rsidRDefault="00B32C97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ose absolute, mg </w:t>
            </w:r>
          </w:p>
        </w:tc>
        <w:tc>
          <w:tcPr>
            <w:tcW w:w="4253" w:type="dxa"/>
          </w:tcPr>
          <w:p w14:paraId="39A16DE1" w14:textId="77777777" w:rsidR="000E5189" w:rsidRPr="002D0A5F" w:rsidRDefault="000E5189" w:rsidP="00944D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40.0 [40.0, 40.0]</w:t>
            </w:r>
          </w:p>
        </w:tc>
      </w:tr>
      <w:tr w:rsidR="000E5189" w:rsidRPr="002D0A5F" w14:paraId="23735115" w14:textId="77777777" w:rsidTr="00944D8C">
        <w:trPr>
          <w:trHeight w:val="241"/>
        </w:trPr>
        <w:tc>
          <w:tcPr>
            <w:tcW w:w="4536" w:type="dxa"/>
          </w:tcPr>
          <w:p w14:paraId="25F633FD" w14:textId="04BB8642" w:rsidR="000E5189" w:rsidRPr="002D0A5F" w:rsidRDefault="000E5189" w:rsidP="00B32C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Dose per BSA, m</w:t>
            </w:r>
            <w:r w:rsidRPr="002D0A5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2 </w:t>
            </w:r>
          </w:p>
        </w:tc>
        <w:tc>
          <w:tcPr>
            <w:tcW w:w="4253" w:type="dxa"/>
          </w:tcPr>
          <w:p w14:paraId="713543B4" w14:textId="77777777" w:rsidR="000E5189" w:rsidRPr="002D0A5F" w:rsidRDefault="000E5189" w:rsidP="00944D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28.4 [25.2, 30.0]</w:t>
            </w:r>
          </w:p>
        </w:tc>
      </w:tr>
      <w:tr w:rsidR="000E5189" w:rsidRPr="002D0A5F" w14:paraId="383FCCD5" w14:textId="77777777" w:rsidTr="00944D8C">
        <w:trPr>
          <w:trHeight w:val="241"/>
        </w:trPr>
        <w:tc>
          <w:tcPr>
            <w:tcW w:w="4536" w:type="dxa"/>
          </w:tcPr>
          <w:p w14:paraId="19FA5817" w14:textId="26D471C5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Admi</w:t>
            </w:r>
            <w:r w:rsidR="00B32C97">
              <w:rPr>
                <w:rFonts w:ascii="Arial" w:hAnsi="Arial" w:cs="Arial"/>
                <w:sz w:val="20"/>
                <w:szCs w:val="20"/>
                <w:lang w:val="en-US"/>
              </w:rPr>
              <w:t>nistration frequency, days</w:t>
            </w:r>
          </w:p>
        </w:tc>
        <w:tc>
          <w:tcPr>
            <w:tcW w:w="4253" w:type="dxa"/>
          </w:tcPr>
          <w:p w14:paraId="34122C71" w14:textId="77777777" w:rsidR="000E5189" w:rsidRPr="002D0A5F" w:rsidRDefault="000E5189" w:rsidP="00944D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14.0 [14.0, 14.0]</w:t>
            </w:r>
          </w:p>
        </w:tc>
      </w:tr>
      <w:tr w:rsidR="000E5189" w:rsidRPr="002D0A5F" w14:paraId="16C3698D" w14:textId="77777777" w:rsidTr="00944D8C">
        <w:trPr>
          <w:trHeight w:val="241"/>
        </w:trPr>
        <w:tc>
          <w:tcPr>
            <w:tcW w:w="4536" w:type="dxa"/>
          </w:tcPr>
          <w:p w14:paraId="02A1E2CC" w14:textId="77777777" w:rsidR="000E5189" w:rsidRPr="002D0A5F" w:rsidRDefault="000E5189" w:rsidP="00944D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>Methotrexate treatment</w:t>
            </w:r>
          </w:p>
        </w:tc>
        <w:tc>
          <w:tcPr>
            <w:tcW w:w="4253" w:type="dxa"/>
          </w:tcPr>
          <w:p w14:paraId="1786504D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E5189" w:rsidRPr="002D0A5F" w14:paraId="29830F52" w14:textId="77777777" w:rsidTr="00944D8C">
        <w:trPr>
          <w:trHeight w:val="241"/>
        </w:trPr>
        <w:tc>
          <w:tcPr>
            <w:tcW w:w="4536" w:type="dxa"/>
            <w:shd w:val="clear" w:color="auto" w:fill="auto"/>
          </w:tcPr>
          <w:p w14:paraId="61B50CF4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Patients with concomitant Methotrexate, n (%)</w:t>
            </w:r>
          </w:p>
        </w:tc>
        <w:tc>
          <w:tcPr>
            <w:tcW w:w="4253" w:type="dxa"/>
            <w:shd w:val="clear" w:color="auto" w:fill="auto"/>
          </w:tcPr>
          <w:p w14:paraId="79BED876" w14:textId="7F4B6E80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B32C97">
              <w:rPr>
                <w:rFonts w:ascii="Arial" w:hAnsi="Arial" w:cs="Arial"/>
                <w:sz w:val="20"/>
                <w:szCs w:val="20"/>
                <w:lang w:val="en-US"/>
              </w:rPr>
              <w:t xml:space="preserve"> (62.5)</w:t>
            </w:r>
          </w:p>
        </w:tc>
      </w:tr>
      <w:tr w:rsidR="000E5189" w:rsidRPr="002D0A5F" w14:paraId="6F269274" w14:textId="77777777" w:rsidTr="00944D8C">
        <w:trPr>
          <w:trHeight w:val="241"/>
        </w:trPr>
        <w:tc>
          <w:tcPr>
            <w:tcW w:w="4536" w:type="dxa"/>
          </w:tcPr>
          <w:p w14:paraId="23EF785C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Median time since start, months [IQR]</w:t>
            </w:r>
          </w:p>
        </w:tc>
        <w:tc>
          <w:tcPr>
            <w:tcW w:w="4253" w:type="dxa"/>
          </w:tcPr>
          <w:p w14:paraId="34E92469" w14:textId="77777777" w:rsidR="000E5189" w:rsidRPr="002D0A5F" w:rsidRDefault="000E5189" w:rsidP="00944D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2.33 [1.51, 3.98]</w:t>
            </w:r>
          </w:p>
        </w:tc>
      </w:tr>
      <w:tr w:rsidR="000E5189" w:rsidRPr="002D0A5F" w14:paraId="15D50DDB" w14:textId="77777777" w:rsidTr="00944D8C">
        <w:trPr>
          <w:trHeight w:val="241"/>
        </w:trPr>
        <w:tc>
          <w:tcPr>
            <w:tcW w:w="4536" w:type="dxa"/>
          </w:tcPr>
          <w:p w14:paraId="35CD62D4" w14:textId="77777777" w:rsidR="000E5189" w:rsidRPr="00B96EFE" w:rsidRDefault="000E5189" w:rsidP="00944D8C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B96EFE">
              <w:rPr>
                <w:rFonts w:ascii="Arial" w:hAnsi="Arial" w:cs="Arial"/>
                <w:sz w:val="20"/>
                <w:szCs w:val="20"/>
                <w:lang w:val="de-DE"/>
              </w:rPr>
              <w:t>Median dose absolute, mg [IQR]</w:t>
            </w:r>
          </w:p>
        </w:tc>
        <w:tc>
          <w:tcPr>
            <w:tcW w:w="4253" w:type="dxa"/>
          </w:tcPr>
          <w:p w14:paraId="23552E11" w14:textId="77777777" w:rsidR="000E5189" w:rsidRPr="002D0A5F" w:rsidRDefault="000E5189" w:rsidP="00944D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15.0 [15.0, 15.0]</w:t>
            </w:r>
          </w:p>
        </w:tc>
      </w:tr>
      <w:tr w:rsidR="000E5189" w:rsidRPr="00B32C97" w14:paraId="192EB15C" w14:textId="77777777" w:rsidTr="00944D8C">
        <w:trPr>
          <w:trHeight w:val="255"/>
        </w:trPr>
        <w:tc>
          <w:tcPr>
            <w:tcW w:w="4536" w:type="dxa"/>
          </w:tcPr>
          <w:p w14:paraId="29814F92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Median dose per BSA, m</w:t>
            </w:r>
            <w:r w:rsidRPr="002D0A5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[IQR]</w:t>
            </w:r>
          </w:p>
        </w:tc>
        <w:tc>
          <w:tcPr>
            <w:tcW w:w="4253" w:type="dxa"/>
          </w:tcPr>
          <w:p w14:paraId="60D652AD" w14:textId="1A70136B" w:rsidR="000E5189" w:rsidRPr="002D0A5F" w:rsidRDefault="00B32C97" w:rsidP="00B32C9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62</w:t>
            </w:r>
            <w:r w:rsidR="000E5189"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.93</w:t>
            </w:r>
            <w:r w:rsidR="000E5189" w:rsidRPr="002D0A5F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.6</w:t>
            </w:r>
            <w:r w:rsidR="000E5189" w:rsidRPr="002D0A5F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0E5189" w:rsidRPr="00B32C97" w14:paraId="54282771" w14:textId="77777777" w:rsidTr="00944D8C">
        <w:trPr>
          <w:trHeight w:val="241"/>
        </w:trPr>
        <w:tc>
          <w:tcPr>
            <w:tcW w:w="4536" w:type="dxa"/>
          </w:tcPr>
          <w:p w14:paraId="2F56C939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Median administration frequency, days [IQR]</w:t>
            </w:r>
          </w:p>
        </w:tc>
        <w:tc>
          <w:tcPr>
            <w:tcW w:w="4253" w:type="dxa"/>
          </w:tcPr>
          <w:p w14:paraId="2F726F64" w14:textId="77777777" w:rsidR="000E5189" w:rsidRPr="002D0A5F" w:rsidRDefault="000E5189" w:rsidP="00944D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7.00 [7.00, 7.00]</w:t>
            </w:r>
          </w:p>
        </w:tc>
      </w:tr>
      <w:tr w:rsidR="000E5189" w:rsidRPr="002D0A5F" w14:paraId="2455CEEA" w14:textId="77777777" w:rsidTr="00944D8C">
        <w:trPr>
          <w:trHeight w:val="241"/>
        </w:trPr>
        <w:tc>
          <w:tcPr>
            <w:tcW w:w="4536" w:type="dxa"/>
          </w:tcPr>
          <w:p w14:paraId="4EFE49B6" w14:textId="77777777" w:rsidR="000E5189" w:rsidRPr="002D0A5F" w:rsidRDefault="000E5189" w:rsidP="00944D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dalimumab concentration, median </w:t>
            </w: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[IQR]</w:t>
            </w:r>
          </w:p>
        </w:tc>
        <w:tc>
          <w:tcPr>
            <w:tcW w:w="4253" w:type="dxa"/>
          </w:tcPr>
          <w:p w14:paraId="0C5E9A65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E5189" w:rsidRPr="002D0A5F" w14:paraId="3880EEB1" w14:textId="77777777" w:rsidTr="00944D8C">
        <w:trPr>
          <w:trHeight w:val="241"/>
        </w:trPr>
        <w:tc>
          <w:tcPr>
            <w:tcW w:w="4536" w:type="dxa"/>
          </w:tcPr>
          <w:p w14:paraId="0AEF9FA8" w14:textId="5BFF723D" w:rsidR="000E5189" w:rsidRPr="008F3846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2D0A5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ax</w:t>
            </w:r>
            <w:r w:rsidR="008F384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 </w:t>
            </w:r>
            <w:r w:rsidR="008F3846">
              <w:rPr>
                <w:rFonts w:ascii="Arial" w:hAnsi="Arial" w:cs="Arial"/>
                <w:sz w:val="20"/>
                <w:szCs w:val="20"/>
                <w:lang w:val="en-US"/>
              </w:rPr>
              <w:t>(3-7 days)</w:t>
            </w:r>
          </w:p>
        </w:tc>
        <w:tc>
          <w:tcPr>
            <w:tcW w:w="4253" w:type="dxa"/>
          </w:tcPr>
          <w:p w14:paraId="25CCAFCC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7.10 [4.63, 8.60]</w:t>
            </w:r>
          </w:p>
        </w:tc>
      </w:tr>
      <w:tr w:rsidR="000E5189" w:rsidRPr="002D0A5F" w14:paraId="72791258" w14:textId="77777777" w:rsidTr="00944D8C">
        <w:trPr>
          <w:trHeight w:val="241"/>
        </w:trPr>
        <w:tc>
          <w:tcPr>
            <w:tcW w:w="4536" w:type="dxa"/>
          </w:tcPr>
          <w:p w14:paraId="4551BE03" w14:textId="259758F9" w:rsidR="000E5189" w:rsidRPr="008F3846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2D0A5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trough</w:t>
            </w:r>
            <w:r w:rsidR="008F384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 </w:t>
            </w:r>
            <w:r w:rsidR="008F3846">
              <w:rPr>
                <w:rFonts w:ascii="Arial" w:hAnsi="Arial" w:cs="Arial"/>
                <w:sz w:val="20"/>
                <w:szCs w:val="20"/>
                <w:lang w:val="en-US"/>
              </w:rPr>
              <w:t>(10-14 days)</w:t>
            </w:r>
          </w:p>
        </w:tc>
        <w:tc>
          <w:tcPr>
            <w:tcW w:w="4253" w:type="dxa"/>
          </w:tcPr>
          <w:p w14:paraId="6BF35E64" w14:textId="77777777" w:rsidR="000E5189" w:rsidRPr="002D0A5F" w:rsidRDefault="000E5189" w:rsidP="00944D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0A5F">
              <w:rPr>
                <w:rFonts w:ascii="Arial" w:hAnsi="Arial" w:cs="Arial"/>
                <w:sz w:val="20"/>
                <w:szCs w:val="20"/>
                <w:lang w:val="en-US"/>
              </w:rPr>
              <w:t>5.80 [3.80, 7.25]</w:t>
            </w:r>
          </w:p>
        </w:tc>
      </w:tr>
    </w:tbl>
    <w:p w14:paraId="29C1A917" w14:textId="77777777" w:rsidR="000E5189" w:rsidRPr="00B96EFE" w:rsidRDefault="000E5189" w:rsidP="000E5189">
      <w:pPr>
        <w:ind w:left="709"/>
        <w:rPr>
          <w:rFonts w:ascii="Arial" w:hAnsi="Arial" w:cs="Arial"/>
          <w:sz w:val="20"/>
          <w:szCs w:val="20"/>
        </w:rPr>
      </w:pPr>
      <w:r w:rsidRPr="00B96EFE">
        <w:rPr>
          <w:rFonts w:ascii="Arial" w:hAnsi="Arial" w:cs="Arial"/>
          <w:b/>
          <w:sz w:val="20"/>
          <w:szCs w:val="20"/>
        </w:rPr>
        <w:t>Abbreviation:</w:t>
      </w:r>
      <w:r w:rsidRPr="00B96EFE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B96EFE">
        <w:rPr>
          <w:rFonts w:ascii="Arial" w:hAnsi="Arial" w:cs="Arial"/>
          <w:i/>
          <w:sz w:val="20"/>
          <w:szCs w:val="20"/>
        </w:rPr>
        <w:t>BSA</w:t>
      </w:r>
      <w:r w:rsidRPr="00B96EFE">
        <w:rPr>
          <w:rFonts w:ascii="Arial" w:hAnsi="Arial" w:cs="Arial"/>
          <w:sz w:val="20"/>
          <w:szCs w:val="20"/>
        </w:rPr>
        <w:t xml:space="preserve"> Body</w:t>
      </w:r>
      <w:proofErr w:type="gramEnd"/>
      <w:r w:rsidRPr="00B96E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96EFE">
        <w:rPr>
          <w:rFonts w:ascii="Arial" w:hAnsi="Arial" w:cs="Arial"/>
          <w:sz w:val="20"/>
          <w:szCs w:val="20"/>
        </w:rPr>
        <w:t>surface</w:t>
      </w:r>
      <w:proofErr w:type="spellEnd"/>
      <w:r w:rsidRPr="00B96E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96EFE">
        <w:rPr>
          <w:rFonts w:ascii="Arial" w:hAnsi="Arial" w:cs="Arial"/>
          <w:sz w:val="20"/>
          <w:szCs w:val="20"/>
        </w:rPr>
        <w:t>area</w:t>
      </w:r>
      <w:proofErr w:type="spellEnd"/>
      <w:r w:rsidRPr="00B96EFE">
        <w:rPr>
          <w:rFonts w:ascii="Arial" w:hAnsi="Arial" w:cs="Arial"/>
          <w:sz w:val="20"/>
          <w:szCs w:val="20"/>
        </w:rPr>
        <w:t xml:space="preserve">, </w:t>
      </w:r>
      <w:r w:rsidRPr="00B96EFE">
        <w:rPr>
          <w:rFonts w:ascii="Arial" w:hAnsi="Arial" w:cs="Arial"/>
          <w:i/>
          <w:sz w:val="20"/>
          <w:szCs w:val="20"/>
        </w:rPr>
        <w:t>CRMO</w:t>
      </w:r>
      <w:r w:rsidRPr="00B96EFE">
        <w:rPr>
          <w:rFonts w:ascii="Arial" w:hAnsi="Arial" w:cs="Arial"/>
          <w:sz w:val="20"/>
          <w:szCs w:val="20"/>
        </w:rPr>
        <w:t xml:space="preserve"> chronic </w:t>
      </w:r>
      <w:proofErr w:type="spellStart"/>
      <w:r w:rsidRPr="00B96EFE">
        <w:rPr>
          <w:rFonts w:ascii="Arial" w:hAnsi="Arial" w:cs="Arial"/>
          <w:sz w:val="20"/>
          <w:szCs w:val="20"/>
        </w:rPr>
        <w:t>recurrent</w:t>
      </w:r>
      <w:proofErr w:type="spellEnd"/>
      <w:r w:rsidRPr="00B96E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96EFE">
        <w:rPr>
          <w:rFonts w:ascii="Arial" w:hAnsi="Arial" w:cs="Arial"/>
          <w:sz w:val="20"/>
          <w:szCs w:val="20"/>
        </w:rPr>
        <w:t>multifocal</w:t>
      </w:r>
      <w:proofErr w:type="spellEnd"/>
      <w:r w:rsidRPr="00B96E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96EFE">
        <w:rPr>
          <w:rFonts w:ascii="Arial" w:hAnsi="Arial" w:cs="Arial"/>
          <w:sz w:val="20"/>
          <w:szCs w:val="20"/>
        </w:rPr>
        <w:t>osteomyelitis</w:t>
      </w:r>
      <w:proofErr w:type="spellEnd"/>
      <w:r w:rsidRPr="00B96EFE">
        <w:rPr>
          <w:rFonts w:ascii="Arial" w:hAnsi="Arial" w:cs="Arial"/>
          <w:sz w:val="20"/>
          <w:szCs w:val="20"/>
        </w:rPr>
        <w:t xml:space="preserve">, </w:t>
      </w:r>
      <w:r w:rsidRPr="00B96EFE">
        <w:rPr>
          <w:rFonts w:ascii="Arial" w:hAnsi="Arial" w:cs="Arial"/>
          <w:i/>
          <w:sz w:val="20"/>
          <w:szCs w:val="20"/>
        </w:rPr>
        <w:t>IQR</w:t>
      </w:r>
      <w:r w:rsidRPr="00B96EFE">
        <w:rPr>
          <w:rFonts w:ascii="Arial" w:hAnsi="Arial" w:cs="Arial"/>
          <w:sz w:val="20"/>
          <w:szCs w:val="20"/>
        </w:rPr>
        <w:t xml:space="preserve"> Inter-</w:t>
      </w:r>
      <w:proofErr w:type="spellStart"/>
      <w:r w:rsidRPr="00B96EFE">
        <w:rPr>
          <w:rFonts w:ascii="Arial" w:hAnsi="Arial" w:cs="Arial"/>
          <w:sz w:val="20"/>
          <w:szCs w:val="20"/>
        </w:rPr>
        <w:t>quartile</w:t>
      </w:r>
      <w:proofErr w:type="spellEnd"/>
      <w:r w:rsidRPr="00B96E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96EFE">
        <w:rPr>
          <w:rFonts w:ascii="Arial" w:hAnsi="Arial" w:cs="Arial"/>
          <w:sz w:val="20"/>
          <w:szCs w:val="20"/>
        </w:rPr>
        <w:t>ranges</w:t>
      </w:r>
      <w:proofErr w:type="spellEnd"/>
      <w:r w:rsidRPr="00B96EF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B96EFE">
        <w:rPr>
          <w:rFonts w:ascii="Arial" w:hAnsi="Arial" w:cs="Arial"/>
          <w:i/>
          <w:sz w:val="20"/>
          <w:szCs w:val="20"/>
        </w:rPr>
        <w:t>i.v.</w:t>
      </w:r>
      <w:proofErr w:type="spellEnd"/>
      <w:r w:rsidRPr="00B96E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96EFE">
        <w:rPr>
          <w:rFonts w:ascii="Arial" w:hAnsi="Arial" w:cs="Arial"/>
          <w:sz w:val="20"/>
          <w:szCs w:val="20"/>
        </w:rPr>
        <w:t>intravenous</w:t>
      </w:r>
      <w:proofErr w:type="spellEnd"/>
      <w:r w:rsidRPr="00B96EFE">
        <w:rPr>
          <w:rFonts w:ascii="Arial" w:hAnsi="Arial" w:cs="Arial"/>
          <w:i/>
          <w:sz w:val="20"/>
          <w:szCs w:val="20"/>
        </w:rPr>
        <w:t>, JIA</w:t>
      </w:r>
      <w:r w:rsidRPr="00B96EFE">
        <w:rPr>
          <w:rFonts w:ascii="Arial" w:hAnsi="Arial" w:cs="Arial"/>
          <w:sz w:val="20"/>
          <w:szCs w:val="20"/>
        </w:rPr>
        <w:t xml:space="preserve"> juvenile </w:t>
      </w:r>
      <w:proofErr w:type="spellStart"/>
      <w:r w:rsidRPr="00B96EFE">
        <w:rPr>
          <w:rFonts w:ascii="Arial" w:hAnsi="Arial" w:cs="Arial"/>
          <w:sz w:val="20"/>
          <w:szCs w:val="20"/>
        </w:rPr>
        <w:t>idiopathic</w:t>
      </w:r>
      <w:proofErr w:type="spellEnd"/>
      <w:r w:rsidRPr="00B96E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96EFE">
        <w:rPr>
          <w:rFonts w:ascii="Arial" w:hAnsi="Arial" w:cs="Arial"/>
          <w:sz w:val="20"/>
          <w:szCs w:val="20"/>
        </w:rPr>
        <w:t>arthritis</w:t>
      </w:r>
      <w:proofErr w:type="spellEnd"/>
      <w:r w:rsidRPr="00B96EFE">
        <w:rPr>
          <w:rFonts w:ascii="Arial" w:hAnsi="Arial" w:cs="Arial"/>
          <w:sz w:val="20"/>
          <w:szCs w:val="20"/>
        </w:rPr>
        <w:t xml:space="preserve">, </w:t>
      </w:r>
      <w:r w:rsidRPr="00B96EFE">
        <w:rPr>
          <w:rFonts w:ascii="Arial" w:hAnsi="Arial" w:cs="Arial"/>
          <w:i/>
          <w:sz w:val="20"/>
          <w:szCs w:val="20"/>
        </w:rPr>
        <w:t>kg</w:t>
      </w:r>
      <w:r w:rsidRPr="00B96E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96EFE">
        <w:rPr>
          <w:rFonts w:ascii="Arial" w:hAnsi="Arial" w:cs="Arial"/>
          <w:sz w:val="20"/>
          <w:szCs w:val="20"/>
        </w:rPr>
        <w:t>kilogram</w:t>
      </w:r>
      <w:proofErr w:type="spellEnd"/>
      <w:r w:rsidRPr="00B96EFE">
        <w:rPr>
          <w:rFonts w:ascii="Arial" w:hAnsi="Arial" w:cs="Arial"/>
          <w:sz w:val="20"/>
          <w:szCs w:val="20"/>
        </w:rPr>
        <w:t xml:space="preserve">, </w:t>
      </w:r>
      <w:r w:rsidRPr="00B96EFE">
        <w:rPr>
          <w:rFonts w:ascii="Arial" w:hAnsi="Arial" w:cs="Arial"/>
          <w:i/>
          <w:sz w:val="20"/>
          <w:szCs w:val="20"/>
        </w:rPr>
        <w:t>mg</w:t>
      </w:r>
      <w:r w:rsidRPr="00B96E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96EFE">
        <w:rPr>
          <w:rFonts w:ascii="Arial" w:hAnsi="Arial" w:cs="Arial"/>
          <w:sz w:val="20"/>
          <w:szCs w:val="20"/>
        </w:rPr>
        <w:t>milligram</w:t>
      </w:r>
      <w:proofErr w:type="spellEnd"/>
      <w:r w:rsidRPr="00B96EF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B96EFE">
        <w:rPr>
          <w:rFonts w:ascii="Arial" w:hAnsi="Arial" w:cs="Arial"/>
          <w:i/>
          <w:sz w:val="20"/>
          <w:szCs w:val="20"/>
        </w:rPr>
        <w:t>n.a</w:t>
      </w:r>
      <w:proofErr w:type="spellEnd"/>
      <w:r w:rsidRPr="00B96EFE">
        <w:rPr>
          <w:rFonts w:ascii="Arial" w:hAnsi="Arial" w:cs="Arial"/>
          <w:i/>
          <w:sz w:val="20"/>
          <w:szCs w:val="20"/>
        </w:rPr>
        <w:t>.</w:t>
      </w:r>
      <w:r w:rsidRPr="00B96EFE">
        <w:rPr>
          <w:rFonts w:ascii="Arial" w:hAnsi="Arial" w:cs="Arial"/>
          <w:sz w:val="20"/>
          <w:szCs w:val="20"/>
        </w:rPr>
        <w:t xml:space="preserve"> not </w:t>
      </w:r>
      <w:proofErr w:type="spellStart"/>
      <w:r w:rsidRPr="00B96EFE">
        <w:rPr>
          <w:rFonts w:ascii="Arial" w:hAnsi="Arial" w:cs="Arial"/>
          <w:sz w:val="20"/>
          <w:szCs w:val="20"/>
        </w:rPr>
        <w:t>available</w:t>
      </w:r>
      <w:proofErr w:type="spellEnd"/>
      <w:r w:rsidRPr="00B96EFE">
        <w:rPr>
          <w:rFonts w:ascii="Arial" w:hAnsi="Arial" w:cs="Arial"/>
          <w:sz w:val="20"/>
          <w:szCs w:val="20"/>
        </w:rPr>
        <w:t xml:space="preserve">, </w:t>
      </w:r>
      <w:r w:rsidRPr="00B96EFE">
        <w:rPr>
          <w:rFonts w:ascii="Arial" w:hAnsi="Arial" w:cs="Arial"/>
          <w:i/>
          <w:sz w:val="20"/>
          <w:szCs w:val="20"/>
        </w:rPr>
        <w:t>NSAIDS</w:t>
      </w:r>
      <w:r w:rsidRPr="00B96EFE">
        <w:rPr>
          <w:rFonts w:ascii="Arial" w:hAnsi="Arial" w:cs="Arial"/>
          <w:sz w:val="20"/>
          <w:szCs w:val="20"/>
        </w:rPr>
        <w:t xml:space="preserve"> non-steroidal anti-inflammatory </w:t>
      </w:r>
      <w:proofErr w:type="spellStart"/>
      <w:r w:rsidRPr="00B96EFE">
        <w:rPr>
          <w:rFonts w:ascii="Arial" w:hAnsi="Arial" w:cs="Arial"/>
          <w:sz w:val="20"/>
          <w:szCs w:val="20"/>
        </w:rPr>
        <w:t>drugs</w:t>
      </w:r>
      <w:proofErr w:type="spellEnd"/>
      <w:r w:rsidRPr="00B96EF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B96EFE">
        <w:rPr>
          <w:rFonts w:ascii="Arial" w:hAnsi="Arial" w:cs="Arial"/>
          <w:i/>
          <w:sz w:val="20"/>
          <w:szCs w:val="20"/>
        </w:rPr>
        <w:t>p.o</w:t>
      </w:r>
      <w:proofErr w:type="spellEnd"/>
      <w:r w:rsidRPr="00B96EFE">
        <w:rPr>
          <w:rFonts w:ascii="Arial" w:hAnsi="Arial" w:cs="Arial"/>
          <w:sz w:val="20"/>
          <w:szCs w:val="20"/>
        </w:rPr>
        <w:t xml:space="preserve"> per </w:t>
      </w:r>
      <w:proofErr w:type="spellStart"/>
      <w:r w:rsidRPr="00B96EFE">
        <w:rPr>
          <w:rFonts w:ascii="Arial" w:hAnsi="Arial" w:cs="Arial"/>
          <w:sz w:val="20"/>
          <w:szCs w:val="20"/>
        </w:rPr>
        <w:t>os</w:t>
      </w:r>
      <w:proofErr w:type="spellEnd"/>
    </w:p>
    <w:p w14:paraId="20D6CEF9" w14:textId="77777777" w:rsidR="000E5189" w:rsidRPr="000E5189" w:rsidRDefault="000E5189" w:rsidP="000E5189">
      <w:pPr>
        <w:rPr>
          <w:rFonts w:ascii="Arial" w:hAnsi="Arial" w:cs="Arial"/>
          <w:sz w:val="20"/>
          <w:szCs w:val="20"/>
        </w:rPr>
      </w:pPr>
    </w:p>
    <w:p w14:paraId="4B542D3E" w14:textId="5DAE19BD" w:rsidR="00D114CC" w:rsidRPr="000E5189" w:rsidRDefault="00D114CC" w:rsidP="00315790">
      <w:pPr>
        <w:tabs>
          <w:tab w:val="left" w:pos="1010"/>
        </w:tabs>
      </w:pPr>
    </w:p>
    <w:p w14:paraId="7B1E404C" w14:textId="77777777" w:rsidR="000E5189" w:rsidRPr="000E5189" w:rsidRDefault="000E5189" w:rsidP="00315790">
      <w:pPr>
        <w:tabs>
          <w:tab w:val="left" w:pos="1010"/>
        </w:tabs>
        <w:sectPr w:rsidR="000E5189" w:rsidRPr="000E5189" w:rsidSect="005775A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DB8185A" w14:textId="65E71B29" w:rsidR="005775AB" w:rsidRDefault="005775AB" w:rsidP="00C902D1">
      <w:pPr>
        <w:rPr>
          <w:b/>
          <w:lang w:val="en-US"/>
        </w:rPr>
      </w:pPr>
      <w:r w:rsidRPr="005775AB">
        <w:rPr>
          <w:b/>
          <w:lang w:val="en-US"/>
        </w:rPr>
        <w:lastRenderedPageBreak/>
        <w:t>Figures</w:t>
      </w:r>
    </w:p>
    <w:p w14:paraId="6E09D0CE" w14:textId="361E6224" w:rsidR="00A25448" w:rsidRPr="005775AB" w:rsidRDefault="00A25448" w:rsidP="00C902D1">
      <w:pPr>
        <w:rPr>
          <w:b/>
          <w:lang w:val="en-US"/>
        </w:rPr>
      </w:pPr>
      <w:r>
        <w:rPr>
          <w:b/>
          <w:lang w:val="en-US"/>
        </w:rPr>
        <w:t>S1</w:t>
      </w:r>
      <w:r w:rsidR="002037D6">
        <w:rPr>
          <w:b/>
          <w:lang w:val="en-US"/>
        </w:rPr>
        <w:t xml:space="preserve"> Adalimumab concentrations and inflammatory marker</w:t>
      </w:r>
    </w:p>
    <w:p w14:paraId="173874A5" w14:textId="638B14B5" w:rsidR="00801CB5" w:rsidRDefault="00A25448" w:rsidP="00C902D1">
      <w:pPr>
        <w:rPr>
          <w:b/>
          <w:lang w:val="en-US"/>
        </w:rPr>
      </w:pPr>
      <w:r>
        <w:rPr>
          <w:b/>
          <w:noProof/>
          <w:lang w:val="de-DE" w:eastAsia="de-DE"/>
        </w:rPr>
        <w:drawing>
          <wp:inline distT="0" distB="0" distL="0" distR="0" wp14:anchorId="6A4D6403" wp14:editId="51FD784A">
            <wp:extent cx="5419387" cy="3613150"/>
            <wp:effectExtent l="0" t="0" r="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274" cy="3616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6CBCB2" w14:textId="733BB2C7" w:rsidR="005D604A" w:rsidRDefault="00A25448" w:rsidP="00C902D1">
      <w:pPr>
        <w:rPr>
          <w:b/>
          <w:lang w:val="en-US"/>
        </w:rPr>
      </w:pPr>
      <w:r>
        <w:rPr>
          <w:b/>
          <w:lang w:val="en-US"/>
        </w:rPr>
        <w:t>S2</w:t>
      </w:r>
      <w:r w:rsidR="00F95DEB">
        <w:rPr>
          <w:b/>
          <w:lang w:val="en-US"/>
        </w:rPr>
        <w:t xml:space="preserve"> </w:t>
      </w:r>
      <w:r w:rsidR="002037D6">
        <w:rPr>
          <w:b/>
          <w:lang w:val="en-US"/>
        </w:rPr>
        <w:t>Adalimumab concentrations and disease activity captured by PGA and PPGA</w:t>
      </w:r>
    </w:p>
    <w:p w14:paraId="52489D7F" w14:textId="223386E4" w:rsidR="005775AB" w:rsidRDefault="00851D98" w:rsidP="00C902D1">
      <w:pPr>
        <w:rPr>
          <w:lang w:val="en-US"/>
        </w:rPr>
      </w:pPr>
      <w:r>
        <w:rPr>
          <w:noProof/>
          <w:lang w:val="de-DE" w:eastAsia="de-DE"/>
        </w:rPr>
        <w:drawing>
          <wp:inline distT="0" distB="0" distL="0" distR="0" wp14:anchorId="773AAA43" wp14:editId="61C2802F">
            <wp:extent cx="5480050" cy="2736850"/>
            <wp:effectExtent l="0" t="0" r="6350" b="635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273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19A4C" w14:textId="5EE370D2" w:rsidR="002C0D3D" w:rsidRDefault="002C0D3D" w:rsidP="00C902D1">
      <w:pPr>
        <w:rPr>
          <w:lang w:val="en-US"/>
        </w:rPr>
      </w:pPr>
      <w:r>
        <w:rPr>
          <w:lang w:val="en-US"/>
        </w:rPr>
        <w:br w:type="page"/>
      </w:r>
    </w:p>
    <w:p w14:paraId="4439B080" w14:textId="5F1D72D7" w:rsidR="002C0D3D" w:rsidRPr="002037D6" w:rsidRDefault="002C0D3D" w:rsidP="002C0D3D">
      <w:pPr>
        <w:rPr>
          <w:rFonts w:cstheme="minorHAnsi"/>
          <w:b/>
          <w:lang w:val="en-US"/>
        </w:rPr>
      </w:pPr>
      <w:r w:rsidRPr="002037D6">
        <w:rPr>
          <w:rFonts w:cstheme="minorHAnsi"/>
          <w:b/>
          <w:lang w:val="en-US"/>
        </w:rPr>
        <w:lastRenderedPageBreak/>
        <w:t>S</w:t>
      </w:r>
      <w:r w:rsidR="006222A0">
        <w:rPr>
          <w:rFonts w:cstheme="minorHAnsi"/>
          <w:b/>
          <w:lang w:val="en-US"/>
        </w:rPr>
        <w:t>3</w:t>
      </w:r>
      <w:r w:rsidRPr="002037D6">
        <w:rPr>
          <w:rFonts w:cstheme="minorHAnsi"/>
          <w:b/>
          <w:lang w:val="en-US"/>
        </w:rPr>
        <w:t xml:space="preserve"> </w:t>
      </w:r>
      <w:r w:rsidRPr="002037D6">
        <w:rPr>
          <w:rFonts w:cstheme="minorHAnsi"/>
          <w:b/>
          <w:lang w:val="en-GB"/>
        </w:rPr>
        <w:t>Adalimumab exposure in children with PRD with adalimumab by study group with and without concomitant corticosteroid treatment.</w:t>
      </w:r>
    </w:p>
    <w:p w14:paraId="74350945" w14:textId="77777777" w:rsidR="002C0D3D" w:rsidRDefault="002C0D3D" w:rsidP="002C0D3D">
      <w:pPr>
        <w:rPr>
          <w:b/>
          <w:lang w:val="en-US"/>
        </w:rPr>
      </w:pPr>
      <w:r>
        <w:rPr>
          <w:b/>
          <w:noProof/>
          <w:lang w:val="de-DE" w:eastAsia="de-DE"/>
        </w:rPr>
        <w:drawing>
          <wp:inline distT="0" distB="0" distL="0" distR="0" wp14:anchorId="04D63F7A" wp14:editId="2A4DDB20">
            <wp:extent cx="3949700" cy="3884326"/>
            <wp:effectExtent l="0" t="0" r="0" b="190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039" cy="3886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1960D" w14:textId="5611CC65" w:rsidR="002C0D3D" w:rsidRPr="002037D6" w:rsidRDefault="002C0D3D" w:rsidP="002C0D3D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2037D6">
        <w:rPr>
          <w:rFonts w:ascii="Arial" w:hAnsi="Arial" w:cs="Arial"/>
          <w:sz w:val="18"/>
          <w:szCs w:val="18"/>
          <w:lang w:val="en-GB"/>
        </w:rPr>
        <w:t>Legend: Adalimumab exposure in children with PRD treated with adalimumab and methotrexate (A-M) or adalimumab alone (A) ≥12 weeks with adalimumab absolute doses of 20, 25, 30 or 40 mg with or without corticosteroid administration. Maxim</w:t>
      </w:r>
      <w:r w:rsidR="001B7F45">
        <w:rPr>
          <w:rFonts w:ascii="Arial" w:hAnsi="Arial" w:cs="Arial"/>
          <w:sz w:val="18"/>
          <w:szCs w:val="18"/>
          <w:lang w:val="en-GB"/>
        </w:rPr>
        <w:t xml:space="preserve">um </w:t>
      </w:r>
      <w:r w:rsidRPr="002037D6">
        <w:rPr>
          <w:rFonts w:ascii="Arial" w:hAnsi="Arial" w:cs="Arial"/>
          <w:sz w:val="18"/>
          <w:szCs w:val="18"/>
          <w:lang w:val="en-GB"/>
        </w:rPr>
        <w:t>adalimumab concentrations were collected after 1 to 9 days (C</w:t>
      </w:r>
      <w:r w:rsidRPr="002037D6">
        <w:rPr>
          <w:rFonts w:ascii="Arial" w:hAnsi="Arial" w:cs="Arial"/>
          <w:sz w:val="18"/>
          <w:szCs w:val="18"/>
          <w:vertAlign w:val="subscript"/>
          <w:lang w:val="en-GB"/>
        </w:rPr>
        <w:t>max</w:t>
      </w:r>
      <w:r w:rsidRPr="002037D6">
        <w:rPr>
          <w:rFonts w:ascii="Arial" w:hAnsi="Arial" w:cs="Arial"/>
          <w:sz w:val="18"/>
          <w:szCs w:val="18"/>
          <w:lang w:val="en-GB"/>
        </w:rPr>
        <w:t>) and minim</w:t>
      </w:r>
      <w:r w:rsidR="001B7F45">
        <w:rPr>
          <w:rFonts w:ascii="Arial" w:hAnsi="Arial" w:cs="Arial"/>
          <w:sz w:val="18"/>
          <w:szCs w:val="18"/>
          <w:lang w:val="en-GB"/>
        </w:rPr>
        <w:t>um</w:t>
      </w:r>
      <w:r w:rsidRPr="002037D6">
        <w:rPr>
          <w:rFonts w:ascii="Arial" w:hAnsi="Arial" w:cs="Arial"/>
          <w:sz w:val="18"/>
          <w:szCs w:val="18"/>
          <w:lang w:val="en-GB"/>
        </w:rPr>
        <w:t xml:space="preserve"> concentrations after 10 to 14 days (</w:t>
      </w:r>
      <w:proofErr w:type="spellStart"/>
      <w:r w:rsidRPr="002037D6">
        <w:rPr>
          <w:rFonts w:ascii="Arial" w:hAnsi="Arial" w:cs="Arial"/>
          <w:sz w:val="18"/>
          <w:szCs w:val="18"/>
          <w:lang w:val="en-GB"/>
        </w:rPr>
        <w:t>C</w:t>
      </w:r>
      <w:r w:rsidRPr="002037D6">
        <w:rPr>
          <w:rFonts w:ascii="Arial" w:hAnsi="Arial" w:cs="Arial"/>
          <w:sz w:val="18"/>
          <w:szCs w:val="18"/>
          <w:vertAlign w:val="subscript"/>
          <w:lang w:val="en-GB"/>
        </w:rPr>
        <w:t>min</w:t>
      </w:r>
      <w:proofErr w:type="spellEnd"/>
      <w:r w:rsidRPr="002037D6">
        <w:rPr>
          <w:rFonts w:ascii="Arial" w:hAnsi="Arial" w:cs="Arial"/>
          <w:sz w:val="18"/>
          <w:szCs w:val="18"/>
          <w:lang w:val="en-GB"/>
        </w:rPr>
        <w:t xml:space="preserve">). The </w:t>
      </w:r>
      <w:r w:rsidRPr="002037D6">
        <w:rPr>
          <w:rFonts w:ascii="Arial" w:hAnsi="Arial" w:cs="Arial"/>
          <w:i/>
          <w:iCs/>
          <w:sz w:val="18"/>
          <w:szCs w:val="18"/>
          <w:lang w:val="en-GB"/>
        </w:rPr>
        <w:t>dash blue lines</w:t>
      </w:r>
      <w:r w:rsidRPr="002037D6">
        <w:rPr>
          <w:rFonts w:ascii="Arial" w:hAnsi="Arial" w:cs="Arial"/>
          <w:sz w:val="18"/>
          <w:szCs w:val="18"/>
          <w:lang w:val="en-GB"/>
        </w:rPr>
        <w:t xml:space="preserve"> represent the interquartile ranges [IQR] and the median concentrations per study group (A-M: </w:t>
      </w:r>
      <w:r w:rsidRPr="002037D6">
        <w:rPr>
          <w:rFonts w:ascii="Arial" w:hAnsi="Arial" w:cs="Arial"/>
          <w:sz w:val="18"/>
          <w:szCs w:val="18"/>
          <w:lang w:val="en-US"/>
        </w:rPr>
        <w:t>15.6 mg/L [IQR 10.1, 22.3]; A: 12.3 mg/L [IQR 7.4, 16.6]).</w:t>
      </w:r>
      <w:r w:rsidRPr="002037D6">
        <w:rPr>
          <w:rFonts w:ascii="Arial" w:hAnsi="Arial" w:cs="Arial"/>
          <w:i/>
          <w:sz w:val="18"/>
          <w:szCs w:val="18"/>
          <w:lang w:val="en-GB"/>
        </w:rPr>
        <w:t xml:space="preserve"> Triangle</w:t>
      </w:r>
      <w:r w:rsidRPr="002037D6">
        <w:rPr>
          <w:rFonts w:ascii="Arial" w:hAnsi="Arial" w:cs="Arial"/>
          <w:sz w:val="18"/>
          <w:szCs w:val="18"/>
          <w:lang w:val="en-GB"/>
        </w:rPr>
        <w:t xml:space="preserve">:  body weight ≥30 kg, </w:t>
      </w:r>
      <w:r w:rsidRPr="002037D6">
        <w:rPr>
          <w:rFonts w:ascii="Arial" w:hAnsi="Arial" w:cs="Arial"/>
          <w:i/>
          <w:sz w:val="18"/>
          <w:szCs w:val="18"/>
          <w:lang w:val="en-GB"/>
        </w:rPr>
        <w:t>dot</w:t>
      </w:r>
      <w:r w:rsidRPr="002037D6">
        <w:rPr>
          <w:rFonts w:ascii="Arial" w:hAnsi="Arial" w:cs="Arial"/>
          <w:sz w:val="18"/>
          <w:szCs w:val="18"/>
          <w:lang w:val="en-GB"/>
        </w:rPr>
        <w:t xml:space="preserve">: body weight &lt;30 kg. </w:t>
      </w:r>
      <w:r w:rsidRPr="002037D6">
        <w:rPr>
          <w:rFonts w:ascii="Arial" w:hAnsi="Arial" w:cs="Arial"/>
          <w:i/>
          <w:sz w:val="18"/>
          <w:szCs w:val="18"/>
          <w:lang w:val="en-GB"/>
        </w:rPr>
        <w:t>Blue coloured dot/triangle</w:t>
      </w:r>
      <w:r w:rsidRPr="002037D6">
        <w:rPr>
          <w:rFonts w:ascii="Arial" w:hAnsi="Arial" w:cs="Arial"/>
          <w:sz w:val="18"/>
          <w:szCs w:val="18"/>
          <w:lang w:val="en-GB"/>
        </w:rPr>
        <w:t xml:space="preserve">: ocular steroids or systemic corticosteroids. </w:t>
      </w:r>
      <w:r w:rsidRPr="002037D6">
        <w:rPr>
          <w:rFonts w:ascii="Arial" w:hAnsi="Arial" w:cs="Arial"/>
          <w:i/>
          <w:sz w:val="18"/>
          <w:szCs w:val="18"/>
          <w:lang w:val="en-GB"/>
        </w:rPr>
        <w:t>Red coloured dot/triangle</w:t>
      </w:r>
      <w:r w:rsidRPr="002037D6">
        <w:rPr>
          <w:rFonts w:ascii="Arial" w:hAnsi="Arial" w:cs="Arial"/>
          <w:sz w:val="18"/>
          <w:szCs w:val="18"/>
          <w:lang w:val="en-GB"/>
        </w:rPr>
        <w:t xml:space="preserve">: no ocular steroids or systemic corticosteroids.  </w:t>
      </w:r>
    </w:p>
    <w:p w14:paraId="566C0D84" w14:textId="77777777" w:rsidR="00BD4DEB" w:rsidRDefault="00BD4DEB" w:rsidP="00C902D1">
      <w:pPr>
        <w:rPr>
          <w:lang w:val="en-US"/>
        </w:rPr>
      </w:pPr>
    </w:p>
    <w:p w14:paraId="132C6577" w14:textId="77777777" w:rsidR="00BD4DEB" w:rsidRDefault="00BD4DEB" w:rsidP="00C902D1">
      <w:pPr>
        <w:rPr>
          <w:lang w:val="en-US"/>
        </w:rPr>
      </w:pPr>
    </w:p>
    <w:p w14:paraId="3E7D33DF" w14:textId="71C66DD5" w:rsidR="00BD4DEB" w:rsidRPr="00AC6B30" w:rsidRDefault="00BD4DEB" w:rsidP="00C902D1">
      <w:pPr>
        <w:rPr>
          <w:lang w:val="en-US"/>
        </w:rPr>
      </w:pPr>
    </w:p>
    <w:sectPr w:rsidR="00BD4DEB" w:rsidRPr="00AC6B30" w:rsidSect="005775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281C3" w14:textId="77777777" w:rsidR="00F1701E" w:rsidRDefault="00F1701E" w:rsidP="005860F8">
      <w:pPr>
        <w:spacing w:after="0" w:line="240" w:lineRule="auto"/>
      </w:pPr>
      <w:r>
        <w:separator/>
      </w:r>
    </w:p>
  </w:endnote>
  <w:endnote w:type="continuationSeparator" w:id="0">
    <w:p w14:paraId="3728DC39" w14:textId="77777777" w:rsidR="00F1701E" w:rsidRDefault="00F1701E" w:rsidP="005860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1407789"/>
      <w:docPartObj>
        <w:docPartGallery w:val="Page Numbers (Bottom of Page)"/>
        <w:docPartUnique/>
      </w:docPartObj>
    </w:sdtPr>
    <w:sdtEndPr/>
    <w:sdtContent>
      <w:p w14:paraId="2092F1CF" w14:textId="6117F167" w:rsidR="00F1701E" w:rsidRDefault="00F1701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42E1" w:rsidRPr="008842E1">
          <w:rPr>
            <w:noProof/>
            <w:lang w:val="de-DE"/>
          </w:rPr>
          <w:t>7</w:t>
        </w:r>
        <w:r>
          <w:fldChar w:fldCharType="end"/>
        </w:r>
        <w:r>
          <w:t>/7</w:t>
        </w:r>
      </w:p>
    </w:sdtContent>
  </w:sdt>
  <w:p w14:paraId="5BF7FEEC" w14:textId="05E0ACBE" w:rsidR="00F1701E" w:rsidRDefault="00F1701E">
    <w:pPr>
      <w:pStyle w:val="Fuzeile"/>
    </w:pPr>
    <w:r>
      <w:t>V.1.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EA913" w14:textId="77777777" w:rsidR="00F1701E" w:rsidRDefault="00F1701E" w:rsidP="005860F8">
      <w:pPr>
        <w:spacing w:after="0" w:line="240" w:lineRule="auto"/>
      </w:pPr>
      <w:r>
        <w:separator/>
      </w:r>
    </w:p>
  </w:footnote>
  <w:footnote w:type="continuationSeparator" w:id="0">
    <w:p w14:paraId="13D237B1" w14:textId="77777777" w:rsidR="00F1701E" w:rsidRDefault="00F1701E" w:rsidP="005860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EF0C00"/>
    <w:multiLevelType w:val="hybridMultilevel"/>
    <w:tmpl w:val="9D2E7BE6"/>
    <w:lvl w:ilvl="0" w:tplc="5CEEAA4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1E5B49"/>
    <w:multiLevelType w:val="hybridMultilevel"/>
    <w:tmpl w:val="D34EF2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9A61B2"/>
    <w:multiLevelType w:val="hybridMultilevel"/>
    <w:tmpl w:val="D83C3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2446623">
    <w:abstractNumId w:val="0"/>
  </w:num>
  <w:num w:numId="2" w16cid:durableId="547375912">
    <w:abstractNumId w:val="1"/>
  </w:num>
  <w:num w:numId="3" w16cid:durableId="146954334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elzel, Tatjana [2]">
    <w15:presenceInfo w15:providerId="AD" w15:userId="S::Tatjana.Welzel@ukbb.ch::f384bf10-8abf-4ea4-b9e3-1cd5a7e5ed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0917"/>
    <w:rsid w:val="000454DD"/>
    <w:rsid w:val="0008349A"/>
    <w:rsid w:val="000D0001"/>
    <w:rsid w:val="000E195F"/>
    <w:rsid w:val="000E5189"/>
    <w:rsid w:val="000F5A79"/>
    <w:rsid w:val="00123AF5"/>
    <w:rsid w:val="00155E8A"/>
    <w:rsid w:val="00167FF5"/>
    <w:rsid w:val="001B7F45"/>
    <w:rsid w:val="001C2D87"/>
    <w:rsid w:val="001D6A24"/>
    <w:rsid w:val="002037D6"/>
    <w:rsid w:val="00203AA2"/>
    <w:rsid w:val="00205B0E"/>
    <w:rsid w:val="00236031"/>
    <w:rsid w:val="00264399"/>
    <w:rsid w:val="002A5681"/>
    <w:rsid w:val="002C0D3D"/>
    <w:rsid w:val="002C2AD3"/>
    <w:rsid w:val="002D0917"/>
    <w:rsid w:val="002D0A5F"/>
    <w:rsid w:val="002D27EF"/>
    <w:rsid w:val="00315790"/>
    <w:rsid w:val="00355A13"/>
    <w:rsid w:val="00383868"/>
    <w:rsid w:val="00396355"/>
    <w:rsid w:val="003D0C28"/>
    <w:rsid w:val="00403C55"/>
    <w:rsid w:val="0043584D"/>
    <w:rsid w:val="00443449"/>
    <w:rsid w:val="00460839"/>
    <w:rsid w:val="0047152C"/>
    <w:rsid w:val="004A0305"/>
    <w:rsid w:val="004A609D"/>
    <w:rsid w:val="004B06D6"/>
    <w:rsid w:val="004D70D0"/>
    <w:rsid w:val="00510009"/>
    <w:rsid w:val="00510939"/>
    <w:rsid w:val="00530E80"/>
    <w:rsid w:val="005775AB"/>
    <w:rsid w:val="005860F8"/>
    <w:rsid w:val="0059658F"/>
    <w:rsid w:val="005B3A6F"/>
    <w:rsid w:val="005D58D8"/>
    <w:rsid w:val="005D604A"/>
    <w:rsid w:val="005E135C"/>
    <w:rsid w:val="006222A0"/>
    <w:rsid w:val="00626634"/>
    <w:rsid w:val="00673582"/>
    <w:rsid w:val="0069216D"/>
    <w:rsid w:val="006A085F"/>
    <w:rsid w:val="006D108C"/>
    <w:rsid w:val="006E7687"/>
    <w:rsid w:val="007118CD"/>
    <w:rsid w:val="00736B1C"/>
    <w:rsid w:val="0075426D"/>
    <w:rsid w:val="00760DC1"/>
    <w:rsid w:val="0076707B"/>
    <w:rsid w:val="007970BB"/>
    <w:rsid w:val="007C387D"/>
    <w:rsid w:val="007E5D12"/>
    <w:rsid w:val="00801CB5"/>
    <w:rsid w:val="00802B06"/>
    <w:rsid w:val="00814878"/>
    <w:rsid w:val="00822726"/>
    <w:rsid w:val="008461BE"/>
    <w:rsid w:val="00851D98"/>
    <w:rsid w:val="008520C4"/>
    <w:rsid w:val="00854EFF"/>
    <w:rsid w:val="00872C57"/>
    <w:rsid w:val="008842E1"/>
    <w:rsid w:val="008845C5"/>
    <w:rsid w:val="0088733F"/>
    <w:rsid w:val="00896F53"/>
    <w:rsid w:val="008A2277"/>
    <w:rsid w:val="008A729F"/>
    <w:rsid w:val="008B319D"/>
    <w:rsid w:val="008B57AA"/>
    <w:rsid w:val="008F3846"/>
    <w:rsid w:val="008F7A2A"/>
    <w:rsid w:val="00921AFA"/>
    <w:rsid w:val="00930637"/>
    <w:rsid w:val="00944D8C"/>
    <w:rsid w:val="009539DB"/>
    <w:rsid w:val="0095770C"/>
    <w:rsid w:val="00997EA4"/>
    <w:rsid w:val="009A40FB"/>
    <w:rsid w:val="009D2B92"/>
    <w:rsid w:val="00A132A4"/>
    <w:rsid w:val="00A25448"/>
    <w:rsid w:val="00A409BC"/>
    <w:rsid w:val="00A726E4"/>
    <w:rsid w:val="00AC54CC"/>
    <w:rsid w:val="00AC6B30"/>
    <w:rsid w:val="00AF357B"/>
    <w:rsid w:val="00B32C97"/>
    <w:rsid w:val="00B34A2B"/>
    <w:rsid w:val="00B3582F"/>
    <w:rsid w:val="00B96EFE"/>
    <w:rsid w:val="00BD2F3A"/>
    <w:rsid w:val="00BD4DEB"/>
    <w:rsid w:val="00BE148E"/>
    <w:rsid w:val="00C11277"/>
    <w:rsid w:val="00C233A5"/>
    <w:rsid w:val="00C41096"/>
    <w:rsid w:val="00C902D1"/>
    <w:rsid w:val="00CD593A"/>
    <w:rsid w:val="00CE1488"/>
    <w:rsid w:val="00CF0FBF"/>
    <w:rsid w:val="00D114CC"/>
    <w:rsid w:val="00D149B7"/>
    <w:rsid w:val="00D3688D"/>
    <w:rsid w:val="00D413BE"/>
    <w:rsid w:val="00D66AD8"/>
    <w:rsid w:val="00D70654"/>
    <w:rsid w:val="00DB7C65"/>
    <w:rsid w:val="00DD585A"/>
    <w:rsid w:val="00DF2E5A"/>
    <w:rsid w:val="00E4321E"/>
    <w:rsid w:val="00E64FF1"/>
    <w:rsid w:val="00E77642"/>
    <w:rsid w:val="00E944F1"/>
    <w:rsid w:val="00E96B26"/>
    <w:rsid w:val="00ED6326"/>
    <w:rsid w:val="00EF5136"/>
    <w:rsid w:val="00F0474A"/>
    <w:rsid w:val="00F1701E"/>
    <w:rsid w:val="00F47C04"/>
    <w:rsid w:val="00F541E6"/>
    <w:rsid w:val="00F60E1E"/>
    <w:rsid w:val="00F660D4"/>
    <w:rsid w:val="00F95DEB"/>
    <w:rsid w:val="00FA77BB"/>
    <w:rsid w:val="00FB6119"/>
    <w:rsid w:val="00FD21AD"/>
    <w:rsid w:val="00FE6D4C"/>
    <w:rsid w:val="00FF5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6CA5ED"/>
  <w15:chartTrackingRefBased/>
  <w15:docId w15:val="{2CD6F0B6-A72A-40A5-A649-118A5218A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13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132A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6B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6B26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860F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60F8"/>
  </w:style>
  <w:style w:type="paragraph" w:styleId="Fuzeile">
    <w:name w:val="footer"/>
    <w:basedOn w:val="Standard"/>
    <w:link w:val="FuzeileZchn"/>
    <w:uiPriority w:val="99"/>
    <w:unhideWhenUsed/>
    <w:rsid w:val="005860F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60F8"/>
  </w:style>
  <w:style w:type="character" w:styleId="Kommentarzeichen">
    <w:name w:val="annotation reference"/>
    <w:basedOn w:val="Absatz-Standardschriftart"/>
    <w:uiPriority w:val="99"/>
    <w:semiHidden/>
    <w:unhideWhenUsed/>
    <w:rsid w:val="00D7065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7065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7065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7065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7065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E148E"/>
    <w:pPr>
      <w:spacing w:after="0" w:line="240" w:lineRule="auto"/>
    </w:pPr>
  </w:style>
  <w:style w:type="character" w:customStyle="1" w:styleId="highlight">
    <w:name w:val="highlight"/>
    <w:basedOn w:val="Absatz-Standardschriftart"/>
    <w:rsid w:val="004B06D6"/>
  </w:style>
  <w:style w:type="paragraph" w:styleId="NurText">
    <w:name w:val="Plain Text"/>
    <w:basedOn w:val="Standard"/>
    <w:link w:val="NurTextZchn"/>
    <w:uiPriority w:val="99"/>
    <w:semiHidden/>
    <w:unhideWhenUsed/>
    <w:rsid w:val="00B96EFE"/>
    <w:pPr>
      <w:spacing w:after="0" w:line="240" w:lineRule="auto"/>
    </w:pPr>
    <w:rPr>
      <w:rFonts w:ascii="Arial" w:hAnsi="Arial"/>
      <w:color w:val="000000" w:themeColor="text1"/>
      <w:sz w:val="20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96EFE"/>
    <w:rPr>
      <w:rFonts w:ascii="Arial" w:hAnsi="Arial"/>
      <w:color w:val="000000" w:themeColor="text1"/>
      <w:sz w:val="20"/>
      <w:szCs w:val="21"/>
    </w:rPr>
  </w:style>
  <w:style w:type="character" w:customStyle="1" w:styleId="docsum-pmid">
    <w:name w:val="docsum-pmid"/>
    <w:basedOn w:val="Absatz-Standardschriftart"/>
    <w:rsid w:val="00530E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1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89654-C555-42EA-A282-45F1678893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85</Words>
  <Characters>6840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zel, Tatjana</dc:creator>
  <cp:keywords/>
  <dc:description/>
  <cp:lastModifiedBy>Welzel, Tatjana</cp:lastModifiedBy>
  <cp:revision>3</cp:revision>
  <dcterms:created xsi:type="dcterms:W3CDTF">2023-10-19T18:07:00Z</dcterms:created>
  <dcterms:modified xsi:type="dcterms:W3CDTF">2023-10-19T18:08:00Z</dcterms:modified>
</cp:coreProperties>
</file>